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F9F19D" w14:textId="137C457F" w:rsidR="0099743D" w:rsidRPr="00837DE6" w:rsidRDefault="0099743D" w:rsidP="0099743D">
      <w:pPr>
        <w:rPr>
          <w:rFonts w:ascii="Arial" w:eastAsia="Yu Mincho" w:hAnsi="Arial" w:cs="Arial"/>
          <w:b/>
          <w:bCs/>
          <w:kern w:val="0"/>
          <w:szCs w:val="22"/>
          <w:lang w:val="en-GB"/>
          <w14:ligatures w14:val="none"/>
        </w:rPr>
      </w:pPr>
      <w:r w:rsidRPr="00837DE6">
        <w:rPr>
          <w:rFonts w:ascii="Arial" w:eastAsia="Yu Mincho" w:hAnsi="Arial" w:cs="Arial"/>
          <w:b/>
          <w:bCs/>
          <w:kern w:val="0"/>
          <w:szCs w:val="22"/>
          <w:lang w:val="en-GB"/>
          <w14:ligatures w14:val="none"/>
        </w:rPr>
        <w:t>Supplemental Material</w:t>
      </w:r>
    </w:p>
    <w:p w14:paraId="4FB6FBA9" w14:textId="77777777" w:rsidR="0099743D" w:rsidRPr="00837DE6" w:rsidRDefault="0099743D" w:rsidP="0099743D">
      <w:pPr>
        <w:spacing w:after="0" w:line="240" w:lineRule="auto"/>
        <w:jc w:val="both"/>
        <w:rPr>
          <w:rFonts w:ascii="Arial" w:eastAsia="Yu Mincho" w:hAnsi="Arial" w:cs="Arial"/>
          <w:b/>
          <w:bCs/>
          <w:kern w:val="0"/>
          <w:szCs w:val="22"/>
          <w:lang w:val="en-GB"/>
          <w14:ligatures w14:val="none"/>
        </w:rPr>
      </w:pPr>
    </w:p>
    <w:p w14:paraId="0E263F6A" w14:textId="32AE2AD8" w:rsidR="00E451B4" w:rsidRPr="00837DE6" w:rsidRDefault="00975599" w:rsidP="0099743D">
      <w:pPr>
        <w:spacing w:after="0" w:line="240" w:lineRule="auto"/>
        <w:jc w:val="both"/>
        <w:rPr>
          <w:rFonts w:ascii="Arial" w:eastAsia="Yu Mincho" w:hAnsi="Arial" w:cs="Arial"/>
          <w:b/>
          <w:bCs/>
          <w:i/>
          <w:iCs/>
          <w:kern w:val="0"/>
          <w:szCs w:val="22"/>
          <w:lang w:val="en-GB"/>
          <w14:ligatures w14:val="none"/>
        </w:rPr>
      </w:pPr>
      <w:r w:rsidRPr="00837DE6">
        <w:rPr>
          <w:rFonts w:ascii="Arial" w:eastAsia="Yu Mincho" w:hAnsi="Arial" w:cs="Arial"/>
          <w:b/>
          <w:bCs/>
          <w:i/>
          <w:iCs/>
          <w:kern w:val="0"/>
          <w:szCs w:val="22"/>
          <w:lang w:val="en-GB"/>
          <w14:ligatures w14:val="none"/>
        </w:rPr>
        <w:t xml:space="preserve">Risk Factors for </w:t>
      </w:r>
      <w:r w:rsidR="00CF146E" w:rsidRPr="00837DE6">
        <w:rPr>
          <w:rFonts w:ascii="Arial" w:hAnsi="Arial" w:cs="Arial"/>
          <w:b/>
          <w:bCs/>
          <w:lang w:val="en-GB"/>
        </w:rPr>
        <w:t>N</w:t>
      </w:r>
      <w:r w:rsidR="00875284" w:rsidRPr="00837DE6">
        <w:rPr>
          <w:rFonts w:ascii="Arial" w:eastAsia="Times New Roman" w:hAnsi="Arial" w:cs="Arial"/>
          <w:b/>
          <w:bCs/>
          <w:lang w:val="en-GB"/>
        </w:rPr>
        <w:t>eurologica</w:t>
      </w:r>
      <w:r w:rsidR="007A6B4C" w:rsidRPr="00837DE6">
        <w:rPr>
          <w:rFonts w:ascii="Arial" w:hAnsi="Arial" w:cs="Arial"/>
          <w:b/>
          <w:bCs/>
          <w:lang w:val="en-GB"/>
        </w:rPr>
        <w:t>l</w:t>
      </w:r>
      <w:r w:rsidRPr="00837DE6">
        <w:rPr>
          <w:rFonts w:ascii="Arial" w:eastAsia="Yu Mincho" w:hAnsi="Arial" w:cs="Arial"/>
          <w:b/>
          <w:bCs/>
          <w:i/>
          <w:iCs/>
          <w:kern w:val="0"/>
          <w:szCs w:val="22"/>
          <w:lang w:val="en-GB"/>
          <w14:ligatures w14:val="none"/>
        </w:rPr>
        <w:t xml:space="preserve"> Symptoms in Hyponatr</w:t>
      </w:r>
      <w:r w:rsidR="0022302C" w:rsidRPr="00837DE6">
        <w:rPr>
          <w:rFonts w:ascii="Arial" w:eastAsia="Yu Mincho" w:hAnsi="Arial" w:cs="Arial"/>
          <w:b/>
          <w:bCs/>
          <w:i/>
          <w:iCs/>
          <w:kern w:val="0"/>
          <w:szCs w:val="22"/>
          <w:lang w:val="en-GB"/>
          <w14:ligatures w14:val="none"/>
        </w:rPr>
        <w:t>a</w:t>
      </w:r>
      <w:r w:rsidRPr="00837DE6">
        <w:rPr>
          <w:rFonts w:ascii="Arial" w:eastAsia="Yu Mincho" w:hAnsi="Arial" w:cs="Arial"/>
          <w:b/>
          <w:bCs/>
          <w:i/>
          <w:iCs/>
          <w:kern w:val="0"/>
          <w:szCs w:val="22"/>
          <w:lang w:val="en-GB"/>
          <w14:ligatures w14:val="none"/>
        </w:rPr>
        <w:t xml:space="preserve">emic Patients: A Retrospective Cohort Study </w:t>
      </w:r>
    </w:p>
    <w:p w14:paraId="0E3FB613" w14:textId="77777777" w:rsidR="00E451B4" w:rsidRPr="00837DE6" w:rsidRDefault="00E451B4" w:rsidP="0099743D">
      <w:pPr>
        <w:spacing w:after="0" w:line="240" w:lineRule="auto"/>
        <w:jc w:val="both"/>
        <w:rPr>
          <w:rFonts w:ascii="Arial" w:eastAsia="Yu Mincho" w:hAnsi="Arial" w:cs="Arial"/>
          <w:b/>
          <w:bCs/>
          <w:i/>
          <w:iCs/>
          <w:kern w:val="0"/>
          <w:szCs w:val="22"/>
          <w:lang w:val="en-GB"/>
          <w14:ligatures w14:val="none"/>
        </w:rPr>
      </w:pPr>
    </w:p>
    <w:p w14:paraId="3DFC6E78" w14:textId="77777777" w:rsidR="0099743D" w:rsidRPr="00837DE6" w:rsidRDefault="0099743D" w:rsidP="0099743D">
      <w:pPr>
        <w:spacing w:after="0" w:line="240" w:lineRule="auto"/>
        <w:jc w:val="both"/>
        <w:rPr>
          <w:rFonts w:ascii="Arial" w:eastAsia="Yu Mincho" w:hAnsi="Arial" w:cs="Arial"/>
          <w:b/>
          <w:bCs/>
          <w:kern w:val="0"/>
          <w:szCs w:val="22"/>
          <w:lang w:val="en-GB"/>
          <w14:ligatures w14:val="none"/>
        </w:rPr>
      </w:pPr>
    </w:p>
    <w:p w14:paraId="4ADBEC7A" w14:textId="44CB0C17" w:rsidR="009B1AC3" w:rsidRPr="00837DE6" w:rsidRDefault="009B1AC3" w:rsidP="009B1AC3">
      <w:pPr>
        <w:widowControl/>
        <w:rPr>
          <w:rFonts w:ascii="Arial" w:eastAsia="Yu Mincho" w:hAnsi="Arial" w:cs="Arial"/>
          <w:kern w:val="0"/>
          <w:szCs w:val="22"/>
          <w:vertAlign w:val="superscript"/>
          <w:lang w:val="en-GB"/>
          <w14:ligatures w14:val="none"/>
        </w:rPr>
      </w:pPr>
      <w:r w:rsidRPr="00837DE6">
        <w:rPr>
          <w:rFonts w:ascii="Arial" w:eastAsia="Yu Mincho" w:hAnsi="Arial" w:cs="Arial"/>
          <w:kern w:val="0"/>
          <w:szCs w:val="22"/>
          <w:lang w:val="en-GB"/>
          <w14:ligatures w14:val="none"/>
        </w:rPr>
        <w:t>Akira Nakamura</w:t>
      </w:r>
      <w:r w:rsidRPr="00837DE6">
        <w:rPr>
          <w:rFonts w:ascii="Arial" w:eastAsia="Yu Mincho" w:hAnsi="Arial" w:cs="Arial"/>
          <w:kern w:val="0"/>
          <w:szCs w:val="22"/>
          <w:vertAlign w:val="superscript"/>
          <w:lang w:val="en-GB"/>
          <w14:ligatures w14:val="none"/>
        </w:rPr>
        <w:t>1</w:t>
      </w:r>
      <w:r w:rsidRPr="00837DE6">
        <w:rPr>
          <w:rFonts w:ascii="Arial" w:eastAsia="Yu Mincho" w:hAnsi="Arial" w:cs="Arial"/>
          <w:kern w:val="0"/>
          <w:szCs w:val="22"/>
          <w:lang w:val="en-GB"/>
          <w14:ligatures w14:val="none"/>
        </w:rPr>
        <w:t xml:space="preserve">*, </w:t>
      </w:r>
      <w:proofErr w:type="spellStart"/>
      <w:r w:rsidRPr="00837DE6">
        <w:rPr>
          <w:rFonts w:ascii="Arial" w:eastAsia="Yu Mincho" w:hAnsi="Arial" w:cs="Arial"/>
          <w:kern w:val="0"/>
          <w:szCs w:val="22"/>
          <w:lang w:val="en-GB"/>
          <w14:ligatures w14:val="none"/>
        </w:rPr>
        <w:t>Takashin</w:t>
      </w:r>
      <w:proofErr w:type="spellEnd"/>
      <w:r w:rsidRPr="00837DE6">
        <w:rPr>
          <w:rFonts w:ascii="Arial" w:eastAsia="Yu Mincho" w:hAnsi="Arial" w:cs="Arial"/>
          <w:kern w:val="0"/>
          <w:szCs w:val="22"/>
          <w:lang w:val="en-GB"/>
          <w14:ligatures w14:val="none"/>
        </w:rPr>
        <w:t xml:space="preserve"> Nakayama</w:t>
      </w:r>
      <w:r w:rsidRPr="00837DE6">
        <w:rPr>
          <w:rFonts w:ascii="Arial" w:eastAsia="Yu Mincho" w:hAnsi="Arial" w:cs="Arial"/>
          <w:kern w:val="0"/>
          <w:szCs w:val="22"/>
          <w:vertAlign w:val="superscript"/>
          <w:lang w:val="en-GB"/>
          <w14:ligatures w14:val="none"/>
        </w:rPr>
        <w:t>1</w:t>
      </w:r>
      <w:r w:rsidRPr="00837DE6">
        <w:rPr>
          <w:rFonts w:ascii="Arial" w:eastAsia="Yu Mincho" w:hAnsi="Arial" w:cs="Arial"/>
          <w:kern w:val="0"/>
          <w:szCs w:val="22"/>
          <w:lang w:val="en-GB"/>
          <w14:ligatures w14:val="none"/>
        </w:rPr>
        <w:t>*, Tatsuhiko Azegami</w:t>
      </w:r>
      <w:r w:rsidRPr="00837DE6">
        <w:rPr>
          <w:rFonts w:ascii="Arial" w:eastAsia="Yu Mincho" w:hAnsi="Arial" w:cs="Arial"/>
          <w:kern w:val="0"/>
          <w:szCs w:val="22"/>
          <w:vertAlign w:val="superscript"/>
          <w:lang w:val="en-GB"/>
          <w14:ligatures w14:val="none"/>
        </w:rPr>
        <w:t>1</w:t>
      </w:r>
      <w:r w:rsidRPr="00837DE6">
        <w:rPr>
          <w:rFonts w:ascii="Arial" w:eastAsia="Yu Mincho" w:hAnsi="Arial" w:cs="Arial"/>
          <w:kern w:val="0"/>
          <w:szCs w:val="22"/>
          <w:lang w:val="en-GB"/>
          <w14:ligatures w14:val="none"/>
        </w:rPr>
        <w:t>, Motoaki Komatsu</w:t>
      </w:r>
      <w:r w:rsidRPr="00837DE6">
        <w:rPr>
          <w:rFonts w:ascii="Arial" w:eastAsia="Yu Mincho" w:hAnsi="Arial" w:cs="Arial"/>
          <w:kern w:val="0"/>
          <w:szCs w:val="22"/>
          <w:vertAlign w:val="superscript"/>
          <w:lang w:val="en-GB"/>
          <w14:ligatures w14:val="none"/>
        </w:rPr>
        <w:t>2</w:t>
      </w:r>
      <w:r w:rsidRPr="00837DE6">
        <w:rPr>
          <w:rFonts w:ascii="Arial" w:eastAsia="Yu Mincho" w:hAnsi="Arial" w:cs="Arial"/>
          <w:kern w:val="0"/>
          <w:szCs w:val="22"/>
          <w:lang w:val="en-GB"/>
          <w14:ligatures w14:val="none"/>
        </w:rPr>
        <w:t>, Kaori Hayashi</w:t>
      </w:r>
      <w:r w:rsidRPr="00837DE6">
        <w:rPr>
          <w:rFonts w:ascii="Arial" w:eastAsia="Yu Mincho" w:hAnsi="Arial" w:cs="Arial"/>
          <w:kern w:val="0"/>
          <w:szCs w:val="22"/>
          <w:vertAlign w:val="superscript"/>
          <w:lang w:val="en-GB"/>
          <w14:ligatures w14:val="none"/>
        </w:rPr>
        <w:t>1</w:t>
      </w:r>
    </w:p>
    <w:p w14:paraId="4FAC6D29" w14:textId="77723768" w:rsidR="009B1AC3" w:rsidRPr="00837DE6" w:rsidRDefault="009B1AC3" w:rsidP="009B1AC3">
      <w:pPr>
        <w:widowControl/>
        <w:rPr>
          <w:rFonts w:ascii="Arial" w:eastAsia="Yu Mincho" w:hAnsi="Arial" w:cs="Arial"/>
          <w:kern w:val="0"/>
          <w:szCs w:val="22"/>
          <w:lang w:val="en-GB"/>
          <w14:ligatures w14:val="none"/>
        </w:rPr>
      </w:pPr>
      <w:r w:rsidRPr="00837DE6">
        <w:rPr>
          <w:rFonts w:ascii="Arial" w:eastAsia="Yu Mincho" w:hAnsi="Arial" w:cs="Arial"/>
          <w:kern w:val="0"/>
          <w:szCs w:val="22"/>
          <w:lang w:val="en-GB"/>
          <w14:ligatures w14:val="none"/>
        </w:rPr>
        <w:t>*These authors contributed equally to this work.</w:t>
      </w:r>
    </w:p>
    <w:p w14:paraId="24E4920A" w14:textId="77777777" w:rsidR="009B1AC3" w:rsidRPr="00837DE6" w:rsidRDefault="009B1AC3" w:rsidP="009B1AC3">
      <w:pPr>
        <w:widowControl/>
        <w:rPr>
          <w:rFonts w:ascii="Arial" w:eastAsia="Yu Mincho" w:hAnsi="Arial" w:cs="Arial"/>
          <w:kern w:val="0"/>
          <w:szCs w:val="22"/>
          <w:lang w:val="en-GB"/>
          <w14:ligatures w14:val="none"/>
        </w:rPr>
      </w:pPr>
    </w:p>
    <w:p w14:paraId="6FC362CB" w14:textId="77777777" w:rsidR="009B1AC3" w:rsidRPr="00837DE6" w:rsidRDefault="009B1AC3" w:rsidP="009B1AC3">
      <w:pPr>
        <w:widowControl/>
        <w:rPr>
          <w:rFonts w:ascii="Arial" w:eastAsia="Yu Mincho" w:hAnsi="Arial" w:cs="Arial"/>
          <w:i/>
          <w:iCs/>
          <w:kern w:val="0"/>
          <w:szCs w:val="22"/>
          <w:lang w:val="en-GB"/>
          <w14:ligatures w14:val="none"/>
        </w:rPr>
      </w:pPr>
      <w:r w:rsidRPr="00837DE6">
        <w:rPr>
          <w:rFonts w:ascii="Arial" w:eastAsia="Yu Mincho" w:hAnsi="Arial" w:cs="Arial"/>
          <w:i/>
          <w:iCs/>
          <w:kern w:val="0"/>
          <w:szCs w:val="22"/>
          <w:lang w:val="en-GB"/>
          <w14:ligatures w14:val="none"/>
        </w:rPr>
        <w:t>1 Division of Nephrology, Endocrinology, and Metabolism, Department of Internal Medicine, Keio University School of Medicine, Tokyo, Japan.</w:t>
      </w:r>
    </w:p>
    <w:p w14:paraId="35B20BCB" w14:textId="77777777" w:rsidR="009B1AC3" w:rsidRPr="00837DE6" w:rsidRDefault="009B1AC3" w:rsidP="009B1AC3">
      <w:pPr>
        <w:widowControl/>
        <w:rPr>
          <w:rFonts w:ascii="Arial" w:eastAsia="Yu Mincho" w:hAnsi="Arial" w:cs="Arial"/>
          <w:i/>
          <w:iCs/>
          <w:kern w:val="0"/>
          <w:szCs w:val="22"/>
          <w:lang w:val="en-GB"/>
          <w14:ligatures w14:val="none"/>
        </w:rPr>
      </w:pPr>
      <w:r w:rsidRPr="00837DE6">
        <w:rPr>
          <w:rFonts w:ascii="Arial" w:eastAsia="Yu Mincho" w:hAnsi="Arial" w:cs="Arial"/>
          <w:i/>
          <w:iCs/>
          <w:kern w:val="0"/>
          <w:szCs w:val="22"/>
          <w:lang w:val="en-GB"/>
          <w14:ligatures w14:val="none"/>
        </w:rPr>
        <w:t xml:space="preserve">2 Department of Nephrology, Tokyo </w:t>
      </w:r>
      <w:proofErr w:type="spellStart"/>
      <w:r w:rsidRPr="00837DE6">
        <w:rPr>
          <w:rFonts w:ascii="Arial" w:eastAsia="Yu Mincho" w:hAnsi="Arial" w:cs="Arial"/>
          <w:i/>
          <w:iCs/>
          <w:kern w:val="0"/>
          <w:szCs w:val="22"/>
          <w:lang w:val="en-GB"/>
          <w14:ligatures w14:val="none"/>
        </w:rPr>
        <w:t>Saiseikai</w:t>
      </w:r>
      <w:proofErr w:type="spellEnd"/>
      <w:r w:rsidRPr="00837DE6">
        <w:rPr>
          <w:rFonts w:ascii="Arial" w:eastAsia="Yu Mincho" w:hAnsi="Arial" w:cs="Arial"/>
          <w:i/>
          <w:iCs/>
          <w:kern w:val="0"/>
          <w:szCs w:val="22"/>
          <w:lang w:val="en-GB"/>
          <w14:ligatures w14:val="none"/>
        </w:rPr>
        <w:t xml:space="preserve"> Central Hospital, Tokyo, Japan.</w:t>
      </w:r>
    </w:p>
    <w:p w14:paraId="71795FBA" w14:textId="0A7B42F1" w:rsidR="006771F9" w:rsidRPr="00837DE6" w:rsidRDefault="006771F9">
      <w:pPr>
        <w:widowControl/>
        <w:rPr>
          <w:rFonts w:ascii="Arial" w:eastAsia="Yu Mincho" w:hAnsi="Arial" w:cs="Arial"/>
          <w:b/>
          <w:bCs/>
          <w:kern w:val="0"/>
          <w:szCs w:val="22"/>
          <w:lang w:val="en-GB"/>
          <w14:ligatures w14:val="none"/>
        </w:rPr>
      </w:pPr>
    </w:p>
    <w:p w14:paraId="3A87B839" w14:textId="77777777" w:rsidR="009B1AC3" w:rsidRPr="00837DE6" w:rsidRDefault="009B1AC3">
      <w:pPr>
        <w:widowControl/>
        <w:rPr>
          <w:rFonts w:ascii="Arial" w:eastAsia="Yu Mincho" w:hAnsi="Arial" w:cs="Arial"/>
          <w:b/>
          <w:bCs/>
          <w:kern w:val="0"/>
          <w:szCs w:val="22"/>
          <w:lang w:val="en-GB"/>
          <w14:ligatures w14:val="none"/>
        </w:rPr>
      </w:pPr>
      <w:r w:rsidRPr="00837DE6">
        <w:rPr>
          <w:rFonts w:ascii="Arial" w:eastAsia="Yu Mincho" w:hAnsi="Arial" w:cs="Arial"/>
          <w:b/>
          <w:bCs/>
          <w:kern w:val="0"/>
          <w:szCs w:val="22"/>
          <w:lang w:val="en-GB"/>
          <w14:ligatures w14:val="none"/>
        </w:rPr>
        <w:br w:type="page"/>
      </w:r>
    </w:p>
    <w:p w14:paraId="1826C42B" w14:textId="3C9BA7F8" w:rsidR="0099743D" w:rsidRPr="00837DE6" w:rsidRDefault="0099743D" w:rsidP="0099743D">
      <w:pPr>
        <w:spacing w:after="0" w:line="240" w:lineRule="auto"/>
        <w:jc w:val="both"/>
        <w:rPr>
          <w:rFonts w:ascii="Arial" w:eastAsia="Yu Mincho" w:hAnsi="Arial" w:cs="Arial"/>
          <w:b/>
          <w:bCs/>
          <w:kern w:val="0"/>
          <w:szCs w:val="22"/>
          <w:lang w:val="en-GB"/>
          <w14:ligatures w14:val="none"/>
        </w:rPr>
      </w:pPr>
      <w:r w:rsidRPr="00837DE6">
        <w:rPr>
          <w:rFonts w:ascii="Arial" w:eastAsia="Yu Mincho" w:hAnsi="Arial" w:cs="Arial"/>
          <w:b/>
          <w:bCs/>
          <w:kern w:val="0"/>
          <w:szCs w:val="22"/>
          <w:lang w:val="en-GB"/>
          <w14:ligatures w14:val="none"/>
        </w:rPr>
        <w:lastRenderedPageBreak/>
        <w:t>Table of contents</w:t>
      </w:r>
    </w:p>
    <w:p w14:paraId="22405F8B" w14:textId="77777777" w:rsidR="0099743D" w:rsidRPr="00837DE6" w:rsidRDefault="0099743D" w:rsidP="0099743D">
      <w:pPr>
        <w:spacing w:after="0" w:line="240" w:lineRule="auto"/>
        <w:jc w:val="both"/>
        <w:rPr>
          <w:rFonts w:ascii="Arial" w:eastAsia="Yu Mincho" w:hAnsi="Arial" w:cs="Arial"/>
          <w:b/>
          <w:bCs/>
          <w:kern w:val="0"/>
          <w:szCs w:val="22"/>
          <w:lang w:val="en-GB"/>
          <w14:ligatures w14:val="none"/>
        </w:rPr>
      </w:pPr>
    </w:p>
    <w:p w14:paraId="17F608D3" w14:textId="060227B9" w:rsidR="001D4BB7" w:rsidRPr="00837DE6" w:rsidRDefault="0072117C" w:rsidP="00613818">
      <w:pPr>
        <w:spacing w:after="0" w:line="360" w:lineRule="auto"/>
        <w:jc w:val="both"/>
        <w:rPr>
          <w:rFonts w:ascii="Arial" w:eastAsia="Yu Mincho" w:hAnsi="Arial" w:cs="Arial"/>
          <w:b/>
          <w:bCs/>
          <w:kern w:val="0"/>
          <w:szCs w:val="22"/>
          <w:lang w:val="en-GB"/>
          <w14:ligatures w14:val="none"/>
        </w:rPr>
      </w:pPr>
      <w:r w:rsidRPr="00837DE6">
        <w:rPr>
          <w:rFonts w:ascii="Arial" w:eastAsia="Yu Mincho" w:hAnsi="Arial" w:cs="Arial"/>
          <w:b/>
          <w:bCs/>
          <w:kern w:val="0"/>
          <w:szCs w:val="22"/>
          <w:lang w:val="en-GB"/>
          <w14:ligatures w14:val="none"/>
        </w:rPr>
        <w:t xml:space="preserve">Supplementary Table 1. Results of logistic regression analysis for </w:t>
      </w:r>
      <w:r w:rsidR="007A6B4C" w:rsidRPr="00837DE6">
        <w:rPr>
          <w:rFonts w:ascii="Arial" w:eastAsia="Times New Roman" w:hAnsi="Arial" w:cs="Arial"/>
          <w:b/>
          <w:bCs/>
          <w:lang w:val="en-GB"/>
        </w:rPr>
        <w:t>neurologica</w:t>
      </w:r>
      <w:r w:rsidR="00E72065" w:rsidRPr="00837DE6">
        <w:rPr>
          <w:rFonts w:ascii="Arial" w:hAnsi="Arial" w:cs="Arial"/>
          <w:b/>
          <w:bCs/>
          <w:lang w:val="en-GB"/>
        </w:rPr>
        <w:t>l</w:t>
      </w:r>
      <w:r w:rsidRPr="00837DE6">
        <w:rPr>
          <w:rFonts w:ascii="Arial" w:eastAsia="Yu Mincho" w:hAnsi="Arial" w:cs="Arial"/>
          <w:b/>
          <w:bCs/>
          <w:kern w:val="0"/>
          <w:szCs w:val="22"/>
          <w:lang w:val="en-GB"/>
          <w14:ligatures w14:val="none"/>
        </w:rPr>
        <w:t xml:space="preserve"> symptoms</w:t>
      </w:r>
      <w:r w:rsidR="00803DBA" w:rsidRPr="00837DE6">
        <w:rPr>
          <w:rFonts w:ascii="Arial" w:eastAsia="Yu Mincho" w:hAnsi="Arial" w:cs="Arial"/>
          <w:b/>
          <w:bCs/>
          <w:kern w:val="0"/>
          <w:szCs w:val="22"/>
          <w:lang w:val="en-GB"/>
          <w14:ligatures w14:val="none"/>
        </w:rPr>
        <w:t xml:space="preserve"> (defined as moderate to severe, rather than severe only)</w:t>
      </w:r>
    </w:p>
    <w:p w14:paraId="7DE2586E" w14:textId="5366F6FF" w:rsidR="00613818" w:rsidRPr="00837DE6" w:rsidRDefault="00613818" w:rsidP="00613818">
      <w:pPr>
        <w:spacing w:after="0" w:line="360" w:lineRule="auto"/>
        <w:jc w:val="both"/>
        <w:rPr>
          <w:rFonts w:ascii="Arial" w:eastAsia="Yu Mincho" w:hAnsi="Arial" w:cs="Arial"/>
          <w:b/>
          <w:bCs/>
          <w:kern w:val="0"/>
          <w:szCs w:val="22"/>
          <w:lang w:val="en-GB"/>
          <w14:ligatures w14:val="none"/>
        </w:rPr>
      </w:pPr>
      <w:r w:rsidRPr="00837DE6">
        <w:rPr>
          <w:rFonts w:ascii="Arial" w:eastAsia="Yu Mincho" w:hAnsi="Arial" w:cs="Arial"/>
          <w:b/>
          <w:bCs/>
          <w:kern w:val="0"/>
          <w:szCs w:val="22"/>
          <w:lang w:val="en-GB"/>
          <w14:ligatures w14:val="none"/>
        </w:rPr>
        <w:t xml:space="preserve">Supplementary Table 2. Results of logistic regression analysis for </w:t>
      </w:r>
      <w:r w:rsidRPr="00837DE6">
        <w:rPr>
          <w:rFonts w:ascii="Arial" w:eastAsia="Times New Roman" w:hAnsi="Arial" w:cs="Arial"/>
          <w:b/>
          <w:bCs/>
          <w:lang w:val="en-GB"/>
        </w:rPr>
        <w:t>neurologica</w:t>
      </w:r>
      <w:r w:rsidRPr="00837DE6">
        <w:rPr>
          <w:rFonts w:ascii="Arial" w:hAnsi="Arial" w:cs="Arial"/>
          <w:b/>
          <w:bCs/>
          <w:lang w:val="en-GB"/>
        </w:rPr>
        <w:t>l</w:t>
      </w:r>
      <w:r w:rsidRPr="00837DE6">
        <w:rPr>
          <w:rFonts w:ascii="Arial" w:eastAsia="Yu Mincho" w:hAnsi="Arial" w:cs="Arial"/>
          <w:b/>
          <w:bCs/>
          <w:kern w:val="0"/>
          <w:szCs w:val="22"/>
          <w:lang w:val="en-GB"/>
          <w14:ligatures w14:val="none"/>
        </w:rPr>
        <w:t xml:space="preserve"> symptoms (excluding patients who presented with vomiting as the sole symptom)</w:t>
      </w:r>
    </w:p>
    <w:p w14:paraId="29A89989" w14:textId="4B7AAA7B" w:rsidR="001D58EE" w:rsidRPr="00837DE6" w:rsidRDefault="001D58EE" w:rsidP="00613818">
      <w:pPr>
        <w:spacing w:line="360" w:lineRule="auto"/>
        <w:rPr>
          <w:rFonts w:ascii="Arial" w:eastAsia="Yu Mincho" w:hAnsi="Arial" w:cs="Arial"/>
          <w:b/>
          <w:bCs/>
          <w:kern w:val="0"/>
          <w:szCs w:val="22"/>
          <w:lang w:val="en-GB"/>
          <w14:ligatures w14:val="none"/>
        </w:rPr>
      </w:pPr>
      <w:r w:rsidRPr="00837DE6">
        <w:rPr>
          <w:rFonts w:ascii="Arial" w:eastAsia="Yu Mincho" w:hAnsi="Arial" w:cs="Arial"/>
          <w:b/>
          <w:bCs/>
          <w:kern w:val="0"/>
          <w:szCs w:val="22"/>
          <w:lang w:val="en-GB"/>
          <w14:ligatures w14:val="none"/>
        </w:rPr>
        <w:t xml:space="preserve">Supplementary Table </w:t>
      </w:r>
      <w:r w:rsidR="00613818" w:rsidRPr="00837DE6">
        <w:rPr>
          <w:rFonts w:ascii="Arial" w:eastAsia="Yu Mincho" w:hAnsi="Arial" w:cs="Arial"/>
          <w:b/>
          <w:bCs/>
          <w:kern w:val="0"/>
          <w:szCs w:val="22"/>
          <w:lang w:val="en-GB"/>
          <w14:ligatures w14:val="none"/>
        </w:rPr>
        <w:t>3</w:t>
      </w:r>
      <w:r w:rsidRPr="00837DE6">
        <w:rPr>
          <w:rFonts w:ascii="Arial" w:eastAsia="Yu Mincho" w:hAnsi="Arial" w:cs="Arial"/>
          <w:b/>
          <w:bCs/>
          <w:kern w:val="0"/>
          <w:szCs w:val="22"/>
          <w:lang w:val="en-GB"/>
          <w14:ligatures w14:val="none"/>
        </w:rPr>
        <w:t xml:space="preserve">. </w:t>
      </w:r>
      <w:r w:rsidR="00613818" w:rsidRPr="00837DE6">
        <w:rPr>
          <w:rFonts w:ascii="Arial" w:eastAsia="Yu Mincho" w:hAnsi="Arial" w:cs="Arial"/>
          <w:b/>
          <w:bCs/>
          <w:kern w:val="0"/>
          <w:szCs w:val="22"/>
          <w:lang w:val="en-GB"/>
          <w14:ligatures w14:val="none"/>
        </w:rPr>
        <w:t>Results of logistic regression analysis for neurological symptoms (replacing Charlson comorbidity index with stroke, dementia and schizophrenia as covariates)</w:t>
      </w:r>
    </w:p>
    <w:p w14:paraId="55E833F0" w14:textId="77777777" w:rsidR="00613818" w:rsidRPr="00837DE6" w:rsidRDefault="00613818" w:rsidP="00613818">
      <w:pPr>
        <w:widowControl/>
        <w:spacing w:line="360" w:lineRule="auto"/>
        <w:rPr>
          <w:rFonts w:ascii="Arial" w:eastAsia="Yu Mincho" w:hAnsi="Arial" w:cs="Arial"/>
          <w:b/>
          <w:bCs/>
          <w:kern w:val="0"/>
          <w:szCs w:val="22"/>
          <w:lang w:val="en-GB"/>
          <w14:ligatures w14:val="none"/>
        </w:rPr>
      </w:pPr>
      <w:r w:rsidRPr="00837DE6">
        <w:rPr>
          <w:rFonts w:ascii="Arial" w:eastAsia="Yu Mincho" w:hAnsi="Arial" w:cs="Arial"/>
          <w:b/>
          <w:bCs/>
          <w:kern w:val="0"/>
          <w:szCs w:val="22"/>
          <w:lang w:val="en-GB"/>
          <w14:ligatures w14:val="none"/>
        </w:rPr>
        <w:t>Supplementary Table 4. Results of logistic regression analysis for neurological symptoms (excluding patients with an acute clinical course)</w:t>
      </w:r>
    </w:p>
    <w:p w14:paraId="6B02272C" w14:textId="33A18140" w:rsidR="00613818" w:rsidRPr="00837DE6" w:rsidRDefault="00613818" w:rsidP="00613818">
      <w:pPr>
        <w:widowControl/>
        <w:spacing w:line="360" w:lineRule="auto"/>
        <w:rPr>
          <w:rFonts w:ascii="Arial" w:eastAsia="Yu Mincho" w:hAnsi="Arial" w:cs="Arial"/>
          <w:b/>
          <w:bCs/>
          <w:kern w:val="0"/>
          <w:szCs w:val="22"/>
          <w:lang w:val="en-GB"/>
          <w14:ligatures w14:val="none"/>
        </w:rPr>
      </w:pPr>
      <w:r w:rsidRPr="00837DE6">
        <w:rPr>
          <w:rFonts w:ascii="Arial" w:eastAsia="Yu Mincho" w:hAnsi="Arial" w:cs="Arial"/>
          <w:b/>
          <w:bCs/>
          <w:kern w:val="0"/>
          <w:szCs w:val="22"/>
          <w:lang w:val="en-GB"/>
          <w14:ligatures w14:val="none"/>
        </w:rPr>
        <w:t>Supplementary Table 5. Results of logistic regression analysis for neurological symptoms (incorporating clinical setting as an additional covariate)</w:t>
      </w:r>
    </w:p>
    <w:p w14:paraId="4BB53424" w14:textId="7042B4B0" w:rsidR="00C57321" w:rsidRPr="00837DE6" w:rsidRDefault="00613818" w:rsidP="00613818">
      <w:pPr>
        <w:widowControl/>
        <w:spacing w:line="360" w:lineRule="auto"/>
        <w:rPr>
          <w:rFonts w:ascii="Arial" w:hAnsi="Arial" w:cs="Arial"/>
          <w:b/>
          <w:bCs/>
          <w:kern w:val="0"/>
          <w:szCs w:val="22"/>
          <w:lang w:val="en-GB"/>
          <w14:ligatures w14:val="none"/>
        </w:rPr>
      </w:pPr>
      <w:r w:rsidRPr="00837DE6">
        <w:rPr>
          <w:rFonts w:ascii="Arial" w:eastAsia="Times New Roman" w:hAnsi="Arial" w:cs="Arial"/>
          <w:b/>
          <w:bCs/>
          <w:kern w:val="0"/>
          <w:szCs w:val="22"/>
          <w:lang w:val="en-GB" w:eastAsia="en-US"/>
          <w14:ligatures w14:val="none"/>
        </w:rPr>
        <w:t>Supplementary Table 6. Results of logistic regression analysis for neurological symptoms (replacing age and sex with female under age 50 as a covariate)</w:t>
      </w:r>
    </w:p>
    <w:p w14:paraId="2B0B7C18" w14:textId="4D581274" w:rsidR="00613818" w:rsidRPr="00837DE6" w:rsidRDefault="00613818" w:rsidP="00613818">
      <w:pPr>
        <w:widowControl/>
        <w:spacing w:line="360" w:lineRule="auto"/>
        <w:rPr>
          <w:rFonts w:ascii="Arial" w:hAnsi="Arial" w:cs="Arial"/>
          <w:b/>
          <w:bCs/>
          <w:kern w:val="0"/>
          <w:szCs w:val="22"/>
          <w:lang w:val="en-GB"/>
          <w14:ligatures w14:val="none"/>
        </w:rPr>
      </w:pPr>
      <w:r w:rsidRPr="00837DE6">
        <w:rPr>
          <w:rFonts w:ascii="Arial" w:hAnsi="Arial" w:cs="Arial"/>
          <w:b/>
          <w:bCs/>
          <w:kern w:val="0"/>
          <w:szCs w:val="22"/>
          <w:lang w:val="en-GB"/>
          <w14:ligatures w14:val="none"/>
        </w:rPr>
        <w:t>Supplementary Table 7. Results of logistic regression analysis for neurological symptoms (using multiple imputation)</w:t>
      </w:r>
    </w:p>
    <w:p w14:paraId="3C9BFC19" w14:textId="5DC4B54F" w:rsidR="0099743D" w:rsidRPr="00837DE6" w:rsidRDefault="0099743D" w:rsidP="0099743D">
      <w:pPr>
        <w:widowControl/>
        <w:rPr>
          <w:lang w:val="en-GB"/>
        </w:rPr>
      </w:pPr>
      <w:r w:rsidRPr="00837DE6">
        <w:rPr>
          <w:lang w:val="en-GB"/>
        </w:rPr>
        <w:br w:type="page"/>
      </w:r>
    </w:p>
    <w:tbl>
      <w:tblPr>
        <w:tblW w:w="8840" w:type="dxa"/>
        <w:tblLook w:val="04A0" w:firstRow="1" w:lastRow="0" w:firstColumn="1" w:lastColumn="0" w:noHBand="0" w:noVBand="1"/>
      </w:tblPr>
      <w:tblGrid>
        <w:gridCol w:w="222"/>
        <w:gridCol w:w="2836"/>
        <w:gridCol w:w="2963"/>
        <w:gridCol w:w="2982"/>
      </w:tblGrid>
      <w:tr w:rsidR="00837DE6" w:rsidRPr="00837DE6" w14:paraId="5DF86A8F" w14:textId="77777777" w:rsidTr="00A31AB9">
        <w:trPr>
          <w:trHeight w:val="728"/>
        </w:trPr>
        <w:tc>
          <w:tcPr>
            <w:tcW w:w="88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8DCCD8" w14:textId="78F305AD" w:rsidR="00A31AB9" w:rsidRPr="00837DE6" w:rsidRDefault="00A31AB9" w:rsidP="00A31AB9">
            <w:pPr>
              <w:widowControl/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Cs w:val="22"/>
                <w:lang w:val="en-GB" w:eastAsia="en-US"/>
                <w14:ligatures w14:val="none"/>
              </w:rPr>
            </w:pPr>
            <w:bookmarkStart w:id="0" w:name="_Hlk213757295"/>
            <w:r w:rsidRPr="00837DE6">
              <w:rPr>
                <w:rFonts w:ascii="Arial" w:eastAsia="Times New Roman" w:hAnsi="Arial" w:cs="Arial"/>
                <w:b/>
                <w:bCs/>
                <w:kern w:val="0"/>
                <w:szCs w:val="22"/>
                <w:lang w:val="en-GB" w:eastAsia="en-US"/>
                <w14:ligatures w14:val="none"/>
              </w:rPr>
              <w:lastRenderedPageBreak/>
              <w:t xml:space="preserve">Supplementary Table 1. </w:t>
            </w:r>
            <w:r w:rsidR="00803DBA" w:rsidRPr="00837DE6">
              <w:rPr>
                <w:rFonts w:ascii="Arial" w:eastAsia="Times New Roman" w:hAnsi="Arial" w:cs="Arial"/>
                <w:b/>
                <w:bCs/>
                <w:kern w:val="0"/>
                <w:szCs w:val="22"/>
                <w:lang w:val="en-GB" w:eastAsia="en-US"/>
                <w14:ligatures w14:val="none"/>
              </w:rPr>
              <w:t>Results of logistic regression analysis for neurological symptoms (defined as moderate to severe, rather than severe only)</w:t>
            </w:r>
          </w:p>
        </w:tc>
      </w:tr>
      <w:tr w:rsidR="00837DE6" w:rsidRPr="00837DE6" w14:paraId="328AA55E" w14:textId="77777777" w:rsidTr="00A31AB9">
        <w:trPr>
          <w:trHeight w:val="280"/>
        </w:trPr>
        <w:tc>
          <w:tcPr>
            <w:tcW w:w="28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CE5F7" w14:textId="77777777" w:rsidR="00A31AB9" w:rsidRPr="00837DE6" w:rsidRDefault="00A31AB9" w:rsidP="00A31AB9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</w:p>
        </w:tc>
        <w:tc>
          <w:tcPr>
            <w:tcW w:w="59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AEEB6D" w14:textId="77777777" w:rsidR="00A31AB9" w:rsidRPr="00837DE6" w:rsidRDefault="00A31AB9" w:rsidP="00A31AB9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Odds ratio (95% confidence interval)</w:t>
            </w:r>
          </w:p>
        </w:tc>
      </w:tr>
      <w:tr w:rsidR="00837DE6" w:rsidRPr="00837DE6" w14:paraId="1503170D" w14:textId="77777777" w:rsidTr="00A31AB9">
        <w:trPr>
          <w:trHeight w:val="280"/>
        </w:trPr>
        <w:tc>
          <w:tcPr>
            <w:tcW w:w="28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F6C8CA" w14:textId="77777777" w:rsidR="00A31AB9" w:rsidRPr="00837DE6" w:rsidRDefault="00A31AB9" w:rsidP="00A31AB9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 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81A55B" w14:textId="77777777" w:rsidR="00A31AB9" w:rsidRPr="00837DE6" w:rsidRDefault="00A31AB9" w:rsidP="00A31AB9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Unadjusted Model</w:t>
            </w:r>
          </w:p>
        </w:tc>
        <w:tc>
          <w:tcPr>
            <w:tcW w:w="29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B161D6" w14:textId="77777777" w:rsidR="00A31AB9" w:rsidRPr="00837DE6" w:rsidRDefault="00A31AB9" w:rsidP="00A31AB9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Multivariate Model</w:t>
            </w:r>
          </w:p>
        </w:tc>
      </w:tr>
      <w:tr w:rsidR="00837DE6" w:rsidRPr="00837DE6" w14:paraId="535786FF" w14:textId="77777777" w:rsidTr="00A31AB9">
        <w:trPr>
          <w:trHeight w:val="280"/>
        </w:trPr>
        <w:tc>
          <w:tcPr>
            <w:tcW w:w="28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80C10" w14:textId="77777777" w:rsidR="00A31AB9" w:rsidRPr="00837DE6" w:rsidRDefault="00A31AB9" w:rsidP="00A31AB9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Age (per 10 years)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3A073" w14:textId="77777777" w:rsidR="00A31AB9" w:rsidRPr="00837DE6" w:rsidRDefault="00A31AB9" w:rsidP="00A31AB9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0.97 (0.89─1.07)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FF1F11" w14:textId="77777777" w:rsidR="00A31AB9" w:rsidRPr="00837DE6" w:rsidRDefault="00A31AB9" w:rsidP="00A31AB9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1.03 (0.93─1.15)</w:t>
            </w:r>
          </w:p>
        </w:tc>
      </w:tr>
      <w:tr w:rsidR="00837DE6" w:rsidRPr="00837DE6" w14:paraId="3127F571" w14:textId="77777777" w:rsidTr="00A31AB9">
        <w:trPr>
          <w:trHeight w:val="280"/>
        </w:trPr>
        <w:tc>
          <w:tcPr>
            <w:tcW w:w="28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2CAD6" w14:textId="77777777" w:rsidR="00A31AB9" w:rsidRPr="00837DE6" w:rsidRDefault="00A31AB9" w:rsidP="00A31AB9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 xml:space="preserve">Female 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C6AA8" w14:textId="77777777" w:rsidR="00A31AB9" w:rsidRPr="00837DE6" w:rsidRDefault="00A31AB9" w:rsidP="00A31AB9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1.43 (1.09─1.89)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46CA0" w14:textId="77777777" w:rsidR="00A31AB9" w:rsidRPr="00837DE6" w:rsidRDefault="00A31AB9" w:rsidP="00A31AB9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1.14 (0.83─1.56)</w:t>
            </w:r>
          </w:p>
        </w:tc>
      </w:tr>
      <w:tr w:rsidR="00837DE6" w:rsidRPr="00837DE6" w14:paraId="586BE7B9" w14:textId="77777777" w:rsidTr="00A31AB9">
        <w:trPr>
          <w:trHeight w:val="280"/>
        </w:trPr>
        <w:tc>
          <w:tcPr>
            <w:tcW w:w="28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FB62F" w14:textId="77777777" w:rsidR="00A31AB9" w:rsidRPr="00837DE6" w:rsidRDefault="00A31AB9" w:rsidP="00A31AB9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 xml:space="preserve">Body mass index 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D0383" w14:textId="77777777" w:rsidR="00A31AB9" w:rsidRPr="00837DE6" w:rsidRDefault="00A31AB9" w:rsidP="00A31AB9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1.01 (0.98─1.05)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C9BA5" w14:textId="77777777" w:rsidR="00A31AB9" w:rsidRPr="00837DE6" w:rsidRDefault="00A31AB9" w:rsidP="00A31AB9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1.02 (0.98─1.05)</w:t>
            </w:r>
          </w:p>
        </w:tc>
      </w:tr>
      <w:tr w:rsidR="00837DE6" w:rsidRPr="00837DE6" w14:paraId="6B1E727B" w14:textId="77777777" w:rsidTr="00A31AB9">
        <w:trPr>
          <w:trHeight w:val="280"/>
        </w:trPr>
        <w:tc>
          <w:tcPr>
            <w:tcW w:w="28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59BCB" w14:textId="77777777" w:rsidR="00A31AB9" w:rsidRPr="00837DE6" w:rsidRDefault="00A31AB9" w:rsidP="00A31AB9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Charlson comorbidity index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690B0" w14:textId="77777777" w:rsidR="00A31AB9" w:rsidRPr="00837DE6" w:rsidRDefault="00A31AB9" w:rsidP="00A31AB9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0.89 (0.84─0.94)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996E3" w14:textId="77777777" w:rsidR="00A31AB9" w:rsidRPr="00837DE6" w:rsidRDefault="00A31AB9" w:rsidP="00A31AB9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0.91 (0.85─0.96)</w:t>
            </w:r>
          </w:p>
        </w:tc>
      </w:tr>
      <w:tr w:rsidR="00837DE6" w:rsidRPr="00837DE6" w14:paraId="678CCBB1" w14:textId="77777777" w:rsidTr="00A31AB9">
        <w:trPr>
          <w:trHeight w:val="280"/>
        </w:trPr>
        <w:tc>
          <w:tcPr>
            <w:tcW w:w="28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AC7CE" w14:textId="77777777" w:rsidR="00A31AB9" w:rsidRPr="00837DE6" w:rsidRDefault="00A31AB9" w:rsidP="00A31AB9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Onset patterns (vs Chronic)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FEBB3" w14:textId="77777777" w:rsidR="00A31AB9" w:rsidRPr="00837DE6" w:rsidRDefault="00A31AB9" w:rsidP="00A31AB9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1FEE8" w14:textId="77777777" w:rsidR="00A31AB9" w:rsidRPr="00837DE6" w:rsidRDefault="00A31AB9" w:rsidP="00A31AB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US"/>
                <w14:ligatures w14:val="none"/>
              </w:rPr>
            </w:pPr>
          </w:p>
        </w:tc>
      </w:tr>
      <w:tr w:rsidR="00837DE6" w:rsidRPr="00837DE6" w14:paraId="6C2AB634" w14:textId="77777777" w:rsidTr="00A31AB9">
        <w:trPr>
          <w:trHeight w:val="280"/>
        </w:trPr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F3519" w14:textId="77777777" w:rsidR="00A31AB9" w:rsidRPr="00837DE6" w:rsidRDefault="00A31AB9" w:rsidP="00A31AB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US"/>
                <w14:ligatures w14:val="none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4B3DC" w14:textId="77777777" w:rsidR="00A31AB9" w:rsidRPr="00837DE6" w:rsidRDefault="00A31AB9" w:rsidP="00A31AB9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─Acute onset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4C61B" w14:textId="77777777" w:rsidR="00A31AB9" w:rsidRPr="00837DE6" w:rsidRDefault="00A31AB9" w:rsidP="00A31AB9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5.95 (3.51─10.09)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0C2B6" w14:textId="77777777" w:rsidR="00A31AB9" w:rsidRPr="00837DE6" w:rsidRDefault="00A31AB9" w:rsidP="00A31AB9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5.22 (2.99─9.12)</w:t>
            </w:r>
          </w:p>
        </w:tc>
      </w:tr>
      <w:tr w:rsidR="00837DE6" w:rsidRPr="00837DE6" w14:paraId="454740D4" w14:textId="77777777" w:rsidTr="00A31AB9">
        <w:trPr>
          <w:trHeight w:val="280"/>
        </w:trPr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CCCEC" w14:textId="77777777" w:rsidR="00A31AB9" w:rsidRPr="00837DE6" w:rsidRDefault="00A31AB9" w:rsidP="00A31AB9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E4018" w14:textId="77777777" w:rsidR="00A31AB9" w:rsidRPr="00837DE6" w:rsidRDefault="00A31AB9" w:rsidP="00A31AB9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─Uncertain onset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DA1B2" w14:textId="77777777" w:rsidR="00A31AB9" w:rsidRPr="00837DE6" w:rsidRDefault="00A31AB9" w:rsidP="00A31AB9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2.02 (1.51─2.72)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126B7" w14:textId="77777777" w:rsidR="00A31AB9" w:rsidRPr="00837DE6" w:rsidRDefault="00A31AB9" w:rsidP="00A31AB9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1.45 (1.04─2.01)</w:t>
            </w:r>
          </w:p>
        </w:tc>
      </w:tr>
      <w:tr w:rsidR="00837DE6" w:rsidRPr="00837DE6" w14:paraId="1048ED08" w14:textId="77777777" w:rsidTr="00A31AB9">
        <w:trPr>
          <w:trHeight w:val="280"/>
        </w:trPr>
        <w:tc>
          <w:tcPr>
            <w:tcW w:w="28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ED2B7" w14:textId="77777777" w:rsidR="00A31AB9" w:rsidRPr="00837DE6" w:rsidRDefault="00A31AB9" w:rsidP="00A31AB9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 xml:space="preserve">Serum Na+ &lt;115 </w:t>
            </w:r>
            <w:proofErr w:type="spellStart"/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mEq</w:t>
            </w:r>
            <w:proofErr w:type="spellEnd"/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 xml:space="preserve">/l 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69E2E" w14:textId="77777777" w:rsidR="00A31AB9" w:rsidRPr="00837DE6" w:rsidRDefault="00A31AB9" w:rsidP="00A31AB9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2.97 (2.03─4.36)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F3389" w14:textId="77777777" w:rsidR="00A31AB9" w:rsidRPr="00837DE6" w:rsidRDefault="00A31AB9" w:rsidP="00A31AB9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2.84 (1.87─4.30)</w:t>
            </w:r>
          </w:p>
        </w:tc>
      </w:tr>
      <w:tr w:rsidR="00837DE6" w:rsidRPr="00837DE6" w14:paraId="4A029CE7" w14:textId="77777777" w:rsidTr="00A31AB9">
        <w:trPr>
          <w:trHeight w:val="280"/>
        </w:trPr>
        <w:tc>
          <w:tcPr>
            <w:tcW w:w="28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A12B6" w14:textId="77777777" w:rsidR="00A31AB9" w:rsidRPr="00837DE6" w:rsidRDefault="00A31AB9" w:rsidP="00A31AB9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 xml:space="preserve">Serum K+ &lt;4.0 </w:t>
            </w:r>
            <w:proofErr w:type="spellStart"/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mEq</w:t>
            </w:r>
            <w:proofErr w:type="spellEnd"/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 xml:space="preserve">/l 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CC2E8" w14:textId="77777777" w:rsidR="00A31AB9" w:rsidRPr="00837DE6" w:rsidRDefault="00A31AB9" w:rsidP="00A31AB9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2.10 (1.53─2.89)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E229C" w14:textId="77777777" w:rsidR="00A31AB9" w:rsidRPr="00837DE6" w:rsidRDefault="00A31AB9" w:rsidP="00A31AB9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1.75 (1.22─2.52)</w:t>
            </w:r>
          </w:p>
        </w:tc>
      </w:tr>
      <w:tr w:rsidR="00837DE6" w:rsidRPr="00837DE6" w14:paraId="166E7BFA" w14:textId="77777777" w:rsidTr="00A31AB9">
        <w:trPr>
          <w:trHeight w:val="280"/>
        </w:trPr>
        <w:tc>
          <w:tcPr>
            <w:tcW w:w="28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4A28C7" w14:textId="77777777" w:rsidR="00A31AB9" w:rsidRPr="00837DE6" w:rsidRDefault="00A31AB9" w:rsidP="00A31AB9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Serum UN (per 10 mg/dl)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0B327B" w14:textId="77777777" w:rsidR="00A31AB9" w:rsidRPr="00837DE6" w:rsidRDefault="00A31AB9" w:rsidP="00A31AB9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0.97 (0.92─1.02)</w:t>
            </w:r>
          </w:p>
        </w:tc>
        <w:tc>
          <w:tcPr>
            <w:tcW w:w="29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9C90DE" w14:textId="77777777" w:rsidR="00A31AB9" w:rsidRPr="00837DE6" w:rsidRDefault="00A31AB9" w:rsidP="00A31AB9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1.02 (0.96─1.09)</w:t>
            </w:r>
          </w:p>
        </w:tc>
      </w:tr>
      <w:tr w:rsidR="00A31AB9" w:rsidRPr="00837DE6" w14:paraId="63E10A56" w14:textId="77777777" w:rsidTr="00A31AB9">
        <w:trPr>
          <w:trHeight w:val="280"/>
        </w:trPr>
        <w:tc>
          <w:tcPr>
            <w:tcW w:w="884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6EBCE" w14:textId="77777777" w:rsidR="00A31AB9" w:rsidRPr="00837DE6" w:rsidRDefault="00A31AB9" w:rsidP="00A31AB9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Abbreviations: Na+, sodium; K+, potassium; UN, urea nitrogen.</w:t>
            </w:r>
          </w:p>
        </w:tc>
      </w:tr>
      <w:bookmarkEnd w:id="0"/>
    </w:tbl>
    <w:p w14:paraId="5585473A" w14:textId="742182AA" w:rsidR="00613818" w:rsidRPr="00837DE6" w:rsidRDefault="00613818" w:rsidP="001B72F4">
      <w:pPr>
        <w:spacing w:line="360" w:lineRule="auto"/>
        <w:rPr>
          <w:rFonts w:ascii="Arial" w:hAnsi="Arial" w:cs="Arial"/>
          <w:lang w:val="en-GB"/>
        </w:rPr>
      </w:pPr>
    </w:p>
    <w:p w14:paraId="449EB263" w14:textId="77777777" w:rsidR="00613818" w:rsidRPr="00837DE6" w:rsidRDefault="00613818">
      <w:pPr>
        <w:widowControl/>
        <w:rPr>
          <w:rFonts w:ascii="Arial" w:hAnsi="Arial" w:cs="Arial"/>
          <w:lang w:val="en-GB"/>
        </w:rPr>
      </w:pPr>
      <w:r w:rsidRPr="00837DE6">
        <w:rPr>
          <w:rFonts w:ascii="Arial" w:hAnsi="Arial" w:cs="Arial"/>
          <w:lang w:val="en-GB"/>
        </w:rPr>
        <w:br w:type="page"/>
      </w:r>
    </w:p>
    <w:tbl>
      <w:tblPr>
        <w:tblW w:w="8840" w:type="dxa"/>
        <w:tblLook w:val="04A0" w:firstRow="1" w:lastRow="0" w:firstColumn="1" w:lastColumn="0" w:noHBand="0" w:noVBand="1"/>
      </w:tblPr>
      <w:tblGrid>
        <w:gridCol w:w="222"/>
        <w:gridCol w:w="2836"/>
        <w:gridCol w:w="2963"/>
        <w:gridCol w:w="2982"/>
      </w:tblGrid>
      <w:tr w:rsidR="00837DE6" w:rsidRPr="00837DE6" w14:paraId="7995A12D" w14:textId="77777777" w:rsidTr="00186D2F">
        <w:trPr>
          <w:trHeight w:val="728"/>
        </w:trPr>
        <w:tc>
          <w:tcPr>
            <w:tcW w:w="88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38F180" w14:textId="13671943" w:rsidR="00613818" w:rsidRPr="00837DE6" w:rsidRDefault="00613818" w:rsidP="00613818">
            <w:pPr>
              <w:spacing w:after="0" w:line="240" w:lineRule="auto"/>
              <w:jc w:val="both"/>
              <w:rPr>
                <w:rFonts w:ascii="Arial" w:eastAsia="Yu Mincho" w:hAnsi="Arial" w:cs="Arial"/>
                <w:b/>
                <w:bCs/>
                <w:kern w:val="0"/>
                <w:szCs w:val="22"/>
                <w:lang w:val="en-GB"/>
                <w14:ligatures w14:val="none"/>
              </w:rPr>
            </w:pPr>
            <w:bookmarkStart w:id="1" w:name="_Hlk213760411"/>
            <w:bookmarkStart w:id="2" w:name="_Hlk213760147"/>
            <w:r w:rsidRPr="00837DE6">
              <w:rPr>
                <w:rFonts w:ascii="Arial" w:eastAsia="Times New Roman" w:hAnsi="Arial" w:cs="Arial"/>
                <w:b/>
                <w:bCs/>
                <w:kern w:val="0"/>
                <w:szCs w:val="22"/>
                <w:lang w:val="en-GB" w:eastAsia="en-US"/>
                <w14:ligatures w14:val="none"/>
              </w:rPr>
              <w:lastRenderedPageBreak/>
              <w:t xml:space="preserve">Supplementary Table </w:t>
            </w:r>
            <w:r w:rsidRPr="00837DE6">
              <w:rPr>
                <w:rFonts w:ascii="Arial" w:hAnsi="Arial" w:cs="Arial"/>
                <w:b/>
                <w:bCs/>
                <w:kern w:val="0"/>
                <w:szCs w:val="22"/>
                <w:lang w:val="en-GB"/>
                <w14:ligatures w14:val="none"/>
              </w:rPr>
              <w:t>2</w:t>
            </w:r>
            <w:r w:rsidRPr="00837DE6">
              <w:rPr>
                <w:rFonts w:ascii="Arial" w:eastAsia="Times New Roman" w:hAnsi="Arial" w:cs="Arial"/>
                <w:b/>
                <w:bCs/>
                <w:kern w:val="0"/>
                <w:szCs w:val="22"/>
                <w:lang w:val="en-GB" w:eastAsia="en-US"/>
                <w14:ligatures w14:val="none"/>
              </w:rPr>
              <w:t xml:space="preserve">. </w:t>
            </w:r>
            <w:r w:rsidR="0062303A" w:rsidRPr="00837DE6">
              <w:rPr>
                <w:rFonts w:ascii="Arial" w:eastAsia="Times New Roman" w:hAnsi="Arial" w:cs="Arial"/>
                <w:b/>
                <w:bCs/>
                <w:kern w:val="0"/>
                <w:szCs w:val="22"/>
                <w:lang w:val="en-GB" w:eastAsia="en-US"/>
                <w14:ligatures w14:val="none"/>
              </w:rPr>
              <w:t>Results of logistic regression analysis for neurological symptoms (excluding patients who presented with vomiting as the sole symptom)</w:t>
            </w:r>
          </w:p>
        </w:tc>
      </w:tr>
      <w:bookmarkEnd w:id="1"/>
      <w:tr w:rsidR="00837DE6" w:rsidRPr="00837DE6" w14:paraId="46939E69" w14:textId="77777777" w:rsidTr="00186D2F">
        <w:trPr>
          <w:trHeight w:val="280"/>
        </w:trPr>
        <w:tc>
          <w:tcPr>
            <w:tcW w:w="28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527D7" w14:textId="77777777" w:rsidR="00613818" w:rsidRPr="00837DE6" w:rsidRDefault="00613818" w:rsidP="00186D2F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</w:p>
        </w:tc>
        <w:tc>
          <w:tcPr>
            <w:tcW w:w="59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E663E8" w14:textId="77777777" w:rsidR="00613818" w:rsidRPr="00837DE6" w:rsidRDefault="00613818" w:rsidP="00186D2F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Odds ratio (95% confidence interval)</w:t>
            </w:r>
          </w:p>
        </w:tc>
      </w:tr>
      <w:tr w:rsidR="00837DE6" w:rsidRPr="00837DE6" w14:paraId="7118D7C2" w14:textId="77777777" w:rsidTr="00186D2F">
        <w:trPr>
          <w:trHeight w:val="280"/>
        </w:trPr>
        <w:tc>
          <w:tcPr>
            <w:tcW w:w="28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3107E6" w14:textId="77777777" w:rsidR="00613818" w:rsidRPr="00837DE6" w:rsidRDefault="00613818" w:rsidP="00186D2F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 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08CFA7" w14:textId="77777777" w:rsidR="00613818" w:rsidRPr="00837DE6" w:rsidRDefault="00613818" w:rsidP="00186D2F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Unadjusted Model</w:t>
            </w:r>
          </w:p>
        </w:tc>
        <w:tc>
          <w:tcPr>
            <w:tcW w:w="29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133658" w14:textId="77777777" w:rsidR="00613818" w:rsidRPr="00837DE6" w:rsidRDefault="00613818" w:rsidP="00186D2F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Multivariate Model</w:t>
            </w:r>
          </w:p>
        </w:tc>
      </w:tr>
      <w:tr w:rsidR="00837DE6" w:rsidRPr="00837DE6" w14:paraId="2E06BDF2" w14:textId="77777777" w:rsidTr="00186D2F">
        <w:trPr>
          <w:trHeight w:val="280"/>
        </w:trPr>
        <w:tc>
          <w:tcPr>
            <w:tcW w:w="28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A2F2D" w14:textId="77777777" w:rsidR="00613818" w:rsidRPr="00837DE6" w:rsidRDefault="00613818" w:rsidP="00186D2F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Age (per 10 years)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0BB5F" w14:textId="68EBD6EB" w:rsidR="00613818" w:rsidRPr="00837DE6" w:rsidRDefault="00613818" w:rsidP="00186D2F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hAnsi="Arial" w:cs="Arial"/>
                <w:kern w:val="0"/>
                <w:szCs w:val="22"/>
                <w:lang w:val="en-GB"/>
                <w14:ligatures w14:val="none"/>
              </w:rPr>
              <w:t>1</w:t>
            </w: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.</w:t>
            </w:r>
            <w:r w:rsidRPr="00837DE6">
              <w:rPr>
                <w:rFonts w:ascii="Arial" w:hAnsi="Arial" w:cs="Arial"/>
                <w:kern w:val="0"/>
                <w:szCs w:val="22"/>
                <w:lang w:val="en-GB"/>
                <w14:ligatures w14:val="none"/>
              </w:rPr>
              <w:t>04</w:t>
            </w: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 xml:space="preserve"> (0.</w:t>
            </w:r>
            <w:r w:rsidRPr="00837DE6">
              <w:rPr>
                <w:rFonts w:ascii="Arial" w:hAnsi="Arial" w:cs="Arial"/>
                <w:kern w:val="0"/>
                <w:szCs w:val="22"/>
                <w:lang w:val="en-GB"/>
                <w14:ligatures w14:val="none"/>
              </w:rPr>
              <w:t>92</w:t>
            </w: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─1.</w:t>
            </w:r>
            <w:r w:rsidRPr="00837DE6">
              <w:rPr>
                <w:rFonts w:ascii="Arial" w:hAnsi="Arial" w:cs="Arial"/>
                <w:kern w:val="0"/>
                <w:szCs w:val="22"/>
                <w:lang w:val="en-GB"/>
                <w14:ligatures w14:val="none"/>
              </w:rPr>
              <w:t>19</w:t>
            </w: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)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1062C" w14:textId="719F4EFF" w:rsidR="00613818" w:rsidRPr="00837DE6" w:rsidRDefault="00613818" w:rsidP="00186D2F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1.</w:t>
            </w:r>
            <w:r w:rsidRPr="00837DE6">
              <w:rPr>
                <w:rFonts w:ascii="Arial" w:hAnsi="Arial" w:cs="Arial"/>
                <w:kern w:val="0"/>
                <w:szCs w:val="22"/>
                <w:lang w:val="en-GB"/>
                <w14:ligatures w14:val="none"/>
              </w:rPr>
              <w:t>18</w:t>
            </w: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 xml:space="preserve"> (</w:t>
            </w:r>
            <w:r w:rsidRPr="00837DE6">
              <w:rPr>
                <w:rFonts w:ascii="Arial" w:hAnsi="Arial" w:cs="Arial"/>
                <w:kern w:val="0"/>
                <w:szCs w:val="22"/>
                <w:lang w:val="en-GB"/>
                <w14:ligatures w14:val="none"/>
              </w:rPr>
              <w:t>1</w:t>
            </w: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.</w:t>
            </w:r>
            <w:r w:rsidRPr="00837DE6">
              <w:rPr>
                <w:rFonts w:ascii="Arial" w:hAnsi="Arial" w:cs="Arial"/>
                <w:kern w:val="0"/>
                <w:szCs w:val="22"/>
                <w:lang w:val="en-GB"/>
                <w14:ligatures w14:val="none"/>
              </w:rPr>
              <w:t>02</w:t>
            </w: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─1.</w:t>
            </w:r>
            <w:r w:rsidRPr="00837DE6">
              <w:rPr>
                <w:rFonts w:ascii="Arial" w:hAnsi="Arial" w:cs="Arial"/>
                <w:kern w:val="0"/>
                <w:szCs w:val="22"/>
                <w:lang w:val="en-GB"/>
                <w14:ligatures w14:val="none"/>
              </w:rPr>
              <w:t>37</w:t>
            </w: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)</w:t>
            </w:r>
          </w:p>
        </w:tc>
      </w:tr>
      <w:tr w:rsidR="00837DE6" w:rsidRPr="00837DE6" w14:paraId="75C9317F" w14:textId="77777777" w:rsidTr="00186D2F">
        <w:trPr>
          <w:trHeight w:val="280"/>
        </w:trPr>
        <w:tc>
          <w:tcPr>
            <w:tcW w:w="28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1BF69" w14:textId="77777777" w:rsidR="00613818" w:rsidRPr="00837DE6" w:rsidRDefault="00613818" w:rsidP="00186D2F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 xml:space="preserve">Female 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8F875" w14:textId="64C9DF2C" w:rsidR="00613818" w:rsidRPr="00837DE6" w:rsidRDefault="00613818" w:rsidP="00186D2F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1.</w:t>
            </w:r>
            <w:r w:rsidRPr="00837DE6">
              <w:rPr>
                <w:rFonts w:ascii="Arial" w:hAnsi="Arial" w:cs="Arial"/>
                <w:kern w:val="0"/>
                <w:szCs w:val="22"/>
                <w:lang w:val="en-GB"/>
                <w14:ligatures w14:val="none"/>
              </w:rPr>
              <w:t>17</w:t>
            </w: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 xml:space="preserve"> (</w:t>
            </w:r>
            <w:r w:rsidRPr="00837DE6">
              <w:rPr>
                <w:rFonts w:ascii="Arial" w:hAnsi="Arial" w:cs="Arial"/>
                <w:kern w:val="0"/>
                <w:szCs w:val="22"/>
                <w:lang w:val="en-GB"/>
                <w14:ligatures w14:val="none"/>
              </w:rPr>
              <w:t>0</w:t>
            </w: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.</w:t>
            </w:r>
            <w:r w:rsidRPr="00837DE6">
              <w:rPr>
                <w:rFonts w:ascii="Arial" w:hAnsi="Arial" w:cs="Arial"/>
                <w:kern w:val="0"/>
                <w:szCs w:val="22"/>
                <w:lang w:val="en-GB"/>
                <w14:ligatures w14:val="none"/>
              </w:rPr>
              <w:t>80</w:t>
            </w: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─1.</w:t>
            </w:r>
            <w:r w:rsidRPr="00837DE6">
              <w:rPr>
                <w:rFonts w:ascii="Arial" w:hAnsi="Arial" w:cs="Arial"/>
                <w:kern w:val="0"/>
                <w:szCs w:val="22"/>
                <w:lang w:val="en-GB"/>
                <w14:ligatures w14:val="none"/>
              </w:rPr>
              <w:t>6</w:t>
            </w: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9)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08E20" w14:textId="6CDDC2C0" w:rsidR="00613818" w:rsidRPr="00837DE6" w:rsidRDefault="00613818" w:rsidP="00186D2F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hAnsi="Arial" w:cs="Arial"/>
                <w:kern w:val="0"/>
                <w:szCs w:val="22"/>
                <w:lang w:val="en-GB"/>
                <w14:ligatures w14:val="none"/>
              </w:rPr>
              <w:t>0</w:t>
            </w: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.</w:t>
            </w:r>
            <w:r w:rsidRPr="00837DE6">
              <w:rPr>
                <w:rFonts w:ascii="Arial" w:hAnsi="Arial" w:cs="Arial"/>
                <w:kern w:val="0"/>
                <w:szCs w:val="22"/>
                <w:lang w:val="en-GB"/>
                <w14:ligatures w14:val="none"/>
              </w:rPr>
              <w:t>97</w:t>
            </w: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 xml:space="preserve"> (0.</w:t>
            </w:r>
            <w:r w:rsidRPr="00837DE6">
              <w:rPr>
                <w:rFonts w:ascii="Arial" w:hAnsi="Arial" w:cs="Arial"/>
                <w:kern w:val="0"/>
                <w:szCs w:val="22"/>
                <w:lang w:val="en-GB"/>
                <w14:ligatures w14:val="none"/>
              </w:rPr>
              <w:t>64</w:t>
            </w: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─1.</w:t>
            </w:r>
            <w:r w:rsidRPr="00837DE6">
              <w:rPr>
                <w:rFonts w:ascii="Arial" w:hAnsi="Arial" w:cs="Arial"/>
                <w:kern w:val="0"/>
                <w:szCs w:val="22"/>
                <w:lang w:val="en-GB"/>
                <w14:ligatures w14:val="none"/>
              </w:rPr>
              <w:t>49</w:t>
            </w: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)</w:t>
            </w:r>
          </w:p>
        </w:tc>
      </w:tr>
      <w:tr w:rsidR="00837DE6" w:rsidRPr="00837DE6" w14:paraId="0FA141AB" w14:textId="77777777" w:rsidTr="00186D2F">
        <w:trPr>
          <w:trHeight w:val="280"/>
        </w:trPr>
        <w:tc>
          <w:tcPr>
            <w:tcW w:w="28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CC71A" w14:textId="77777777" w:rsidR="00613818" w:rsidRPr="00837DE6" w:rsidRDefault="00613818" w:rsidP="00186D2F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 xml:space="preserve">Body mass index 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F14ED" w14:textId="0E34BE12" w:rsidR="00613818" w:rsidRPr="00837DE6" w:rsidRDefault="00613818" w:rsidP="00186D2F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1.0</w:t>
            </w:r>
            <w:r w:rsidRPr="00837DE6">
              <w:rPr>
                <w:rFonts w:ascii="Arial" w:hAnsi="Arial" w:cs="Arial"/>
                <w:kern w:val="0"/>
                <w:szCs w:val="22"/>
                <w:lang w:val="en-GB"/>
                <w14:ligatures w14:val="none"/>
              </w:rPr>
              <w:t>2</w:t>
            </w: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 xml:space="preserve"> (0.98─1.0</w:t>
            </w:r>
            <w:r w:rsidRPr="00837DE6">
              <w:rPr>
                <w:rFonts w:ascii="Arial" w:hAnsi="Arial" w:cs="Arial"/>
                <w:kern w:val="0"/>
                <w:szCs w:val="22"/>
                <w:lang w:val="en-GB"/>
                <w14:ligatures w14:val="none"/>
              </w:rPr>
              <w:t>7</w:t>
            </w: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)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291D4" w14:textId="73AE6160" w:rsidR="00613818" w:rsidRPr="00837DE6" w:rsidRDefault="00613818" w:rsidP="00186D2F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1.0</w:t>
            </w:r>
            <w:r w:rsidRPr="00837DE6">
              <w:rPr>
                <w:rFonts w:ascii="Arial" w:hAnsi="Arial" w:cs="Arial"/>
                <w:kern w:val="0"/>
                <w:szCs w:val="22"/>
                <w:lang w:val="en-GB"/>
                <w14:ligatures w14:val="none"/>
              </w:rPr>
              <w:t>3</w:t>
            </w: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 xml:space="preserve"> (0.98─1.0</w:t>
            </w:r>
            <w:r w:rsidRPr="00837DE6">
              <w:rPr>
                <w:rFonts w:ascii="Arial" w:hAnsi="Arial" w:cs="Arial"/>
                <w:kern w:val="0"/>
                <w:szCs w:val="22"/>
                <w:lang w:val="en-GB"/>
                <w14:ligatures w14:val="none"/>
              </w:rPr>
              <w:t>8</w:t>
            </w: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)</w:t>
            </w:r>
          </w:p>
        </w:tc>
      </w:tr>
      <w:tr w:rsidR="00837DE6" w:rsidRPr="00837DE6" w14:paraId="33F5EF4F" w14:textId="77777777" w:rsidTr="00186D2F">
        <w:trPr>
          <w:trHeight w:val="280"/>
        </w:trPr>
        <w:tc>
          <w:tcPr>
            <w:tcW w:w="28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0F3D2" w14:textId="77777777" w:rsidR="00613818" w:rsidRPr="00837DE6" w:rsidRDefault="00613818" w:rsidP="00186D2F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Charlson comorbidity index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689B1" w14:textId="28FC0709" w:rsidR="00613818" w:rsidRPr="00837DE6" w:rsidRDefault="00613818" w:rsidP="00186D2F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0.89 (0.8</w:t>
            </w:r>
            <w:r w:rsidRPr="00837DE6">
              <w:rPr>
                <w:rFonts w:ascii="Arial" w:hAnsi="Arial" w:cs="Arial"/>
                <w:kern w:val="0"/>
                <w:szCs w:val="22"/>
                <w:lang w:val="en-GB"/>
                <w14:ligatures w14:val="none"/>
              </w:rPr>
              <w:t>3</w:t>
            </w: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─0.9</w:t>
            </w:r>
            <w:r w:rsidRPr="00837DE6">
              <w:rPr>
                <w:rFonts w:ascii="Arial" w:hAnsi="Arial" w:cs="Arial"/>
                <w:kern w:val="0"/>
                <w:szCs w:val="22"/>
                <w:lang w:val="en-GB"/>
                <w14:ligatures w14:val="none"/>
              </w:rPr>
              <w:t>6</w:t>
            </w: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)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D334D" w14:textId="4E729FCF" w:rsidR="00613818" w:rsidRPr="00837DE6" w:rsidRDefault="00613818" w:rsidP="00186D2F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0.9</w:t>
            </w:r>
            <w:r w:rsidRPr="00837DE6">
              <w:rPr>
                <w:rFonts w:ascii="Arial" w:hAnsi="Arial" w:cs="Arial"/>
                <w:kern w:val="0"/>
                <w:szCs w:val="22"/>
                <w:lang w:val="en-GB"/>
                <w14:ligatures w14:val="none"/>
              </w:rPr>
              <w:t>2</w:t>
            </w: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 xml:space="preserve"> (0.8</w:t>
            </w:r>
            <w:r w:rsidRPr="00837DE6">
              <w:rPr>
                <w:rFonts w:ascii="Arial" w:hAnsi="Arial" w:cs="Arial"/>
                <w:kern w:val="0"/>
                <w:szCs w:val="22"/>
                <w:lang w:val="en-GB"/>
                <w14:ligatures w14:val="none"/>
              </w:rPr>
              <w:t>4</w:t>
            </w: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─</w:t>
            </w:r>
            <w:r w:rsidRPr="00837DE6">
              <w:rPr>
                <w:rFonts w:ascii="Arial" w:hAnsi="Arial" w:cs="Arial"/>
                <w:kern w:val="0"/>
                <w:szCs w:val="22"/>
                <w:lang w:val="en-GB"/>
                <w14:ligatures w14:val="none"/>
              </w:rPr>
              <w:t>1</w:t>
            </w: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.</w:t>
            </w:r>
            <w:r w:rsidRPr="00837DE6">
              <w:rPr>
                <w:rFonts w:ascii="Arial" w:hAnsi="Arial" w:cs="Arial"/>
                <w:kern w:val="0"/>
                <w:szCs w:val="22"/>
                <w:lang w:val="en-GB"/>
                <w14:ligatures w14:val="none"/>
              </w:rPr>
              <w:t>00</w:t>
            </w: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)</w:t>
            </w:r>
          </w:p>
        </w:tc>
      </w:tr>
      <w:tr w:rsidR="00837DE6" w:rsidRPr="00837DE6" w14:paraId="4D480C85" w14:textId="77777777" w:rsidTr="00186D2F">
        <w:trPr>
          <w:trHeight w:val="280"/>
        </w:trPr>
        <w:tc>
          <w:tcPr>
            <w:tcW w:w="28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A7779" w14:textId="77777777" w:rsidR="00613818" w:rsidRPr="00837DE6" w:rsidRDefault="00613818" w:rsidP="00186D2F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Onset patterns (vs Chronic)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64BA0" w14:textId="77777777" w:rsidR="00613818" w:rsidRPr="00837DE6" w:rsidRDefault="00613818" w:rsidP="00186D2F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01DE8" w14:textId="77777777" w:rsidR="00613818" w:rsidRPr="00837DE6" w:rsidRDefault="00613818" w:rsidP="00186D2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US"/>
                <w14:ligatures w14:val="none"/>
              </w:rPr>
            </w:pPr>
          </w:p>
        </w:tc>
      </w:tr>
      <w:tr w:rsidR="00837DE6" w:rsidRPr="00837DE6" w14:paraId="762628EA" w14:textId="77777777" w:rsidTr="00186D2F">
        <w:trPr>
          <w:trHeight w:val="280"/>
        </w:trPr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52FD8" w14:textId="77777777" w:rsidR="00613818" w:rsidRPr="00837DE6" w:rsidRDefault="00613818" w:rsidP="00186D2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US"/>
                <w14:ligatures w14:val="none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95008" w14:textId="77777777" w:rsidR="00613818" w:rsidRPr="00837DE6" w:rsidRDefault="00613818" w:rsidP="00186D2F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─Acute onset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FFF39" w14:textId="17267012" w:rsidR="00613818" w:rsidRPr="00837DE6" w:rsidRDefault="00613818" w:rsidP="00186D2F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hAnsi="Arial" w:cs="Arial"/>
                <w:kern w:val="0"/>
                <w:szCs w:val="22"/>
                <w:lang w:val="en-GB"/>
                <w14:ligatures w14:val="none"/>
              </w:rPr>
              <w:t>4</w:t>
            </w: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.</w:t>
            </w:r>
            <w:r w:rsidRPr="00837DE6">
              <w:rPr>
                <w:rFonts w:ascii="Arial" w:hAnsi="Arial" w:cs="Arial"/>
                <w:kern w:val="0"/>
                <w:szCs w:val="22"/>
                <w:lang w:val="en-GB"/>
                <w14:ligatures w14:val="none"/>
              </w:rPr>
              <w:t>64</w:t>
            </w: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 xml:space="preserve"> (</w:t>
            </w:r>
            <w:r w:rsidRPr="00837DE6">
              <w:rPr>
                <w:rFonts w:ascii="Arial" w:hAnsi="Arial" w:cs="Arial"/>
                <w:kern w:val="0"/>
                <w:szCs w:val="22"/>
                <w:lang w:val="en-GB"/>
                <w14:ligatures w14:val="none"/>
              </w:rPr>
              <w:t>2</w:t>
            </w: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.</w:t>
            </w:r>
            <w:r w:rsidRPr="00837DE6">
              <w:rPr>
                <w:rFonts w:ascii="Arial" w:hAnsi="Arial" w:cs="Arial"/>
                <w:kern w:val="0"/>
                <w:szCs w:val="22"/>
                <w:lang w:val="en-GB"/>
                <w14:ligatures w14:val="none"/>
              </w:rPr>
              <w:t>6</w:t>
            </w: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5─</w:t>
            </w:r>
            <w:r w:rsidRPr="00837DE6">
              <w:rPr>
                <w:rFonts w:ascii="Arial" w:hAnsi="Arial" w:cs="Arial"/>
                <w:kern w:val="0"/>
                <w:szCs w:val="22"/>
                <w:lang w:val="en-GB"/>
                <w14:ligatures w14:val="none"/>
              </w:rPr>
              <w:t>8</w:t>
            </w: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.</w:t>
            </w:r>
            <w:r w:rsidRPr="00837DE6">
              <w:rPr>
                <w:rFonts w:ascii="Arial" w:hAnsi="Arial" w:cs="Arial"/>
                <w:kern w:val="0"/>
                <w:szCs w:val="22"/>
                <w:lang w:val="en-GB"/>
                <w14:ligatures w14:val="none"/>
              </w:rPr>
              <w:t>11</w:t>
            </w: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)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F1003" w14:textId="55B2B1A0" w:rsidR="00613818" w:rsidRPr="00837DE6" w:rsidRDefault="00613818" w:rsidP="00186D2F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hAnsi="Arial" w:cs="Arial"/>
                <w:kern w:val="0"/>
                <w:szCs w:val="22"/>
                <w:lang w:val="en-GB"/>
                <w14:ligatures w14:val="none"/>
              </w:rPr>
              <w:t>3</w:t>
            </w: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.</w:t>
            </w:r>
            <w:r w:rsidRPr="00837DE6">
              <w:rPr>
                <w:rFonts w:ascii="Arial" w:hAnsi="Arial" w:cs="Arial"/>
                <w:kern w:val="0"/>
                <w:szCs w:val="22"/>
                <w:lang w:val="en-GB"/>
                <w14:ligatures w14:val="none"/>
              </w:rPr>
              <w:t>70</w:t>
            </w: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 xml:space="preserve"> (2.</w:t>
            </w:r>
            <w:r w:rsidRPr="00837DE6">
              <w:rPr>
                <w:rFonts w:ascii="Arial" w:hAnsi="Arial" w:cs="Arial"/>
                <w:kern w:val="0"/>
                <w:szCs w:val="22"/>
                <w:lang w:val="en-GB"/>
                <w14:ligatures w14:val="none"/>
              </w:rPr>
              <w:t>03</w:t>
            </w: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─</w:t>
            </w:r>
            <w:r w:rsidRPr="00837DE6">
              <w:rPr>
                <w:rFonts w:ascii="Arial" w:hAnsi="Arial" w:cs="Arial"/>
                <w:kern w:val="0"/>
                <w:szCs w:val="22"/>
                <w:lang w:val="en-GB"/>
                <w14:ligatures w14:val="none"/>
              </w:rPr>
              <w:t>6</w:t>
            </w: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.</w:t>
            </w:r>
            <w:r w:rsidRPr="00837DE6">
              <w:rPr>
                <w:rFonts w:ascii="Arial" w:hAnsi="Arial" w:cs="Arial"/>
                <w:kern w:val="0"/>
                <w:szCs w:val="22"/>
                <w:lang w:val="en-GB"/>
                <w14:ligatures w14:val="none"/>
              </w:rPr>
              <w:t>73</w:t>
            </w: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)</w:t>
            </w:r>
          </w:p>
        </w:tc>
      </w:tr>
      <w:tr w:rsidR="00837DE6" w:rsidRPr="00837DE6" w14:paraId="1A29F6DB" w14:textId="77777777" w:rsidTr="00186D2F">
        <w:trPr>
          <w:trHeight w:val="280"/>
        </w:trPr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C9371" w14:textId="77777777" w:rsidR="00613818" w:rsidRPr="00837DE6" w:rsidRDefault="00613818" w:rsidP="00186D2F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12865" w14:textId="77777777" w:rsidR="00613818" w:rsidRPr="00837DE6" w:rsidRDefault="00613818" w:rsidP="00186D2F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─Uncertain onset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79C6E" w14:textId="393A1F59" w:rsidR="00613818" w:rsidRPr="00837DE6" w:rsidRDefault="00613818" w:rsidP="00186D2F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2.</w:t>
            </w:r>
            <w:r w:rsidRPr="00837DE6">
              <w:rPr>
                <w:rFonts w:ascii="Arial" w:hAnsi="Arial" w:cs="Arial"/>
                <w:kern w:val="0"/>
                <w:szCs w:val="22"/>
                <w:lang w:val="en-GB"/>
                <w14:ligatures w14:val="none"/>
              </w:rPr>
              <w:t>65</w:t>
            </w: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 xml:space="preserve"> (1.</w:t>
            </w:r>
            <w:r w:rsidRPr="00837DE6">
              <w:rPr>
                <w:rFonts w:ascii="Arial" w:hAnsi="Arial" w:cs="Arial"/>
                <w:kern w:val="0"/>
                <w:szCs w:val="22"/>
                <w:lang w:val="en-GB"/>
                <w14:ligatures w14:val="none"/>
              </w:rPr>
              <w:t>73</w:t>
            </w: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─</w:t>
            </w:r>
            <w:r w:rsidRPr="00837DE6">
              <w:rPr>
                <w:rFonts w:ascii="Arial" w:hAnsi="Arial" w:cs="Arial"/>
                <w:kern w:val="0"/>
                <w:szCs w:val="22"/>
                <w:lang w:val="en-GB"/>
                <w14:ligatures w14:val="none"/>
              </w:rPr>
              <w:t>4</w:t>
            </w: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.</w:t>
            </w:r>
            <w:r w:rsidRPr="00837DE6">
              <w:rPr>
                <w:rFonts w:ascii="Arial" w:hAnsi="Arial" w:cs="Arial"/>
                <w:kern w:val="0"/>
                <w:szCs w:val="22"/>
                <w:lang w:val="en-GB"/>
                <w14:ligatures w14:val="none"/>
              </w:rPr>
              <w:t>0</w:t>
            </w: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7)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91DD3" w14:textId="3837D1C7" w:rsidR="00613818" w:rsidRPr="00837DE6" w:rsidRDefault="00613818" w:rsidP="00186D2F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1.</w:t>
            </w:r>
            <w:r w:rsidRPr="00837DE6">
              <w:rPr>
                <w:rFonts w:ascii="Arial" w:hAnsi="Arial" w:cs="Arial"/>
                <w:kern w:val="0"/>
                <w:szCs w:val="22"/>
                <w:lang w:val="en-GB"/>
                <w14:ligatures w14:val="none"/>
              </w:rPr>
              <w:t>88</w:t>
            </w: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 xml:space="preserve"> (1.</w:t>
            </w:r>
            <w:r w:rsidRPr="00837DE6">
              <w:rPr>
                <w:rFonts w:ascii="Arial" w:hAnsi="Arial" w:cs="Arial"/>
                <w:kern w:val="0"/>
                <w:szCs w:val="22"/>
                <w:lang w:val="en-GB"/>
                <w14:ligatures w14:val="none"/>
              </w:rPr>
              <w:t>17</w:t>
            </w: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─</w:t>
            </w:r>
            <w:r w:rsidRPr="00837DE6">
              <w:rPr>
                <w:rFonts w:ascii="Arial" w:hAnsi="Arial" w:cs="Arial"/>
                <w:kern w:val="0"/>
                <w:szCs w:val="22"/>
                <w:lang w:val="en-GB"/>
                <w14:ligatures w14:val="none"/>
              </w:rPr>
              <w:t>3</w:t>
            </w: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.01)</w:t>
            </w:r>
          </w:p>
        </w:tc>
      </w:tr>
      <w:tr w:rsidR="00837DE6" w:rsidRPr="00837DE6" w14:paraId="74C1C22A" w14:textId="77777777" w:rsidTr="00186D2F">
        <w:trPr>
          <w:trHeight w:val="280"/>
        </w:trPr>
        <w:tc>
          <w:tcPr>
            <w:tcW w:w="28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FE2CF" w14:textId="77777777" w:rsidR="00613818" w:rsidRPr="00837DE6" w:rsidRDefault="00613818" w:rsidP="00186D2F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 xml:space="preserve">Serum Na+ &lt;115 </w:t>
            </w:r>
            <w:proofErr w:type="spellStart"/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mEq</w:t>
            </w:r>
            <w:proofErr w:type="spellEnd"/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 xml:space="preserve">/l 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D0254" w14:textId="1EC679C3" w:rsidR="00613818" w:rsidRPr="00837DE6" w:rsidRDefault="00613818" w:rsidP="00186D2F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2.</w:t>
            </w:r>
            <w:r w:rsidRPr="00837DE6">
              <w:rPr>
                <w:rFonts w:ascii="Arial" w:hAnsi="Arial" w:cs="Arial"/>
                <w:kern w:val="0"/>
                <w:szCs w:val="22"/>
                <w:lang w:val="en-GB"/>
                <w14:ligatures w14:val="none"/>
              </w:rPr>
              <w:t>36</w:t>
            </w: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 xml:space="preserve"> (</w:t>
            </w:r>
            <w:r w:rsidRPr="00837DE6">
              <w:rPr>
                <w:rFonts w:ascii="Arial" w:hAnsi="Arial" w:cs="Arial"/>
                <w:kern w:val="0"/>
                <w:szCs w:val="22"/>
                <w:lang w:val="en-GB"/>
                <w14:ligatures w14:val="none"/>
              </w:rPr>
              <w:t>1</w:t>
            </w: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.</w:t>
            </w:r>
            <w:r w:rsidRPr="00837DE6">
              <w:rPr>
                <w:rFonts w:ascii="Arial" w:hAnsi="Arial" w:cs="Arial"/>
                <w:kern w:val="0"/>
                <w:szCs w:val="22"/>
                <w:lang w:val="en-GB"/>
                <w14:ligatures w14:val="none"/>
              </w:rPr>
              <w:t>52</w:t>
            </w: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─</w:t>
            </w:r>
            <w:r w:rsidRPr="00837DE6">
              <w:rPr>
                <w:rFonts w:ascii="Arial" w:hAnsi="Arial" w:cs="Arial"/>
                <w:kern w:val="0"/>
                <w:szCs w:val="22"/>
                <w:lang w:val="en-GB"/>
                <w14:ligatures w14:val="none"/>
              </w:rPr>
              <w:t>3.</w:t>
            </w: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6</w:t>
            </w:r>
            <w:r w:rsidRPr="00837DE6">
              <w:rPr>
                <w:rFonts w:ascii="Arial" w:hAnsi="Arial" w:cs="Arial"/>
                <w:kern w:val="0"/>
                <w:szCs w:val="22"/>
                <w:lang w:val="en-GB"/>
                <w14:ligatures w14:val="none"/>
              </w:rPr>
              <w:t>5</w:t>
            </w: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)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F3644" w14:textId="3A6127BB" w:rsidR="00613818" w:rsidRPr="00837DE6" w:rsidRDefault="00613818" w:rsidP="00186D2F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2.</w:t>
            </w:r>
            <w:r w:rsidRPr="00837DE6">
              <w:rPr>
                <w:rFonts w:ascii="Arial" w:hAnsi="Arial" w:cs="Arial"/>
                <w:kern w:val="0"/>
                <w:szCs w:val="22"/>
                <w:lang w:val="en-GB"/>
                <w14:ligatures w14:val="none"/>
              </w:rPr>
              <w:t>0</w:t>
            </w: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4 (1.</w:t>
            </w:r>
            <w:r w:rsidRPr="00837DE6">
              <w:rPr>
                <w:rFonts w:ascii="Arial" w:hAnsi="Arial" w:cs="Arial"/>
                <w:kern w:val="0"/>
                <w:szCs w:val="22"/>
                <w:lang w:val="en-GB"/>
                <w14:ligatures w14:val="none"/>
              </w:rPr>
              <w:t>25</w:t>
            </w: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─</w:t>
            </w:r>
            <w:r w:rsidRPr="00837DE6">
              <w:rPr>
                <w:rFonts w:ascii="Arial" w:hAnsi="Arial" w:cs="Arial"/>
                <w:kern w:val="0"/>
                <w:szCs w:val="22"/>
                <w:lang w:val="en-GB"/>
                <w14:ligatures w14:val="none"/>
              </w:rPr>
              <w:t>3</w:t>
            </w: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.3</w:t>
            </w:r>
            <w:r w:rsidRPr="00837DE6">
              <w:rPr>
                <w:rFonts w:ascii="Arial" w:hAnsi="Arial" w:cs="Arial"/>
                <w:kern w:val="0"/>
                <w:szCs w:val="22"/>
                <w:lang w:val="en-GB"/>
                <w14:ligatures w14:val="none"/>
              </w:rPr>
              <w:t>3</w:t>
            </w: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)</w:t>
            </w:r>
          </w:p>
        </w:tc>
      </w:tr>
      <w:tr w:rsidR="00837DE6" w:rsidRPr="00837DE6" w14:paraId="08914779" w14:textId="77777777" w:rsidTr="00186D2F">
        <w:trPr>
          <w:trHeight w:val="280"/>
        </w:trPr>
        <w:tc>
          <w:tcPr>
            <w:tcW w:w="28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2C203" w14:textId="77777777" w:rsidR="00613818" w:rsidRPr="00837DE6" w:rsidRDefault="00613818" w:rsidP="00186D2F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 xml:space="preserve">Serum K+ &lt;4.0 </w:t>
            </w:r>
            <w:proofErr w:type="spellStart"/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mEq</w:t>
            </w:r>
            <w:proofErr w:type="spellEnd"/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 xml:space="preserve">/l 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9D790" w14:textId="5FF1629C" w:rsidR="00613818" w:rsidRPr="00837DE6" w:rsidRDefault="00613818" w:rsidP="00186D2F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hAnsi="Arial" w:cs="Arial"/>
                <w:kern w:val="0"/>
                <w:szCs w:val="22"/>
                <w:lang w:val="en-GB"/>
                <w14:ligatures w14:val="none"/>
              </w:rPr>
              <w:t>1</w:t>
            </w: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.</w:t>
            </w:r>
            <w:r w:rsidRPr="00837DE6">
              <w:rPr>
                <w:rFonts w:ascii="Arial" w:hAnsi="Arial" w:cs="Arial"/>
                <w:kern w:val="0"/>
                <w:szCs w:val="22"/>
                <w:lang w:val="en-GB"/>
                <w14:ligatures w14:val="none"/>
              </w:rPr>
              <w:t>86</w:t>
            </w: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 xml:space="preserve"> (1.</w:t>
            </w:r>
            <w:r w:rsidRPr="00837DE6">
              <w:rPr>
                <w:rFonts w:ascii="Arial" w:hAnsi="Arial" w:cs="Arial"/>
                <w:kern w:val="0"/>
                <w:szCs w:val="22"/>
                <w:lang w:val="en-GB"/>
                <w14:ligatures w14:val="none"/>
              </w:rPr>
              <w:t>2</w:t>
            </w: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5─2.</w:t>
            </w:r>
            <w:r w:rsidRPr="00837DE6">
              <w:rPr>
                <w:rFonts w:ascii="Arial" w:hAnsi="Arial" w:cs="Arial"/>
                <w:kern w:val="0"/>
                <w:szCs w:val="22"/>
                <w:lang w:val="en-GB"/>
                <w14:ligatures w14:val="none"/>
              </w:rPr>
              <w:t>77</w:t>
            </w: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)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F8D6D" w14:textId="12E6F243" w:rsidR="00613818" w:rsidRPr="00837DE6" w:rsidRDefault="00613818" w:rsidP="00186D2F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1.5</w:t>
            </w:r>
            <w:r w:rsidRPr="00837DE6">
              <w:rPr>
                <w:rFonts w:ascii="Arial" w:hAnsi="Arial" w:cs="Arial"/>
                <w:kern w:val="0"/>
                <w:szCs w:val="22"/>
                <w:lang w:val="en-GB"/>
                <w14:ligatures w14:val="none"/>
              </w:rPr>
              <w:t>9</w:t>
            </w: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 xml:space="preserve"> (1.</w:t>
            </w:r>
            <w:r w:rsidRPr="00837DE6">
              <w:rPr>
                <w:rFonts w:ascii="Arial" w:hAnsi="Arial" w:cs="Arial"/>
                <w:kern w:val="0"/>
                <w:szCs w:val="22"/>
                <w:lang w:val="en-GB"/>
                <w14:ligatures w14:val="none"/>
              </w:rPr>
              <w:t>01</w:t>
            </w: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─2.5</w:t>
            </w:r>
            <w:r w:rsidRPr="00837DE6">
              <w:rPr>
                <w:rFonts w:ascii="Arial" w:hAnsi="Arial" w:cs="Arial"/>
                <w:kern w:val="0"/>
                <w:szCs w:val="22"/>
                <w:lang w:val="en-GB"/>
                <w14:ligatures w14:val="none"/>
              </w:rPr>
              <w:t>0</w:t>
            </w: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)</w:t>
            </w:r>
          </w:p>
        </w:tc>
      </w:tr>
      <w:tr w:rsidR="00837DE6" w:rsidRPr="00837DE6" w14:paraId="019D77C8" w14:textId="77777777" w:rsidTr="00186D2F">
        <w:trPr>
          <w:trHeight w:val="280"/>
        </w:trPr>
        <w:tc>
          <w:tcPr>
            <w:tcW w:w="28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6F9B43" w14:textId="77777777" w:rsidR="00613818" w:rsidRPr="00837DE6" w:rsidRDefault="00613818" w:rsidP="00186D2F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Serum UN (per 10 mg/dl)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A43CEB" w14:textId="155B193B" w:rsidR="00613818" w:rsidRPr="00837DE6" w:rsidRDefault="00613818" w:rsidP="00186D2F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0.9</w:t>
            </w:r>
            <w:r w:rsidRPr="00837DE6">
              <w:rPr>
                <w:rFonts w:ascii="Arial" w:hAnsi="Arial" w:cs="Arial"/>
                <w:kern w:val="0"/>
                <w:szCs w:val="22"/>
                <w:lang w:val="en-GB"/>
                <w14:ligatures w14:val="none"/>
              </w:rPr>
              <w:t>2</w:t>
            </w: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 xml:space="preserve"> (0.</w:t>
            </w:r>
            <w:r w:rsidRPr="00837DE6">
              <w:rPr>
                <w:rFonts w:ascii="Arial" w:hAnsi="Arial" w:cs="Arial"/>
                <w:kern w:val="0"/>
                <w:szCs w:val="22"/>
                <w:lang w:val="en-GB"/>
                <w14:ligatures w14:val="none"/>
              </w:rPr>
              <w:t>84</w:t>
            </w: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─1.0</w:t>
            </w:r>
            <w:r w:rsidRPr="00837DE6">
              <w:rPr>
                <w:rFonts w:ascii="Arial" w:hAnsi="Arial" w:cs="Arial"/>
                <w:kern w:val="0"/>
                <w:szCs w:val="22"/>
                <w:lang w:val="en-GB"/>
                <w14:ligatures w14:val="none"/>
              </w:rPr>
              <w:t>1</w:t>
            </w: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)</w:t>
            </w:r>
          </w:p>
        </w:tc>
        <w:tc>
          <w:tcPr>
            <w:tcW w:w="29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C1EC92" w14:textId="6DF5D8DA" w:rsidR="00613818" w:rsidRPr="00837DE6" w:rsidRDefault="00613818" w:rsidP="00186D2F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hAnsi="Arial" w:cs="Arial"/>
                <w:kern w:val="0"/>
                <w:szCs w:val="22"/>
                <w:lang w:val="en-GB"/>
                <w14:ligatures w14:val="none"/>
              </w:rPr>
              <w:t>0</w:t>
            </w: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.</w:t>
            </w:r>
            <w:r w:rsidRPr="00837DE6">
              <w:rPr>
                <w:rFonts w:ascii="Arial" w:hAnsi="Arial" w:cs="Arial"/>
                <w:kern w:val="0"/>
                <w:szCs w:val="22"/>
                <w:lang w:val="en-GB"/>
                <w14:ligatures w14:val="none"/>
              </w:rPr>
              <w:t>98</w:t>
            </w: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 xml:space="preserve"> (0.</w:t>
            </w:r>
            <w:r w:rsidRPr="00837DE6">
              <w:rPr>
                <w:rFonts w:ascii="Arial" w:hAnsi="Arial" w:cs="Arial"/>
                <w:kern w:val="0"/>
                <w:szCs w:val="22"/>
                <w:lang w:val="en-GB"/>
                <w14:ligatures w14:val="none"/>
              </w:rPr>
              <w:t>88</w:t>
            </w: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─1.0</w:t>
            </w:r>
            <w:r w:rsidRPr="00837DE6">
              <w:rPr>
                <w:rFonts w:ascii="Arial" w:hAnsi="Arial" w:cs="Arial"/>
                <w:kern w:val="0"/>
                <w:szCs w:val="22"/>
                <w:lang w:val="en-GB"/>
                <w14:ligatures w14:val="none"/>
              </w:rPr>
              <w:t>8</w:t>
            </w: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)</w:t>
            </w:r>
          </w:p>
        </w:tc>
      </w:tr>
      <w:tr w:rsidR="00613818" w:rsidRPr="00837DE6" w14:paraId="1D66F73A" w14:textId="77777777" w:rsidTr="00186D2F">
        <w:trPr>
          <w:trHeight w:val="280"/>
        </w:trPr>
        <w:tc>
          <w:tcPr>
            <w:tcW w:w="884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8E5DD" w14:textId="77777777" w:rsidR="00613818" w:rsidRPr="00837DE6" w:rsidRDefault="00613818" w:rsidP="00186D2F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Abbreviations: Na+, sodium; K+, potassium; UN, urea nitrogen.</w:t>
            </w:r>
          </w:p>
        </w:tc>
      </w:tr>
      <w:bookmarkEnd w:id="2"/>
    </w:tbl>
    <w:p w14:paraId="4B43690A" w14:textId="77777777" w:rsidR="00A31AB9" w:rsidRPr="00837DE6" w:rsidRDefault="00A31AB9" w:rsidP="001B72F4">
      <w:pPr>
        <w:spacing w:line="360" w:lineRule="auto"/>
        <w:rPr>
          <w:rFonts w:ascii="Arial" w:hAnsi="Arial" w:cs="Arial"/>
          <w:lang w:val="en-GB"/>
        </w:rPr>
      </w:pPr>
    </w:p>
    <w:p w14:paraId="3E25317C" w14:textId="77777777" w:rsidR="00A31AB9" w:rsidRPr="00837DE6" w:rsidRDefault="00A31AB9">
      <w:pPr>
        <w:widowControl/>
        <w:rPr>
          <w:rFonts w:ascii="Arial" w:hAnsi="Arial" w:cs="Arial"/>
          <w:lang w:val="en-GB"/>
        </w:rPr>
      </w:pPr>
      <w:r w:rsidRPr="00837DE6">
        <w:rPr>
          <w:rFonts w:ascii="Arial" w:hAnsi="Arial" w:cs="Arial"/>
          <w:lang w:val="en-GB"/>
        </w:rPr>
        <w:br w:type="page"/>
      </w:r>
    </w:p>
    <w:tbl>
      <w:tblPr>
        <w:tblW w:w="9020" w:type="dxa"/>
        <w:tblLook w:val="04A0" w:firstRow="1" w:lastRow="0" w:firstColumn="1" w:lastColumn="0" w:noHBand="0" w:noVBand="1"/>
      </w:tblPr>
      <w:tblGrid>
        <w:gridCol w:w="222"/>
        <w:gridCol w:w="2894"/>
        <w:gridCol w:w="3023"/>
        <w:gridCol w:w="3043"/>
      </w:tblGrid>
      <w:tr w:rsidR="00837DE6" w:rsidRPr="00837DE6" w14:paraId="43C14C2D" w14:textId="77777777" w:rsidTr="00EF2EA9">
        <w:trPr>
          <w:trHeight w:val="728"/>
        </w:trPr>
        <w:tc>
          <w:tcPr>
            <w:tcW w:w="902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82F36D" w14:textId="49C87AFB" w:rsidR="00EF2EA9" w:rsidRPr="00837DE6" w:rsidRDefault="00EF2EA9" w:rsidP="00EF2EA9">
            <w:pPr>
              <w:widowControl/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b/>
                <w:bCs/>
                <w:kern w:val="0"/>
                <w:szCs w:val="22"/>
                <w:lang w:val="en-GB" w:eastAsia="en-US"/>
                <w14:ligatures w14:val="none"/>
              </w:rPr>
              <w:lastRenderedPageBreak/>
              <w:t xml:space="preserve">Supplementary Table </w:t>
            </w:r>
            <w:r w:rsidR="00613818" w:rsidRPr="00837DE6">
              <w:rPr>
                <w:rFonts w:ascii="Arial" w:hAnsi="Arial" w:cs="Arial"/>
                <w:b/>
                <w:bCs/>
                <w:kern w:val="0"/>
                <w:szCs w:val="22"/>
                <w:lang w:val="en-GB"/>
                <w14:ligatures w14:val="none"/>
              </w:rPr>
              <w:t>3</w:t>
            </w:r>
            <w:r w:rsidRPr="00837DE6">
              <w:rPr>
                <w:rFonts w:ascii="Arial" w:eastAsia="Times New Roman" w:hAnsi="Arial" w:cs="Arial"/>
                <w:b/>
                <w:bCs/>
                <w:kern w:val="0"/>
                <w:szCs w:val="22"/>
                <w:lang w:val="en-GB" w:eastAsia="en-US"/>
                <w14:ligatures w14:val="none"/>
              </w:rPr>
              <w:t>. Results of logistic regression analysis for neurological symptoms (replacing Charlson comorbidity index with stroke, dementia and schizophrenia as covariates)</w:t>
            </w:r>
          </w:p>
        </w:tc>
      </w:tr>
      <w:tr w:rsidR="00837DE6" w:rsidRPr="00837DE6" w14:paraId="67AB596D" w14:textId="77777777" w:rsidTr="00EF2EA9">
        <w:trPr>
          <w:trHeight w:val="270"/>
        </w:trPr>
        <w:tc>
          <w:tcPr>
            <w:tcW w:w="29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4414C" w14:textId="77777777" w:rsidR="00EF2EA9" w:rsidRPr="00837DE6" w:rsidRDefault="00EF2EA9" w:rsidP="00EF2EA9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</w:p>
        </w:tc>
        <w:tc>
          <w:tcPr>
            <w:tcW w:w="60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99F079" w14:textId="77777777" w:rsidR="00EF2EA9" w:rsidRPr="00837DE6" w:rsidRDefault="00EF2EA9" w:rsidP="00EF2EA9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Odds ratio (95% confidence interval)</w:t>
            </w:r>
          </w:p>
        </w:tc>
      </w:tr>
      <w:tr w:rsidR="00837DE6" w:rsidRPr="00837DE6" w14:paraId="65D27BF6" w14:textId="77777777" w:rsidTr="00EF2EA9">
        <w:trPr>
          <w:trHeight w:val="270"/>
        </w:trPr>
        <w:tc>
          <w:tcPr>
            <w:tcW w:w="29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929406" w14:textId="77777777" w:rsidR="00EF2EA9" w:rsidRPr="00837DE6" w:rsidRDefault="00EF2EA9" w:rsidP="00EF2EA9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 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457376" w14:textId="77777777" w:rsidR="00EF2EA9" w:rsidRPr="00837DE6" w:rsidRDefault="00EF2EA9" w:rsidP="00EF2EA9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Unadjusted Model</w:t>
            </w: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6B4212" w14:textId="77777777" w:rsidR="00EF2EA9" w:rsidRPr="00837DE6" w:rsidRDefault="00EF2EA9" w:rsidP="00EF2EA9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Multivariate Model</w:t>
            </w:r>
          </w:p>
        </w:tc>
      </w:tr>
      <w:tr w:rsidR="00837DE6" w:rsidRPr="00837DE6" w14:paraId="70901AAC" w14:textId="77777777" w:rsidTr="00EF2EA9">
        <w:trPr>
          <w:trHeight w:val="270"/>
        </w:trPr>
        <w:tc>
          <w:tcPr>
            <w:tcW w:w="29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A7AE3" w14:textId="77777777" w:rsidR="00EF2EA9" w:rsidRPr="00837DE6" w:rsidRDefault="00EF2EA9" w:rsidP="00EF2EA9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Age (per 10 years)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92D3A" w14:textId="77777777" w:rsidR="00EF2EA9" w:rsidRPr="00837DE6" w:rsidRDefault="00EF2EA9" w:rsidP="00EF2EA9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0.97 (0.87─1.08)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9174F" w14:textId="77777777" w:rsidR="00EF2EA9" w:rsidRPr="00837DE6" w:rsidRDefault="00EF2EA9" w:rsidP="00EF2EA9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0.98 (0.87─1.11)</w:t>
            </w:r>
          </w:p>
        </w:tc>
      </w:tr>
      <w:tr w:rsidR="00837DE6" w:rsidRPr="00837DE6" w14:paraId="5BBC30E6" w14:textId="77777777" w:rsidTr="00EF2EA9">
        <w:trPr>
          <w:trHeight w:val="270"/>
        </w:trPr>
        <w:tc>
          <w:tcPr>
            <w:tcW w:w="29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C24AE" w14:textId="77777777" w:rsidR="00EF2EA9" w:rsidRPr="00837DE6" w:rsidRDefault="00EF2EA9" w:rsidP="00EF2EA9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 xml:space="preserve">Female 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80C23" w14:textId="77777777" w:rsidR="00EF2EA9" w:rsidRPr="00837DE6" w:rsidRDefault="00EF2EA9" w:rsidP="00EF2EA9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1.37 (1.01─1.87)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68E42" w14:textId="77777777" w:rsidR="00EF2EA9" w:rsidRPr="00837DE6" w:rsidRDefault="00EF2EA9" w:rsidP="00EF2EA9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1.21 (0.85─1.71)</w:t>
            </w:r>
          </w:p>
        </w:tc>
      </w:tr>
      <w:tr w:rsidR="00837DE6" w:rsidRPr="00837DE6" w14:paraId="34A5C960" w14:textId="77777777" w:rsidTr="00EF2EA9">
        <w:trPr>
          <w:trHeight w:val="270"/>
        </w:trPr>
        <w:tc>
          <w:tcPr>
            <w:tcW w:w="29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CC6DD" w14:textId="77777777" w:rsidR="00EF2EA9" w:rsidRPr="00837DE6" w:rsidRDefault="00EF2EA9" w:rsidP="00EF2EA9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 xml:space="preserve">Body mass index 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5E7EC" w14:textId="77777777" w:rsidR="00EF2EA9" w:rsidRPr="00837DE6" w:rsidRDefault="00EF2EA9" w:rsidP="00EF2EA9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1.02 (0.98─1.06)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F2832" w14:textId="77777777" w:rsidR="00EF2EA9" w:rsidRPr="00837DE6" w:rsidRDefault="00EF2EA9" w:rsidP="00EF2EA9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1.03 (0.99─1.07)</w:t>
            </w:r>
          </w:p>
        </w:tc>
      </w:tr>
      <w:tr w:rsidR="00837DE6" w:rsidRPr="00837DE6" w14:paraId="1FC28514" w14:textId="77777777" w:rsidTr="00EF2EA9">
        <w:trPr>
          <w:trHeight w:val="270"/>
        </w:trPr>
        <w:tc>
          <w:tcPr>
            <w:tcW w:w="29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B3F17" w14:textId="77777777" w:rsidR="00EF2EA9" w:rsidRPr="00837DE6" w:rsidRDefault="00EF2EA9" w:rsidP="00EF2EA9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Stroke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03FAE" w14:textId="77777777" w:rsidR="00EF2EA9" w:rsidRPr="00837DE6" w:rsidRDefault="00EF2EA9" w:rsidP="00EF2EA9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1.22 (0.74─2.01)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7C662" w14:textId="77777777" w:rsidR="00EF2EA9" w:rsidRPr="00837DE6" w:rsidRDefault="00EF2EA9" w:rsidP="00EF2EA9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1.17 (0.66─2.08)</w:t>
            </w:r>
          </w:p>
        </w:tc>
      </w:tr>
      <w:tr w:rsidR="00837DE6" w:rsidRPr="00837DE6" w14:paraId="411F661C" w14:textId="77777777" w:rsidTr="00EF2EA9">
        <w:trPr>
          <w:trHeight w:val="270"/>
        </w:trPr>
        <w:tc>
          <w:tcPr>
            <w:tcW w:w="29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82430" w14:textId="77777777" w:rsidR="00EF2EA9" w:rsidRPr="00837DE6" w:rsidRDefault="00EF2EA9" w:rsidP="00EF2EA9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Dementia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109B3" w14:textId="77777777" w:rsidR="00EF2EA9" w:rsidRPr="00837DE6" w:rsidRDefault="00EF2EA9" w:rsidP="00EF2EA9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1.79 (1.05─3.06)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DDDB5" w14:textId="77777777" w:rsidR="00EF2EA9" w:rsidRPr="00837DE6" w:rsidRDefault="00EF2EA9" w:rsidP="00EF2EA9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2.02 (1.06─3.83)</w:t>
            </w:r>
          </w:p>
        </w:tc>
      </w:tr>
      <w:tr w:rsidR="00837DE6" w:rsidRPr="00837DE6" w14:paraId="06BFE9E7" w14:textId="77777777" w:rsidTr="00EF2EA9">
        <w:trPr>
          <w:trHeight w:val="270"/>
        </w:trPr>
        <w:tc>
          <w:tcPr>
            <w:tcW w:w="29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D15AA" w14:textId="77777777" w:rsidR="00EF2EA9" w:rsidRPr="00837DE6" w:rsidRDefault="00EF2EA9" w:rsidP="00EF2EA9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Schizophrenia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4FE43" w14:textId="77777777" w:rsidR="00EF2EA9" w:rsidRPr="00837DE6" w:rsidRDefault="00EF2EA9" w:rsidP="00EF2EA9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2.11 (0.72─6.15)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B3293" w14:textId="77777777" w:rsidR="00EF2EA9" w:rsidRPr="00837DE6" w:rsidRDefault="00EF2EA9" w:rsidP="00EF2EA9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1.28 (0.34─4.81)</w:t>
            </w:r>
          </w:p>
        </w:tc>
      </w:tr>
      <w:tr w:rsidR="00837DE6" w:rsidRPr="00837DE6" w14:paraId="38CD0F1D" w14:textId="77777777" w:rsidTr="00EF2EA9">
        <w:trPr>
          <w:trHeight w:val="270"/>
        </w:trPr>
        <w:tc>
          <w:tcPr>
            <w:tcW w:w="29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CF4C0" w14:textId="77777777" w:rsidR="00EF2EA9" w:rsidRPr="00837DE6" w:rsidRDefault="00EF2EA9" w:rsidP="00EF2EA9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Onset patterns (vs Chronic)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61535" w14:textId="77777777" w:rsidR="00EF2EA9" w:rsidRPr="00837DE6" w:rsidRDefault="00EF2EA9" w:rsidP="00EF2EA9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87994" w14:textId="77777777" w:rsidR="00EF2EA9" w:rsidRPr="00837DE6" w:rsidRDefault="00EF2EA9" w:rsidP="00EF2EA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US"/>
                <w14:ligatures w14:val="none"/>
              </w:rPr>
            </w:pPr>
          </w:p>
        </w:tc>
      </w:tr>
      <w:tr w:rsidR="00837DE6" w:rsidRPr="00837DE6" w14:paraId="70E9E120" w14:textId="77777777" w:rsidTr="00EF2EA9">
        <w:trPr>
          <w:trHeight w:val="270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99830" w14:textId="77777777" w:rsidR="00EF2EA9" w:rsidRPr="00837DE6" w:rsidRDefault="00EF2EA9" w:rsidP="00EF2EA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US"/>
                <w14:ligatures w14:val="none"/>
              </w:rPr>
            </w:pP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03C4F" w14:textId="77777777" w:rsidR="00EF2EA9" w:rsidRPr="00837DE6" w:rsidRDefault="00EF2EA9" w:rsidP="00EF2EA9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─Acute onset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6787F" w14:textId="77777777" w:rsidR="00EF2EA9" w:rsidRPr="00837DE6" w:rsidRDefault="00EF2EA9" w:rsidP="00EF2EA9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4.40 (2.74─7.05)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952CA" w14:textId="77777777" w:rsidR="00EF2EA9" w:rsidRPr="00837DE6" w:rsidRDefault="00EF2EA9" w:rsidP="00EF2EA9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3.99 (2.40─6.63)</w:t>
            </w:r>
          </w:p>
        </w:tc>
      </w:tr>
      <w:tr w:rsidR="00837DE6" w:rsidRPr="00837DE6" w14:paraId="26612149" w14:textId="77777777" w:rsidTr="00EF2EA9">
        <w:trPr>
          <w:trHeight w:val="270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E8F58" w14:textId="77777777" w:rsidR="00EF2EA9" w:rsidRPr="00837DE6" w:rsidRDefault="00EF2EA9" w:rsidP="00EF2EA9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E1396" w14:textId="77777777" w:rsidR="00EF2EA9" w:rsidRPr="00837DE6" w:rsidRDefault="00EF2EA9" w:rsidP="00EF2EA9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─Uncertain onset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23B8E" w14:textId="77777777" w:rsidR="00EF2EA9" w:rsidRPr="00837DE6" w:rsidRDefault="00EF2EA9" w:rsidP="00EF2EA9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2.62 (1.85─3.71)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39D2A" w14:textId="77777777" w:rsidR="00EF2EA9" w:rsidRPr="00837DE6" w:rsidRDefault="00EF2EA9" w:rsidP="00EF2EA9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2.08 (1.42─3.03)</w:t>
            </w:r>
          </w:p>
        </w:tc>
      </w:tr>
      <w:tr w:rsidR="00837DE6" w:rsidRPr="00837DE6" w14:paraId="496CE3D3" w14:textId="77777777" w:rsidTr="00EF2EA9">
        <w:trPr>
          <w:trHeight w:val="270"/>
        </w:trPr>
        <w:tc>
          <w:tcPr>
            <w:tcW w:w="29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6BCDE" w14:textId="77777777" w:rsidR="00EF2EA9" w:rsidRPr="00837DE6" w:rsidRDefault="00EF2EA9" w:rsidP="00EF2EA9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 xml:space="preserve">Serum Na+ &lt;115 </w:t>
            </w:r>
            <w:proofErr w:type="spellStart"/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mEq</w:t>
            </w:r>
            <w:proofErr w:type="spellEnd"/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 xml:space="preserve">/l 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87832" w14:textId="77777777" w:rsidR="00EF2EA9" w:rsidRPr="00837DE6" w:rsidRDefault="00EF2EA9" w:rsidP="00EF2EA9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2.47 (1.72─3.56)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81790" w14:textId="77777777" w:rsidR="00EF2EA9" w:rsidRPr="00837DE6" w:rsidRDefault="00EF2EA9" w:rsidP="00EF2EA9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2.16 (1.44─3.24)</w:t>
            </w:r>
          </w:p>
        </w:tc>
      </w:tr>
      <w:tr w:rsidR="00837DE6" w:rsidRPr="00837DE6" w14:paraId="7270C7EB" w14:textId="77777777" w:rsidTr="00EF2EA9">
        <w:trPr>
          <w:trHeight w:val="270"/>
        </w:trPr>
        <w:tc>
          <w:tcPr>
            <w:tcW w:w="29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D00DF" w14:textId="77777777" w:rsidR="00EF2EA9" w:rsidRPr="00837DE6" w:rsidRDefault="00EF2EA9" w:rsidP="00EF2EA9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 xml:space="preserve">Serum K+ &lt;4.0 </w:t>
            </w:r>
            <w:proofErr w:type="spellStart"/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mEq</w:t>
            </w:r>
            <w:proofErr w:type="spellEnd"/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 xml:space="preserve">/l 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76870" w14:textId="77777777" w:rsidR="00EF2EA9" w:rsidRPr="00837DE6" w:rsidRDefault="00EF2EA9" w:rsidP="00EF2EA9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1.97 (1.41─2.75)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E9396" w14:textId="77777777" w:rsidR="00EF2EA9" w:rsidRPr="00837DE6" w:rsidRDefault="00EF2EA9" w:rsidP="00EF2EA9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1.54 (1.05─2.25)</w:t>
            </w:r>
          </w:p>
        </w:tc>
      </w:tr>
      <w:tr w:rsidR="00837DE6" w:rsidRPr="00837DE6" w14:paraId="2CF97BBD" w14:textId="77777777" w:rsidTr="00EF2EA9">
        <w:trPr>
          <w:trHeight w:val="270"/>
        </w:trPr>
        <w:tc>
          <w:tcPr>
            <w:tcW w:w="29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B267D2" w14:textId="77777777" w:rsidR="00EF2EA9" w:rsidRPr="00837DE6" w:rsidRDefault="00EF2EA9" w:rsidP="00EF2EA9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Serum UN (per 10 mg/dl)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45E165" w14:textId="77777777" w:rsidR="00EF2EA9" w:rsidRPr="00837DE6" w:rsidRDefault="00EF2EA9" w:rsidP="00EF2EA9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0.99 (0.93─1.05)</w:t>
            </w: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E4AE24" w14:textId="77777777" w:rsidR="00EF2EA9" w:rsidRPr="00837DE6" w:rsidRDefault="00EF2EA9" w:rsidP="00EF2EA9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1.03 (0.97─1.11)</w:t>
            </w:r>
          </w:p>
        </w:tc>
      </w:tr>
      <w:tr w:rsidR="00837DE6" w:rsidRPr="00837DE6" w14:paraId="565F7C6F" w14:textId="77777777" w:rsidTr="00EF2EA9">
        <w:trPr>
          <w:trHeight w:val="270"/>
        </w:trPr>
        <w:tc>
          <w:tcPr>
            <w:tcW w:w="902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CC145" w14:textId="77777777" w:rsidR="00EF2EA9" w:rsidRPr="00837DE6" w:rsidRDefault="00EF2EA9" w:rsidP="00EF2EA9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Abbreviations: Na+, sodium; K+, potassium; UN, urea nitrogen.</w:t>
            </w:r>
          </w:p>
        </w:tc>
      </w:tr>
    </w:tbl>
    <w:p w14:paraId="50E3E62A" w14:textId="77777777" w:rsidR="00EF2EA9" w:rsidRPr="00837DE6" w:rsidRDefault="00EF2EA9">
      <w:pPr>
        <w:rPr>
          <w:lang w:val="en-GB"/>
        </w:rPr>
      </w:pPr>
      <w:r w:rsidRPr="00837DE6">
        <w:rPr>
          <w:lang w:val="en-GB"/>
        </w:rPr>
        <w:br w:type="page"/>
      </w:r>
    </w:p>
    <w:tbl>
      <w:tblPr>
        <w:tblW w:w="8840" w:type="dxa"/>
        <w:tblLook w:val="04A0" w:firstRow="1" w:lastRow="0" w:firstColumn="1" w:lastColumn="0" w:noHBand="0" w:noVBand="1"/>
      </w:tblPr>
      <w:tblGrid>
        <w:gridCol w:w="3763"/>
        <w:gridCol w:w="2530"/>
        <w:gridCol w:w="2547"/>
      </w:tblGrid>
      <w:tr w:rsidR="00837DE6" w:rsidRPr="00837DE6" w14:paraId="7DF2672E" w14:textId="77777777" w:rsidTr="00E225C4">
        <w:trPr>
          <w:trHeight w:val="728"/>
        </w:trPr>
        <w:tc>
          <w:tcPr>
            <w:tcW w:w="88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1CA4FD" w14:textId="737D9AB5" w:rsidR="00E225C4" w:rsidRPr="00837DE6" w:rsidRDefault="00E225C4" w:rsidP="00E225C4">
            <w:pPr>
              <w:widowControl/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b/>
                <w:bCs/>
                <w:kern w:val="0"/>
                <w:szCs w:val="22"/>
                <w:lang w:val="en-GB" w:eastAsia="en-US"/>
                <w14:ligatures w14:val="none"/>
              </w:rPr>
              <w:lastRenderedPageBreak/>
              <w:t xml:space="preserve">Supplementary Table </w:t>
            </w:r>
            <w:r w:rsidR="00613818" w:rsidRPr="00837DE6">
              <w:rPr>
                <w:rFonts w:ascii="Arial" w:hAnsi="Arial" w:cs="Arial"/>
                <w:b/>
                <w:bCs/>
                <w:kern w:val="0"/>
                <w:szCs w:val="22"/>
                <w:lang w:val="en-GB"/>
                <w14:ligatures w14:val="none"/>
              </w:rPr>
              <w:t>4</w:t>
            </w:r>
            <w:r w:rsidRPr="00837DE6">
              <w:rPr>
                <w:rFonts w:ascii="Arial" w:eastAsia="Times New Roman" w:hAnsi="Arial" w:cs="Arial"/>
                <w:b/>
                <w:bCs/>
                <w:kern w:val="0"/>
                <w:szCs w:val="22"/>
                <w:lang w:val="en-GB" w:eastAsia="en-US"/>
                <w14:ligatures w14:val="none"/>
              </w:rPr>
              <w:t xml:space="preserve">. Results of logistic regression analysis for </w:t>
            </w:r>
            <w:r w:rsidR="006944E3" w:rsidRPr="00837DE6">
              <w:rPr>
                <w:rFonts w:ascii="Arial" w:eastAsia="Times New Roman" w:hAnsi="Arial" w:cs="Arial"/>
                <w:b/>
                <w:bCs/>
                <w:lang w:val="en-GB"/>
              </w:rPr>
              <w:t>neurologica</w:t>
            </w:r>
            <w:r w:rsidR="006944E3" w:rsidRPr="00837DE6">
              <w:rPr>
                <w:rFonts w:ascii="Arial" w:hAnsi="Arial" w:cs="Arial"/>
                <w:b/>
                <w:bCs/>
                <w:lang w:val="en-GB"/>
              </w:rPr>
              <w:t>l</w:t>
            </w:r>
            <w:r w:rsidRPr="00837DE6">
              <w:rPr>
                <w:rFonts w:ascii="Arial" w:eastAsia="Times New Roman" w:hAnsi="Arial" w:cs="Arial"/>
                <w:b/>
                <w:bCs/>
                <w:kern w:val="0"/>
                <w:szCs w:val="22"/>
                <w:lang w:val="en-GB" w:eastAsia="en-US"/>
                <w14:ligatures w14:val="none"/>
              </w:rPr>
              <w:t xml:space="preserve"> symptoms (excluding patients with an acute clinical course)</w:t>
            </w:r>
          </w:p>
        </w:tc>
      </w:tr>
      <w:tr w:rsidR="00837DE6" w:rsidRPr="00837DE6" w14:paraId="0968C5E3" w14:textId="77777777" w:rsidTr="00E225C4">
        <w:trPr>
          <w:trHeight w:val="280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D57DB" w14:textId="77777777" w:rsidR="00E225C4" w:rsidRPr="00837DE6" w:rsidRDefault="00E225C4" w:rsidP="00E225C4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</w:p>
        </w:tc>
        <w:tc>
          <w:tcPr>
            <w:tcW w:w="50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D0480C" w14:textId="77777777" w:rsidR="00E225C4" w:rsidRPr="00837DE6" w:rsidRDefault="00E225C4" w:rsidP="00E225C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Odds ratio (95% confidence interval)</w:t>
            </w:r>
          </w:p>
        </w:tc>
      </w:tr>
      <w:tr w:rsidR="00837DE6" w:rsidRPr="00837DE6" w14:paraId="41FDC960" w14:textId="77777777" w:rsidTr="00E225C4">
        <w:trPr>
          <w:trHeight w:val="280"/>
        </w:trPr>
        <w:tc>
          <w:tcPr>
            <w:tcW w:w="37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7C3A8F" w14:textId="77777777" w:rsidR="00E225C4" w:rsidRPr="00837DE6" w:rsidRDefault="00E225C4" w:rsidP="00E225C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 </w:t>
            </w:r>
          </w:p>
        </w:tc>
        <w:tc>
          <w:tcPr>
            <w:tcW w:w="2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DF300E" w14:textId="77777777" w:rsidR="00E225C4" w:rsidRPr="00837DE6" w:rsidRDefault="00E225C4" w:rsidP="00E225C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Unadjusted Model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435417" w14:textId="77777777" w:rsidR="00E225C4" w:rsidRPr="00837DE6" w:rsidRDefault="00E225C4" w:rsidP="00E225C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Multivariate Model</w:t>
            </w:r>
          </w:p>
        </w:tc>
      </w:tr>
      <w:tr w:rsidR="00837DE6" w:rsidRPr="00837DE6" w14:paraId="1362D6F1" w14:textId="77777777" w:rsidTr="00E225C4">
        <w:trPr>
          <w:trHeight w:val="280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34B9B" w14:textId="77777777" w:rsidR="00E225C4" w:rsidRPr="00837DE6" w:rsidRDefault="00E225C4" w:rsidP="00E225C4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Age (per 10 years)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84A15" w14:textId="77777777" w:rsidR="00E225C4" w:rsidRPr="00837DE6" w:rsidRDefault="00E225C4" w:rsidP="00E225C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0.96 (0.85─1.07)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EDA20" w14:textId="77777777" w:rsidR="00E225C4" w:rsidRPr="00837DE6" w:rsidRDefault="00E225C4" w:rsidP="00E225C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1.01 (0.89─1.15)</w:t>
            </w:r>
          </w:p>
        </w:tc>
      </w:tr>
      <w:tr w:rsidR="00837DE6" w:rsidRPr="00837DE6" w14:paraId="5CB13444" w14:textId="77777777" w:rsidTr="00E225C4">
        <w:trPr>
          <w:trHeight w:val="280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CA2CF" w14:textId="77777777" w:rsidR="00E225C4" w:rsidRPr="00837DE6" w:rsidRDefault="00E225C4" w:rsidP="00E225C4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 xml:space="preserve">Female 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EAF13" w14:textId="77777777" w:rsidR="00E225C4" w:rsidRPr="00837DE6" w:rsidRDefault="00E225C4" w:rsidP="00E225C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1.27 (0.90─1.78)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F3782" w14:textId="77777777" w:rsidR="00E225C4" w:rsidRPr="00837DE6" w:rsidRDefault="00E225C4" w:rsidP="00E225C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1.16 (0.79─1.70)</w:t>
            </w:r>
          </w:p>
        </w:tc>
      </w:tr>
      <w:tr w:rsidR="00837DE6" w:rsidRPr="00837DE6" w14:paraId="2BD565AE" w14:textId="77777777" w:rsidTr="00E225C4">
        <w:trPr>
          <w:trHeight w:val="280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EFDD5" w14:textId="77777777" w:rsidR="00E225C4" w:rsidRPr="00837DE6" w:rsidRDefault="00E225C4" w:rsidP="00E225C4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 xml:space="preserve">Body mass index 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C81C9" w14:textId="77777777" w:rsidR="00E225C4" w:rsidRPr="00837DE6" w:rsidRDefault="00E225C4" w:rsidP="00E225C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1.02 (0.98─1.07)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BD8B5" w14:textId="77777777" w:rsidR="00E225C4" w:rsidRPr="00837DE6" w:rsidRDefault="00E225C4" w:rsidP="00E225C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1.03 (0.99─1.08)</w:t>
            </w:r>
          </w:p>
        </w:tc>
      </w:tr>
      <w:tr w:rsidR="00837DE6" w:rsidRPr="00837DE6" w14:paraId="6B64701E" w14:textId="77777777" w:rsidTr="00E225C4">
        <w:trPr>
          <w:trHeight w:val="280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A9A74" w14:textId="77777777" w:rsidR="00E225C4" w:rsidRPr="00837DE6" w:rsidRDefault="00E225C4" w:rsidP="00E225C4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Charlson comorbidity index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4309B" w14:textId="77777777" w:rsidR="00E225C4" w:rsidRPr="00837DE6" w:rsidRDefault="00E225C4" w:rsidP="00E225C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0.91 (0.85─0.97)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96355" w14:textId="77777777" w:rsidR="00E225C4" w:rsidRPr="00837DE6" w:rsidRDefault="00E225C4" w:rsidP="00E225C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0.90 (0.83─0.97)</w:t>
            </w:r>
          </w:p>
        </w:tc>
      </w:tr>
      <w:tr w:rsidR="00837DE6" w:rsidRPr="00837DE6" w14:paraId="498B250E" w14:textId="77777777" w:rsidTr="00E225C4">
        <w:trPr>
          <w:trHeight w:val="280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E309A" w14:textId="77777777" w:rsidR="00E225C4" w:rsidRPr="00837DE6" w:rsidRDefault="00E225C4" w:rsidP="00E225C4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 xml:space="preserve">Serum Na+ &lt;115 </w:t>
            </w:r>
            <w:proofErr w:type="spellStart"/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mEq</w:t>
            </w:r>
            <w:proofErr w:type="spellEnd"/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 xml:space="preserve">/l 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B479C" w14:textId="77777777" w:rsidR="00E225C4" w:rsidRPr="00837DE6" w:rsidRDefault="00E225C4" w:rsidP="00E225C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2.88 (1.95─4.27)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6DFF9" w14:textId="77777777" w:rsidR="00E225C4" w:rsidRPr="00837DE6" w:rsidRDefault="00E225C4" w:rsidP="00E225C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2.81 (1.85─4.28)</w:t>
            </w:r>
          </w:p>
        </w:tc>
      </w:tr>
      <w:tr w:rsidR="00837DE6" w:rsidRPr="00837DE6" w14:paraId="40943307" w14:textId="77777777" w:rsidTr="00E225C4">
        <w:trPr>
          <w:trHeight w:val="280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95C81" w14:textId="77777777" w:rsidR="00E225C4" w:rsidRPr="00837DE6" w:rsidRDefault="00E225C4" w:rsidP="00E225C4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 xml:space="preserve">Serum K+ &lt;4.0 </w:t>
            </w:r>
            <w:proofErr w:type="spellStart"/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mEq</w:t>
            </w:r>
            <w:proofErr w:type="spellEnd"/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 xml:space="preserve">/l 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EB993" w14:textId="77777777" w:rsidR="00E225C4" w:rsidRPr="00837DE6" w:rsidRDefault="00E225C4" w:rsidP="00E225C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1.82 (1.26─2.64)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207DA" w14:textId="77777777" w:rsidR="00E225C4" w:rsidRPr="00837DE6" w:rsidRDefault="00E225C4" w:rsidP="00E225C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1.56 (1.03─2.38)</w:t>
            </w:r>
          </w:p>
        </w:tc>
      </w:tr>
      <w:tr w:rsidR="00837DE6" w:rsidRPr="00837DE6" w14:paraId="674A86C5" w14:textId="77777777" w:rsidTr="00E225C4">
        <w:trPr>
          <w:trHeight w:val="280"/>
        </w:trPr>
        <w:tc>
          <w:tcPr>
            <w:tcW w:w="37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765EB3" w14:textId="77777777" w:rsidR="00E225C4" w:rsidRPr="00837DE6" w:rsidRDefault="00E225C4" w:rsidP="00E225C4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Serum UN (per 10 mg/dl)</w:t>
            </w:r>
          </w:p>
        </w:tc>
        <w:tc>
          <w:tcPr>
            <w:tcW w:w="2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1BB3A0" w14:textId="77777777" w:rsidR="00E225C4" w:rsidRPr="00837DE6" w:rsidRDefault="00E225C4" w:rsidP="00E225C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1.01 (0.95─1.08)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C6B640" w14:textId="77777777" w:rsidR="00E225C4" w:rsidRPr="00837DE6" w:rsidRDefault="00E225C4" w:rsidP="00E225C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1.05 (0.98─1.12)</w:t>
            </w:r>
          </w:p>
        </w:tc>
      </w:tr>
      <w:tr w:rsidR="00E225C4" w:rsidRPr="00837DE6" w14:paraId="5FA3F711" w14:textId="77777777" w:rsidTr="00E225C4">
        <w:trPr>
          <w:trHeight w:val="280"/>
        </w:trPr>
        <w:tc>
          <w:tcPr>
            <w:tcW w:w="88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12562" w14:textId="77777777" w:rsidR="00E225C4" w:rsidRPr="00837DE6" w:rsidRDefault="00E225C4" w:rsidP="00E225C4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Abbreviations: Na+, sodium; K+, potassium; UN, urea nitrogen.</w:t>
            </w:r>
          </w:p>
        </w:tc>
      </w:tr>
    </w:tbl>
    <w:p w14:paraId="2D524705" w14:textId="35A633B5" w:rsidR="00E225C4" w:rsidRPr="00837DE6" w:rsidRDefault="00E225C4" w:rsidP="001B72F4">
      <w:pPr>
        <w:spacing w:line="360" w:lineRule="auto"/>
        <w:rPr>
          <w:rFonts w:ascii="Arial" w:hAnsi="Arial" w:cs="Arial"/>
          <w:lang w:val="en-GB"/>
        </w:rPr>
      </w:pPr>
    </w:p>
    <w:p w14:paraId="441A83E4" w14:textId="77777777" w:rsidR="00E225C4" w:rsidRPr="00837DE6" w:rsidRDefault="00E225C4">
      <w:pPr>
        <w:widowControl/>
        <w:rPr>
          <w:rFonts w:ascii="Arial" w:hAnsi="Arial" w:cs="Arial"/>
          <w:lang w:val="en-GB"/>
        </w:rPr>
      </w:pPr>
      <w:r w:rsidRPr="00837DE6">
        <w:rPr>
          <w:rFonts w:ascii="Arial" w:hAnsi="Arial" w:cs="Arial"/>
          <w:lang w:val="en-GB"/>
        </w:rPr>
        <w:br w:type="page"/>
      </w:r>
    </w:p>
    <w:tbl>
      <w:tblPr>
        <w:tblW w:w="8940" w:type="dxa"/>
        <w:tblLook w:val="04A0" w:firstRow="1" w:lastRow="0" w:firstColumn="1" w:lastColumn="0" w:noHBand="0" w:noVBand="1"/>
      </w:tblPr>
      <w:tblGrid>
        <w:gridCol w:w="222"/>
        <w:gridCol w:w="2868"/>
        <w:gridCol w:w="2996"/>
        <w:gridCol w:w="3016"/>
      </w:tblGrid>
      <w:tr w:rsidR="00837DE6" w:rsidRPr="00837DE6" w14:paraId="5A20AB28" w14:textId="77777777" w:rsidTr="006A39FB">
        <w:trPr>
          <w:trHeight w:val="728"/>
        </w:trPr>
        <w:tc>
          <w:tcPr>
            <w:tcW w:w="89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577B43" w14:textId="46FF86A8" w:rsidR="006A39FB" w:rsidRPr="00837DE6" w:rsidRDefault="006A39FB" w:rsidP="006A39FB">
            <w:pPr>
              <w:widowControl/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b/>
                <w:bCs/>
                <w:kern w:val="0"/>
                <w:szCs w:val="22"/>
                <w:lang w:val="en-GB" w:eastAsia="en-US"/>
                <w14:ligatures w14:val="none"/>
              </w:rPr>
              <w:lastRenderedPageBreak/>
              <w:t xml:space="preserve">Supplementary Table </w:t>
            </w:r>
            <w:r w:rsidR="00613818" w:rsidRPr="00837DE6">
              <w:rPr>
                <w:rFonts w:ascii="Arial" w:hAnsi="Arial" w:cs="Arial"/>
                <w:b/>
                <w:bCs/>
                <w:kern w:val="0"/>
                <w:szCs w:val="22"/>
                <w:lang w:val="en-GB"/>
                <w14:ligatures w14:val="none"/>
              </w:rPr>
              <w:t>5</w:t>
            </w:r>
            <w:r w:rsidRPr="00837DE6">
              <w:rPr>
                <w:rFonts w:ascii="Arial" w:eastAsia="Times New Roman" w:hAnsi="Arial" w:cs="Arial"/>
                <w:b/>
                <w:bCs/>
                <w:kern w:val="0"/>
                <w:szCs w:val="22"/>
                <w:lang w:val="en-GB" w:eastAsia="en-US"/>
                <w14:ligatures w14:val="none"/>
              </w:rPr>
              <w:t xml:space="preserve">. Results of logistic regression analysis for </w:t>
            </w:r>
            <w:r w:rsidR="000B55E1" w:rsidRPr="00837DE6">
              <w:rPr>
                <w:rFonts w:ascii="Arial" w:eastAsia="Times New Roman" w:hAnsi="Arial" w:cs="Arial"/>
                <w:b/>
                <w:bCs/>
                <w:lang w:val="en-GB"/>
              </w:rPr>
              <w:t>neurologica</w:t>
            </w:r>
            <w:r w:rsidR="000B55E1" w:rsidRPr="00837DE6">
              <w:rPr>
                <w:rFonts w:ascii="Arial" w:hAnsi="Arial" w:cs="Arial"/>
                <w:b/>
                <w:bCs/>
                <w:lang w:val="en-GB"/>
              </w:rPr>
              <w:t>l</w:t>
            </w:r>
            <w:r w:rsidRPr="00837DE6">
              <w:rPr>
                <w:rFonts w:ascii="Arial" w:eastAsia="Times New Roman" w:hAnsi="Arial" w:cs="Arial"/>
                <w:b/>
                <w:bCs/>
                <w:kern w:val="0"/>
                <w:szCs w:val="22"/>
                <w:lang w:val="en-GB" w:eastAsia="en-US"/>
                <w14:ligatures w14:val="none"/>
              </w:rPr>
              <w:t xml:space="preserve"> symptoms (incorporating clinical setting as an additional covariate)</w:t>
            </w:r>
          </w:p>
        </w:tc>
      </w:tr>
      <w:tr w:rsidR="00837DE6" w:rsidRPr="00837DE6" w14:paraId="1060B647" w14:textId="77777777" w:rsidTr="006A39FB">
        <w:trPr>
          <w:trHeight w:val="280"/>
        </w:trPr>
        <w:tc>
          <w:tcPr>
            <w:tcW w:w="29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2F413" w14:textId="77777777" w:rsidR="006A39FB" w:rsidRPr="00837DE6" w:rsidRDefault="006A39FB" w:rsidP="006A39FB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</w:p>
        </w:tc>
        <w:tc>
          <w:tcPr>
            <w:tcW w:w="60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6A4EE0" w14:textId="77777777" w:rsidR="006A39FB" w:rsidRPr="00837DE6" w:rsidRDefault="006A39FB" w:rsidP="006A39F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Odds ratio (95% confidence interval)</w:t>
            </w:r>
          </w:p>
        </w:tc>
      </w:tr>
      <w:tr w:rsidR="00837DE6" w:rsidRPr="00837DE6" w14:paraId="0FB459E1" w14:textId="77777777" w:rsidTr="006A39FB">
        <w:trPr>
          <w:trHeight w:val="280"/>
        </w:trPr>
        <w:tc>
          <w:tcPr>
            <w:tcW w:w="29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3D7F88" w14:textId="77777777" w:rsidR="006A39FB" w:rsidRPr="00837DE6" w:rsidRDefault="006A39FB" w:rsidP="006A39F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 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527804" w14:textId="77777777" w:rsidR="006A39FB" w:rsidRPr="00837DE6" w:rsidRDefault="006A39FB" w:rsidP="006A39F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Unadjusted Model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D33C12" w14:textId="77777777" w:rsidR="006A39FB" w:rsidRPr="00837DE6" w:rsidRDefault="006A39FB" w:rsidP="006A39F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Multivariate Model</w:t>
            </w:r>
          </w:p>
        </w:tc>
      </w:tr>
      <w:tr w:rsidR="00837DE6" w:rsidRPr="00837DE6" w14:paraId="5B505045" w14:textId="77777777" w:rsidTr="006A39FB">
        <w:trPr>
          <w:trHeight w:val="280"/>
        </w:trPr>
        <w:tc>
          <w:tcPr>
            <w:tcW w:w="29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8D054" w14:textId="77777777" w:rsidR="006A39FB" w:rsidRPr="00837DE6" w:rsidRDefault="006A39FB" w:rsidP="006A39FB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Age (per 10 years)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CD3D9" w14:textId="77777777" w:rsidR="006A39FB" w:rsidRPr="00837DE6" w:rsidRDefault="006A39FB" w:rsidP="006A39F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0.97 (0.87─1.08)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8018D" w14:textId="77777777" w:rsidR="006A39FB" w:rsidRPr="00837DE6" w:rsidRDefault="006A39FB" w:rsidP="006A39F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1.03 (0.92─1.16)</w:t>
            </w:r>
          </w:p>
        </w:tc>
      </w:tr>
      <w:tr w:rsidR="00837DE6" w:rsidRPr="00837DE6" w14:paraId="59032562" w14:textId="77777777" w:rsidTr="006A39FB">
        <w:trPr>
          <w:trHeight w:val="280"/>
        </w:trPr>
        <w:tc>
          <w:tcPr>
            <w:tcW w:w="29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43CEF" w14:textId="77777777" w:rsidR="006A39FB" w:rsidRPr="00837DE6" w:rsidRDefault="006A39FB" w:rsidP="006A39FB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 xml:space="preserve">Female 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27CD0" w14:textId="77777777" w:rsidR="006A39FB" w:rsidRPr="00837DE6" w:rsidRDefault="006A39FB" w:rsidP="006A39F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1.37 (1.01─1.87)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BADED3" w14:textId="77777777" w:rsidR="006A39FB" w:rsidRPr="00837DE6" w:rsidRDefault="006A39FB" w:rsidP="006A39F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1.15 (0.81─1.64)</w:t>
            </w:r>
          </w:p>
        </w:tc>
      </w:tr>
      <w:tr w:rsidR="00837DE6" w:rsidRPr="00837DE6" w14:paraId="4DB24B83" w14:textId="77777777" w:rsidTr="006A39FB">
        <w:trPr>
          <w:trHeight w:val="280"/>
        </w:trPr>
        <w:tc>
          <w:tcPr>
            <w:tcW w:w="29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E0D8C" w14:textId="77777777" w:rsidR="006A39FB" w:rsidRPr="00837DE6" w:rsidRDefault="006A39FB" w:rsidP="006A39FB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 xml:space="preserve">Body mass index 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A91BE" w14:textId="77777777" w:rsidR="006A39FB" w:rsidRPr="00837DE6" w:rsidRDefault="006A39FB" w:rsidP="006A39F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1.02 (0.98─1.06)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616B7" w14:textId="77777777" w:rsidR="006A39FB" w:rsidRPr="00837DE6" w:rsidRDefault="006A39FB" w:rsidP="006A39F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1.03 (0.99─1.07)</w:t>
            </w:r>
          </w:p>
        </w:tc>
      </w:tr>
      <w:tr w:rsidR="00837DE6" w:rsidRPr="00837DE6" w14:paraId="27EBD712" w14:textId="77777777" w:rsidTr="006A39FB">
        <w:trPr>
          <w:trHeight w:val="280"/>
        </w:trPr>
        <w:tc>
          <w:tcPr>
            <w:tcW w:w="29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7C30C" w14:textId="77777777" w:rsidR="006A39FB" w:rsidRPr="00837DE6" w:rsidRDefault="006A39FB" w:rsidP="006A39FB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Charlson comorbidity index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270C2" w14:textId="77777777" w:rsidR="006A39FB" w:rsidRPr="00837DE6" w:rsidRDefault="006A39FB" w:rsidP="006A39F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0.91 (0.86─0.97)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CB4AC" w14:textId="77777777" w:rsidR="006A39FB" w:rsidRPr="00837DE6" w:rsidRDefault="006A39FB" w:rsidP="006A39F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0.93 (0.87─1.00)</w:t>
            </w:r>
          </w:p>
        </w:tc>
      </w:tr>
      <w:tr w:rsidR="00837DE6" w:rsidRPr="00837DE6" w14:paraId="06251897" w14:textId="77777777" w:rsidTr="006A39FB">
        <w:trPr>
          <w:trHeight w:val="280"/>
        </w:trPr>
        <w:tc>
          <w:tcPr>
            <w:tcW w:w="29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683F0" w14:textId="77777777" w:rsidR="006A39FB" w:rsidRPr="00837DE6" w:rsidRDefault="006A39FB" w:rsidP="006A39FB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Onset patterns (vs Chronic)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06316" w14:textId="77777777" w:rsidR="006A39FB" w:rsidRPr="00837DE6" w:rsidRDefault="006A39FB" w:rsidP="006A39FB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5EEC0" w14:textId="77777777" w:rsidR="006A39FB" w:rsidRPr="00837DE6" w:rsidRDefault="006A39FB" w:rsidP="006A39F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US"/>
                <w14:ligatures w14:val="none"/>
              </w:rPr>
            </w:pPr>
          </w:p>
        </w:tc>
      </w:tr>
      <w:tr w:rsidR="00837DE6" w:rsidRPr="00837DE6" w14:paraId="1D284A0F" w14:textId="77777777" w:rsidTr="006A39FB">
        <w:trPr>
          <w:trHeight w:val="280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D0E5A" w14:textId="77777777" w:rsidR="006A39FB" w:rsidRPr="00837DE6" w:rsidRDefault="006A39FB" w:rsidP="006A39F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US"/>
                <w14:ligatures w14:val="none"/>
              </w:rPr>
            </w:pP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C870F" w14:textId="77777777" w:rsidR="006A39FB" w:rsidRPr="00837DE6" w:rsidRDefault="006A39FB" w:rsidP="006A39FB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─Acute onset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627A9" w14:textId="77777777" w:rsidR="006A39FB" w:rsidRPr="00837DE6" w:rsidRDefault="006A39FB" w:rsidP="006A39F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4.40 (2.74─7.05)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C56BC" w14:textId="77777777" w:rsidR="006A39FB" w:rsidRPr="00837DE6" w:rsidRDefault="006A39FB" w:rsidP="006A39F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4.03 (2.40─6.78)</w:t>
            </w:r>
          </w:p>
        </w:tc>
      </w:tr>
      <w:tr w:rsidR="00837DE6" w:rsidRPr="00837DE6" w14:paraId="78056E84" w14:textId="77777777" w:rsidTr="006A39FB">
        <w:trPr>
          <w:trHeight w:val="280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DDA2C" w14:textId="77777777" w:rsidR="006A39FB" w:rsidRPr="00837DE6" w:rsidRDefault="006A39FB" w:rsidP="006A39F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790B9" w14:textId="77777777" w:rsidR="006A39FB" w:rsidRPr="00837DE6" w:rsidRDefault="006A39FB" w:rsidP="006A39FB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─Uncertain onset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7A84E" w14:textId="77777777" w:rsidR="006A39FB" w:rsidRPr="00837DE6" w:rsidRDefault="006A39FB" w:rsidP="006A39F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2.62 (1.85─3.71)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07A6D" w14:textId="77777777" w:rsidR="006A39FB" w:rsidRPr="00837DE6" w:rsidRDefault="006A39FB" w:rsidP="006A39F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1.95 (1.28─2.96)</w:t>
            </w:r>
          </w:p>
        </w:tc>
      </w:tr>
      <w:tr w:rsidR="00837DE6" w:rsidRPr="00837DE6" w14:paraId="6765D368" w14:textId="77777777" w:rsidTr="006A39FB">
        <w:trPr>
          <w:trHeight w:val="280"/>
        </w:trPr>
        <w:tc>
          <w:tcPr>
            <w:tcW w:w="29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DA805" w14:textId="77777777" w:rsidR="006A39FB" w:rsidRPr="00837DE6" w:rsidRDefault="006A39FB" w:rsidP="006A39FB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 xml:space="preserve">Serum Na+ &lt;115 </w:t>
            </w:r>
            <w:proofErr w:type="spellStart"/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mEq</w:t>
            </w:r>
            <w:proofErr w:type="spellEnd"/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 xml:space="preserve">/l 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36C75" w14:textId="77777777" w:rsidR="006A39FB" w:rsidRPr="00837DE6" w:rsidRDefault="006A39FB" w:rsidP="006A39F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2.47 (1.72─3.56)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49786" w14:textId="77777777" w:rsidR="006A39FB" w:rsidRPr="00837DE6" w:rsidRDefault="006A39FB" w:rsidP="006A39F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2.19 (1.45─3.29)</w:t>
            </w:r>
          </w:p>
        </w:tc>
      </w:tr>
      <w:tr w:rsidR="00837DE6" w:rsidRPr="00837DE6" w14:paraId="549163FD" w14:textId="77777777" w:rsidTr="006A39FB">
        <w:trPr>
          <w:trHeight w:val="280"/>
        </w:trPr>
        <w:tc>
          <w:tcPr>
            <w:tcW w:w="29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C33EB" w14:textId="77777777" w:rsidR="006A39FB" w:rsidRPr="00837DE6" w:rsidRDefault="006A39FB" w:rsidP="006A39FB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 xml:space="preserve">Serum K+ &lt;4.0 </w:t>
            </w:r>
            <w:proofErr w:type="spellStart"/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mEq</w:t>
            </w:r>
            <w:proofErr w:type="spellEnd"/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 xml:space="preserve">/l 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090DD" w14:textId="77777777" w:rsidR="006A39FB" w:rsidRPr="00837DE6" w:rsidRDefault="006A39FB" w:rsidP="006A39F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1.97 (1.41─2.75)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26DF6" w14:textId="77777777" w:rsidR="006A39FB" w:rsidRPr="00837DE6" w:rsidRDefault="006A39FB" w:rsidP="006A39F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1.52 (1.04─2.22)</w:t>
            </w:r>
          </w:p>
        </w:tc>
      </w:tr>
      <w:tr w:rsidR="00837DE6" w:rsidRPr="00837DE6" w14:paraId="113A3663" w14:textId="77777777" w:rsidTr="006A39FB">
        <w:trPr>
          <w:trHeight w:val="280"/>
        </w:trPr>
        <w:tc>
          <w:tcPr>
            <w:tcW w:w="29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B5B0C8" w14:textId="77777777" w:rsidR="006A39FB" w:rsidRPr="00837DE6" w:rsidRDefault="006A39FB" w:rsidP="006A39FB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Serum UN (per 10 mg/dl)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4BDAA0" w14:textId="77777777" w:rsidR="006A39FB" w:rsidRPr="00837DE6" w:rsidRDefault="006A39FB" w:rsidP="006A39F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0.99 (0.93─1.05)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0EEA2B" w14:textId="77777777" w:rsidR="006A39FB" w:rsidRPr="00837DE6" w:rsidRDefault="006A39FB" w:rsidP="006A39F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1.05 (0.98─1.12)</w:t>
            </w:r>
          </w:p>
        </w:tc>
      </w:tr>
      <w:tr w:rsidR="00837DE6" w:rsidRPr="00837DE6" w14:paraId="64C5F047" w14:textId="77777777" w:rsidTr="006A39FB">
        <w:trPr>
          <w:trHeight w:val="280"/>
        </w:trPr>
        <w:tc>
          <w:tcPr>
            <w:tcW w:w="29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452161" w14:textId="77777777" w:rsidR="006A39FB" w:rsidRPr="00837DE6" w:rsidRDefault="006A39FB" w:rsidP="006A39FB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Outpatient status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1E2D33" w14:textId="77777777" w:rsidR="006A39FB" w:rsidRPr="00837DE6" w:rsidRDefault="006A39FB" w:rsidP="006A39F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1.57 (1.15─2.14)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B8E8C1" w14:textId="77777777" w:rsidR="006A39FB" w:rsidRPr="00837DE6" w:rsidRDefault="006A39FB" w:rsidP="006A39F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1.12 (0.74─1.72)</w:t>
            </w:r>
          </w:p>
        </w:tc>
      </w:tr>
      <w:tr w:rsidR="006A39FB" w:rsidRPr="00837DE6" w14:paraId="45C2D8C0" w14:textId="77777777" w:rsidTr="006A39FB">
        <w:trPr>
          <w:trHeight w:val="280"/>
        </w:trPr>
        <w:tc>
          <w:tcPr>
            <w:tcW w:w="894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FCE87" w14:textId="77777777" w:rsidR="006A39FB" w:rsidRPr="00837DE6" w:rsidRDefault="006A39FB" w:rsidP="006A39FB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Abbreviations: Na+, sodium; K+, potassium; UN, urea nitrogen.</w:t>
            </w:r>
          </w:p>
        </w:tc>
      </w:tr>
    </w:tbl>
    <w:p w14:paraId="5186A64A" w14:textId="40E8A727" w:rsidR="006A39FB" w:rsidRPr="00837DE6" w:rsidRDefault="006A39FB" w:rsidP="001B72F4">
      <w:pPr>
        <w:spacing w:line="360" w:lineRule="auto"/>
        <w:rPr>
          <w:rFonts w:ascii="Arial" w:hAnsi="Arial" w:cs="Arial"/>
          <w:lang w:val="en-GB"/>
        </w:rPr>
      </w:pPr>
    </w:p>
    <w:p w14:paraId="38615883" w14:textId="77777777" w:rsidR="006A39FB" w:rsidRPr="00837DE6" w:rsidRDefault="006A39FB">
      <w:pPr>
        <w:widowControl/>
        <w:rPr>
          <w:rFonts w:ascii="Arial" w:hAnsi="Arial" w:cs="Arial"/>
          <w:lang w:val="en-GB"/>
        </w:rPr>
      </w:pPr>
      <w:r w:rsidRPr="00837DE6">
        <w:rPr>
          <w:rFonts w:ascii="Arial" w:hAnsi="Arial" w:cs="Arial"/>
          <w:lang w:val="en-GB"/>
        </w:rPr>
        <w:br w:type="page"/>
      </w:r>
    </w:p>
    <w:tbl>
      <w:tblPr>
        <w:tblW w:w="8840" w:type="dxa"/>
        <w:tblLook w:val="04A0" w:firstRow="1" w:lastRow="0" w:firstColumn="1" w:lastColumn="0" w:noHBand="0" w:noVBand="1"/>
      </w:tblPr>
      <w:tblGrid>
        <w:gridCol w:w="222"/>
        <w:gridCol w:w="2836"/>
        <w:gridCol w:w="2963"/>
        <w:gridCol w:w="2982"/>
      </w:tblGrid>
      <w:tr w:rsidR="00837DE6" w:rsidRPr="00837DE6" w14:paraId="14EE4665" w14:textId="77777777" w:rsidTr="006A39FB">
        <w:trPr>
          <w:trHeight w:val="890"/>
        </w:trPr>
        <w:tc>
          <w:tcPr>
            <w:tcW w:w="88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AF2368" w14:textId="77C13396" w:rsidR="006A39FB" w:rsidRPr="00837DE6" w:rsidRDefault="006A39FB" w:rsidP="006A39FB">
            <w:pPr>
              <w:widowControl/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b/>
                <w:bCs/>
                <w:kern w:val="0"/>
                <w:szCs w:val="22"/>
                <w:lang w:val="en-GB" w:eastAsia="en-US"/>
                <w14:ligatures w14:val="none"/>
              </w:rPr>
              <w:lastRenderedPageBreak/>
              <w:t xml:space="preserve">Supplementary Table </w:t>
            </w:r>
            <w:r w:rsidR="00613818" w:rsidRPr="00837DE6">
              <w:rPr>
                <w:rFonts w:ascii="Arial" w:hAnsi="Arial" w:cs="Arial"/>
                <w:b/>
                <w:bCs/>
                <w:kern w:val="0"/>
                <w:szCs w:val="22"/>
                <w:lang w:val="en-GB"/>
                <w14:ligatures w14:val="none"/>
              </w:rPr>
              <w:t>6</w:t>
            </w:r>
            <w:r w:rsidRPr="00837DE6">
              <w:rPr>
                <w:rFonts w:ascii="Arial" w:eastAsia="Times New Roman" w:hAnsi="Arial" w:cs="Arial"/>
                <w:b/>
                <w:bCs/>
                <w:kern w:val="0"/>
                <w:szCs w:val="22"/>
                <w:lang w:val="en-GB" w:eastAsia="en-US"/>
                <w14:ligatures w14:val="none"/>
              </w:rPr>
              <w:t xml:space="preserve">. Results of logistic regression analysis for </w:t>
            </w:r>
            <w:r w:rsidR="000B55E1" w:rsidRPr="00837DE6">
              <w:rPr>
                <w:rFonts w:ascii="Arial" w:eastAsia="Times New Roman" w:hAnsi="Arial" w:cs="Arial"/>
                <w:b/>
                <w:bCs/>
                <w:lang w:val="en-GB"/>
              </w:rPr>
              <w:t>neurologica</w:t>
            </w:r>
            <w:r w:rsidR="000B55E1" w:rsidRPr="00837DE6">
              <w:rPr>
                <w:rFonts w:ascii="Arial" w:hAnsi="Arial" w:cs="Arial"/>
                <w:b/>
                <w:bCs/>
                <w:lang w:val="en-GB"/>
              </w:rPr>
              <w:t>l</w:t>
            </w:r>
            <w:r w:rsidRPr="00837DE6">
              <w:rPr>
                <w:rFonts w:ascii="Arial" w:eastAsia="Times New Roman" w:hAnsi="Arial" w:cs="Arial"/>
                <w:b/>
                <w:bCs/>
                <w:kern w:val="0"/>
                <w:szCs w:val="22"/>
                <w:lang w:val="en-GB" w:eastAsia="en-US"/>
                <w14:ligatures w14:val="none"/>
              </w:rPr>
              <w:t xml:space="preserve"> symptoms (replacing age and sex with female under age 50 as a covariate)</w:t>
            </w:r>
          </w:p>
        </w:tc>
      </w:tr>
      <w:tr w:rsidR="00837DE6" w:rsidRPr="00837DE6" w14:paraId="7AB87491" w14:textId="77777777" w:rsidTr="006A39FB">
        <w:trPr>
          <w:trHeight w:val="280"/>
        </w:trPr>
        <w:tc>
          <w:tcPr>
            <w:tcW w:w="28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F3CAD" w14:textId="77777777" w:rsidR="006A39FB" w:rsidRPr="00837DE6" w:rsidRDefault="006A39FB" w:rsidP="006A39FB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</w:p>
        </w:tc>
        <w:tc>
          <w:tcPr>
            <w:tcW w:w="59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97843A" w14:textId="77777777" w:rsidR="006A39FB" w:rsidRPr="00837DE6" w:rsidRDefault="006A39FB" w:rsidP="006A39F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Odds ratio (95% confidence interval)</w:t>
            </w:r>
          </w:p>
        </w:tc>
      </w:tr>
      <w:tr w:rsidR="00837DE6" w:rsidRPr="00837DE6" w14:paraId="22EF9100" w14:textId="77777777" w:rsidTr="006A39FB">
        <w:trPr>
          <w:trHeight w:val="280"/>
        </w:trPr>
        <w:tc>
          <w:tcPr>
            <w:tcW w:w="28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5CD42B" w14:textId="77777777" w:rsidR="006A39FB" w:rsidRPr="00837DE6" w:rsidRDefault="006A39FB" w:rsidP="006A39F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 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4421E8" w14:textId="77777777" w:rsidR="006A39FB" w:rsidRPr="00837DE6" w:rsidRDefault="006A39FB" w:rsidP="006A39F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Unadjusted Model</w:t>
            </w:r>
          </w:p>
        </w:tc>
        <w:tc>
          <w:tcPr>
            <w:tcW w:w="29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D5822C" w14:textId="77777777" w:rsidR="006A39FB" w:rsidRPr="00837DE6" w:rsidRDefault="006A39FB" w:rsidP="006A39F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Multivariate Model</w:t>
            </w:r>
          </w:p>
        </w:tc>
      </w:tr>
      <w:tr w:rsidR="00837DE6" w:rsidRPr="00837DE6" w14:paraId="7B144CDB" w14:textId="77777777" w:rsidTr="006A39FB">
        <w:trPr>
          <w:trHeight w:val="280"/>
        </w:trPr>
        <w:tc>
          <w:tcPr>
            <w:tcW w:w="28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A7D9F" w14:textId="77777777" w:rsidR="006A39FB" w:rsidRPr="00837DE6" w:rsidRDefault="006A39FB" w:rsidP="006A39FB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 xml:space="preserve">Female </w:t>
            </w:r>
            <w:proofErr w:type="gramStart"/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under age</w:t>
            </w:r>
            <w:proofErr w:type="gramEnd"/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 xml:space="preserve"> 50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227AF" w14:textId="77777777" w:rsidR="006A39FB" w:rsidRPr="00837DE6" w:rsidRDefault="006A39FB" w:rsidP="006A39F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1.87 (0.96─3.65)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94622" w14:textId="77777777" w:rsidR="006A39FB" w:rsidRPr="00837DE6" w:rsidRDefault="006A39FB" w:rsidP="006A39F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1.52 (0.73─3.17)</w:t>
            </w:r>
          </w:p>
        </w:tc>
      </w:tr>
      <w:tr w:rsidR="00837DE6" w:rsidRPr="00837DE6" w14:paraId="57318080" w14:textId="77777777" w:rsidTr="006A39FB">
        <w:trPr>
          <w:trHeight w:val="280"/>
        </w:trPr>
        <w:tc>
          <w:tcPr>
            <w:tcW w:w="28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56AD6" w14:textId="77777777" w:rsidR="006A39FB" w:rsidRPr="00837DE6" w:rsidRDefault="006A39FB" w:rsidP="006A39FB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 xml:space="preserve">Body mass index 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0888F" w14:textId="77777777" w:rsidR="006A39FB" w:rsidRPr="00837DE6" w:rsidRDefault="006A39FB" w:rsidP="006A39F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1.02 (0.98─1.06)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3903E" w14:textId="77777777" w:rsidR="006A39FB" w:rsidRPr="00837DE6" w:rsidRDefault="006A39FB" w:rsidP="006A39F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1.03 (0.99─1.07)</w:t>
            </w:r>
          </w:p>
        </w:tc>
      </w:tr>
      <w:tr w:rsidR="00837DE6" w:rsidRPr="00837DE6" w14:paraId="596E0366" w14:textId="77777777" w:rsidTr="006A39FB">
        <w:trPr>
          <w:trHeight w:val="280"/>
        </w:trPr>
        <w:tc>
          <w:tcPr>
            <w:tcW w:w="28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B9082" w14:textId="77777777" w:rsidR="006A39FB" w:rsidRPr="00837DE6" w:rsidRDefault="006A39FB" w:rsidP="006A39FB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Charlson comorbidity index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3952E" w14:textId="77777777" w:rsidR="006A39FB" w:rsidRPr="00837DE6" w:rsidRDefault="006A39FB" w:rsidP="006A39F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0.91 (0.86─0.97)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EEA45" w14:textId="77777777" w:rsidR="006A39FB" w:rsidRPr="00837DE6" w:rsidRDefault="006A39FB" w:rsidP="006A39F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0.94 (0.87─1.00)</w:t>
            </w:r>
          </w:p>
        </w:tc>
      </w:tr>
      <w:tr w:rsidR="00837DE6" w:rsidRPr="00837DE6" w14:paraId="2074B609" w14:textId="77777777" w:rsidTr="006A39FB">
        <w:trPr>
          <w:trHeight w:val="280"/>
        </w:trPr>
        <w:tc>
          <w:tcPr>
            <w:tcW w:w="28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551F1" w14:textId="77777777" w:rsidR="006A39FB" w:rsidRPr="00837DE6" w:rsidRDefault="006A39FB" w:rsidP="006A39FB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Onset patterns (vs Chronic)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A58E59" w14:textId="77777777" w:rsidR="006A39FB" w:rsidRPr="00837DE6" w:rsidRDefault="006A39FB" w:rsidP="006A39FB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2D9A7" w14:textId="77777777" w:rsidR="006A39FB" w:rsidRPr="00837DE6" w:rsidRDefault="006A39FB" w:rsidP="006A39F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US"/>
                <w14:ligatures w14:val="none"/>
              </w:rPr>
            </w:pPr>
          </w:p>
        </w:tc>
      </w:tr>
      <w:tr w:rsidR="00837DE6" w:rsidRPr="00837DE6" w14:paraId="79DE2AA5" w14:textId="77777777" w:rsidTr="006A39FB">
        <w:trPr>
          <w:trHeight w:val="280"/>
        </w:trPr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82CFE" w14:textId="77777777" w:rsidR="006A39FB" w:rsidRPr="00837DE6" w:rsidRDefault="006A39FB" w:rsidP="006A39F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US"/>
                <w14:ligatures w14:val="none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2EF2D" w14:textId="77777777" w:rsidR="006A39FB" w:rsidRPr="00837DE6" w:rsidRDefault="006A39FB" w:rsidP="006A39FB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─Acute onset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E888E" w14:textId="77777777" w:rsidR="006A39FB" w:rsidRPr="00837DE6" w:rsidRDefault="006A39FB" w:rsidP="006A39F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4.40 (2.74─7.05)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9AF7D" w14:textId="77777777" w:rsidR="006A39FB" w:rsidRPr="00837DE6" w:rsidRDefault="006A39FB" w:rsidP="006A39F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3.93 (2.37─6.53)</w:t>
            </w:r>
          </w:p>
        </w:tc>
      </w:tr>
      <w:tr w:rsidR="00837DE6" w:rsidRPr="00837DE6" w14:paraId="047735AC" w14:textId="77777777" w:rsidTr="006A39FB">
        <w:trPr>
          <w:trHeight w:val="280"/>
        </w:trPr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6ECC8" w14:textId="77777777" w:rsidR="006A39FB" w:rsidRPr="00837DE6" w:rsidRDefault="006A39FB" w:rsidP="006A39F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6A3C7" w14:textId="77777777" w:rsidR="006A39FB" w:rsidRPr="00837DE6" w:rsidRDefault="006A39FB" w:rsidP="006A39FB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─Uncertain onset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5CB14" w14:textId="77777777" w:rsidR="006A39FB" w:rsidRPr="00837DE6" w:rsidRDefault="006A39FB" w:rsidP="006A39F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2.62 (1.85─3.71)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CAA89" w14:textId="77777777" w:rsidR="006A39FB" w:rsidRPr="00837DE6" w:rsidRDefault="006A39FB" w:rsidP="006A39F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2.06 (1.40─3.01)</w:t>
            </w:r>
          </w:p>
        </w:tc>
      </w:tr>
      <w:tr w:rsidR="00837DE6" w:rsidRPr="00837DE6" w14:paraId="53DCA4BA" w14:textId="77777777" w:rsidTr="006A39FB">
        <w:trPr>
          <w:trHeight w:val="280"/>
        </w:trPr>
        <w:tc>
          <w:tcPr>
            <w:tcW w:w="28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2AA2C" w14:textId="77777777" w:rsidR="006A39FB" w:rsidRPr="00837DE6" w:rsidRDefault="006A39FB" w:rsidP="006A39FB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 xml:space="preserve">Serum Na+ &lt;115 </w:t>
            </w:r>
            <w:proofErr w:type="spellStart"/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mEq</w:t>
            </w:r>
            <w:proofErr w:type="spellEnd"/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 xml:space="preserve">/l 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75E02" w14:textId="77777777" w:rsidR="006A39FB" w:rsidRPr="00837DE6" w:rsidRDefault="006A39FB" w:rsidP="006A39F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2.47 (1.72─3.56)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E4EAA" w14:textId="77777777" w:rsidR="006A39FB" w:rsidRPr="00837DE6" w:rsidRDefault="006A39FB" w:rsidP="006A39F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2.24 (1.50─3.35)</w:t>
            </w:r>
          </w:p>
        </w:tc>
      </w:tr>
      <w:tr w:rsidR="00837DE6" w:rsidRPr="00837DE6" w14:paraId="0880A4A1" w14:textId="77777777" w:rsidTr="006A39FB">
        <w:trPr>
          <w:trHeight w:val="280"/>
        </w:trPr>
        <w:tc>
          <w:tcPr>
            <w:tcW w:w="28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84CA9" w14:textId="77777777" w:rsidR="006A39FB" w:rsidRPr="00837DE6" w:rsidRDefault="006A39FB" w:rsidP="006A39FB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 xml:space="preserve">Serum K+ &lt;4.0 </w:t>
            </w:r>
            <w:proofErr w:type="spellStart"/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mEq</w:t>
            </w:r>
            <w:proofErr w:type="spellEnd"/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 xml:space="preserve">/l 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1C81D" w14:textId="77777777" w:rsidR="006A39FB" w:rsidRPr="00837DE6" w:rsidRDefault="006A39FB" w:rsidP="006A39F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1.97 (1.41─2.75)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6B668" w14:textId="77777777" w:rsidR="006A39FB" w:rsidRPr="00837DE6" w:rsidRDefault="006A39FB" w:rsidP="006A39F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1.53 (1.05─2.21)</w:t>
            </w:r>
          </w:p>
        </w:tc>
      </w:tr>
      <w:tr w:rsidR="00837DE6" w:rsidRPr="00837DE6" w14:paraId="2F1DCD45" w14:textId="77777777" w:rsidTr="006A39FB">
        <w:trPr>
          <w:trHeight w:val="280"/>
        </w:trPr>
        <w:tc>
          <w:tcPr>
            <w:tcW w:w="28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3856E1" w14:textId="77777777" w:rsidR="006A39FB" w:rsidRPr="00837DE6" w:rsidRDefault="006A39FB" w:rsidP="006A39FB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Serum UN (per 10 mg/dl)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69DDE3" w14:textId="77777777" w:rsidR="006A39FB" w:rsidRPr="00837DE6" w:rsidRDefault="006A39FB" w:rsidP="006A39F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0.99 (0.93─1.05)</w:t>
            </w:r>
          </w:p>
        </w:tc>
        <w:tc>
          <w:tcPr>
            <w:tcW w:w="29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7239BC" w14:textId="77777777" w:rsidR="006A39FB" w:rsidRPr="00837DE6" w:rsidRDefault="006A39FB" w:rsidP="006A39F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1.05 (0.98─1.12)</w:t>
            </w:r>
          </w:p>
        </w:tc>
      </w:tr>
      <w:tr w:rsidR="006A39FB" w:rsidRPr="00837DE6" w14:paraId="54054BC4" w14:textId="77777777" w:rsidTr="006A39FB">
        <w:trPr>
          <w:trHeight w:val="280"/>
        </w:trPr>
        <w:tc>
          <w:tcPr>
            <w:tcW w:w="884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8A02B" w14:textId="77777777" w:rsidR="006A39FB" w:rsidRPr="00837DE6" w:rsidRDefault="006A39FB" w:rsidP="006A39FB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Abbreviations: Na+, sodium; K+, potassium; UN, urea nitrogen.</w:t>
            </w:r>
          </w:p>
        </w:tc>
      </w:tr>
    </w:tbl>
    <w:p w14:paraId="76C6BA5E" w14:textId="03068F0A" w:rsidR="006A39FB" w:rsidRPr="00837DE6" w:rsidRDefault="006A39FB" w:rsidP="001B72F4">
      <w:pPr>
        <w:spacing w:line="360" w:lineRule="auto"/>
        <w:rPr>
          <w:rFonts w:ascii="Arial" w:hAnsi="Arial" w:cs="Arial"/>
          <w:lang w:val="en-GB"/>
        </w:rPr>
      </w:pPr>
    </w:p>
    <w:p w14:paraId="2DAA1CE5" w14:textId="77777777" w:rsidR="006A39FB" w:rsidRPr="00837DE6" w:rsidRDefault="006A39FB">
      <w:pPr>
        <w:widowControl/>
        <w:rPr>
          <w:rFonts w:ascii="Arial" w:hAnsi="Arial" w:cs="Arial"/>
          <w:lang w:val="en-GB"/>
        </w:rPr>
      </w:pPr>
      <w:r w:rsidRPr="00837DE6">
        <w:rPr>
          <w:rFonts w:ascii="Arial" w:hAnsi="Arial" w:cs="Arial"/>
          <w:lang w:val="en-GB"/>
        </w:rPr>
        <w:br w:type="page"/>
      </w:r>
    </w:p>
    <w:tbl>
      <w:tblPr>
        <w:tblW w:w="8840" w:type="dxa"/>
        <w:tblLook w:val="04A0" w:firstRow="1" w:lastRow="0" w:firstColumn="1" w:lastColumn="0" w:noHBand="0" w:noVBand="1"/>
      </w:tblPr>
      <w:tblGrid>
        <w:gridCol w:w="222"/>
        <w:gridCol w:w="2836"/>
        <w:gridCol w:w="2963"/>
        <w:gridCol w:w="2982"/>
      </w:tblGrid>
      <w:tr w:rsidR="00837DE6" w:rsidRPr="00837DE6" w14:paraId="12CECF63" w14:textId="77777777" w:rsidTr="006063BD">
        <w:trPr>
          <w:trHeight w:val="728"/>
        </w:trPr>
        <w:tc>
          <w:tcPr>
            <w:tcW w:w="88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CB1AC5" w14:textId="2781B4B3" w:rsidR="006063BD" w:rsidRPr="00837DE6" w:rsidRDefault="006063BD" w:rsidP="006063BD">
            <w:pPr>
              <w:widowControl/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b/>
                <w:bCs/>
                <w:kern w:val="0"/>
                <w:szCs w:val="22"/>
                <w:lang w:val="en-GB" w:eastAsia="en-US"/>
                <w14:ligatures w14:val="none"/>
              </w:rPr>
              <w:lastRenderedPageBreak/>
              <w:t xml:space="preserve">Supplementary Table </w:t>
            </w:r>
            <w:r w:rsidR="00613818" w:rsidRPr="00837DE6">
              <w:rPr>
                <w:rFonts w:ascii="Arial" w:hAnsi="Arial" w:cs="Arial"/>
                <w:b/>
                <w:bCs/>
                <w:kern w:val="0"/>
                <w:szCs w:val="22"/>
                <w:lang w:val="en-GB"/>
                <w14:ligatures w14:val="none"/>
              </w:rPr>
              <w:t>7</w:t>
            </w:r>
            <w:r w:rsidRPr="00837DE6">
              <w:rPr>
                <w:rFonts w:ascii="Arial" w:eastAsia="Times New Roman" w:hAnsi="Arial" w:cs="Arial"/>
                <w:b/>
                <w:bCs/>
                <w:kern w:val="0"/>
                <w:szCs w:val="22"/>
                <w:lang w:val="en-GB" w:eastAsia="en-US"/>
                <w14:ligatures w14:val="none"/>
              </w:rPr>
              <w:t>. Results of logistic regression analysis for</w:t>
            </w:r>
            <w:r w:rsidR="00F4538F" w:rsidRPr="00837DE6">
              <w:rPr>
                <w:rFonts w:ascii="Arial" w:hAnsi="Arial" w:cs="Arial"/>
                <w:b/>
                <w:bCs/>
                <w:lang w:val="en-GB"/>
              </w:rPr>
              <w:t xml:space="preserve"> </w:t>
            </w:r>
            <w:r w:rsidR="000B55E1" w:rsidRPr="00837DE6">
              <w:rPr>
                <w:rFonts w:ascii="Arial" w:eastAsia="Times New Roman" w:hAnsi="Arial" w:cs="Arial"/>
                <w:b/>
                <w:bCs/>
                <w:lang w:val="en-GB"/>
              </w:rPr>
              <w:t>neurologica</w:t>
            </w:r>
            <w:r w:rsidR="000B55E1" w:rsidRPr="00837DE6">
              <w:rPr>
                <w:rFonts w:ascii="Arial" w:hAnsi="Arial" w:cs="Arial"/>
                <w:b/>
                <w:bCs/>
                <w:lang w:val="en-GB"/>
              </w:rPr>
              <w:t>l</w:t>
            </w:r>
            <w:r w:rsidRPr="00837DE6">
              <w:rPr>
                <w:rFonts w:ascii="Arial" w:eastAsia="Times New Roman" w:hAnsi="Arial" w:cs="Arial"/>
                <w:b/>
                <w:bCs/>
                <w:kern w:val="0"/>
                <w:szCs w:val="22"/>
                <w:lang w:val="en-GB" w:eastAsia="en-US"/>
                <w14:ligatures w14:val="none"/>
              </w:rPr>
              <w:t xml:space="preserve"> symptoms (using multiple imputation)</w:t>
            </w:r>
          </w:p>
        </w:tc>
      </w:tr>
      <w:tr w:rsidR="00837DE6" w:rsidRPr="00837DE6" w14:paraId="677C1D28" w14:textId="77777777" w:rsidTr="006063BD">
        <w:trPr>
          <w:trHeight w:val="280"/>
        </w:trPr>
        <w:tc>
          <w:tcPr>
            <w:tcW w:w="28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6B7F2" w14:textId="77777777" w:rsidR="006063BD" w:rsidRPr="00837DE6" w:rsidRDefault="006063BD" w:rsidP="006063BD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</w:p>
        </w:tc>
        <w:tc>
          <w:tcPr>
            <w:tcW w:w="59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FB947B" w14:textId="77777777" w:rsidR="006063BD" w:rsidRPr="00837DE6" w:rsidRDefault="006063BD" w:rsidP="006063B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Odds ratio (95% confidence interval)</w:t>
            </w:r>
          </w:p>
        </w:tc>
      </w:tr>
      <w:tr w:rsidR="00837DE6" w:rsidRPr="00837DE6" w14:paraId="2C2B8638" w14:textId="77777777" w:rsidTr="006063BD">
        <w:trPr>
          <w:trHeight w:val="280"/>
        </w:trPr>
        <w:tc>
          <w:tcPr>
            <w:tcW w:w="28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7765B8" w14:textId="77777777" w:rsidR="006063BD" w:rsidRPr="00837DE6" w:rsidRDefault="006063BD" w:rsidP="006063B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 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8603AF" w14:textId="77777777" w:rsidR="006063BD" w:rsidRPr="00837DE6" w:rsidRDefault="006063BD" w:rsidP="006063B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Unadjusted Model</w:t>
            </w:r>
          </w:p>
        </w:tc>
        <w:tc>
          <w:tcPr>
            <w:tcW w:w="29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482120" w14:textId="77777777" w:rsidR="006063BD" w:rsidRPr="00837DE6" w:rsidRDefault="006063BD" w:rsidP="006063B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Multivariate Model</w:t>
            </w:r>
          </w:p>
        </w:tc>
      </w:tr>
      <w:tr w:rsidR="00837DE6" w:rsidRPr="00837DE6" w14:paraId="2DD4A8BD" w14:textId="77777777" w:rsidTr="006063BD">
        <w:trPr>
          <w:trHeight w:val="280"/>
        </w:trPr>
        <w:tc>
          <w:tcPr>
            <w:tcW w:w="28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8D1A9" w14:textId="77777777" w:rsidR="006063BD" w:rsidRPr="00837DE6" w:rsidRDefault="006063BD" w:rsidP="006063BD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Age (per 10 years)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00687" w14:textId="77777777" w:rsidR="006063BD" w:rsidRPr="00837DE6" w:rsidRDefault="006063BD" w:rsidP="006063B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0.97 (0.87─1.08)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7437B" w14:textId="77777777" w:rsidR="006063BD" w:rsidRPr="00837DE6" w:rsidRDefault="006063BD" w:rsidP="006063B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1.02 (0.91─1.13)</w:t>
            </w:r>
          </w:p>
        </w:tc>
      </w:tr>
      <w:tr w:rsidR="00837DE6" w:rsidRPr="00837DE6" w14:paraId="0A20EF7D" w14:textId="77777777" w:rsidTr="006063BD">
        <w:trPr>
          <w:trHeight w:val="280"/>
        </w:trPr>
        <w:tc>
          <w:tcPr>
            <w:tcW w:w="28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A3972" w14:textId="77777777" w:rsidR="006063BD" w:rsidRPr="00837DE6" w:rsidRDefault="006063BD" w:rsidP="006063BD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 xml:space="preserve">Female 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A9BA2" w14:textId="77777777" w:rsidR="006063BD" w:rsidRPr="00837DE6" w:rsidRDefault="006063BD" w:rsidP="006063B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1.37 (1.01─1.87)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19229" w14:textId="77777777" w:rsidR="006063BD" w:rsidRPr="00837DE6" w:rsidRDefault="006063BD" w:rsidP="006063B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1.12 (0.80─1.57)</w:t>
            </w:r>
          </w:p>
        </w:tc>
      </w:tr>
      <w:tr w:rsidR="00837DE6" w:rsidRPr="00837DE6" w14:paraId="0B9490D6" w14:textId="77777777" w:rsidTr="006063BD">
        <w:trPr>
          <w:trHeight w:val="280"/>
        </w:trPr>
        <w:tc>
          <w:tcPr>
            <w:tcW w:w="28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0318E" w14:textId="77777777" w:rsidR="006063BD" w:rsidRPr="00837DE6" w:rsidRDefault="006063BD" w:rsidP="006063BD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 xml:space="preserve">Body mass index 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9CF55" w14:textId="77777777" w:rsidR="006063BD" w:rsidRPr="00837DE6" w:rsidRDefault="006063BD" w:rsidP="006063B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1.02 (0.99─1.06)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3B2F2" w14:textId="77777777" w:rsidR="006063BD" w:rsidRPr="00837DE6" w:rsidRDefault="006063BD" w:rsidP="006063B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1.03 (0.99─1.08)</w:t>
            </w:r>
          </w:p>
        </w:tc>
      </w:tr>
      <w:tr w:rsidR="00837DE6" w:rsidRPr="00837DE6" w14:paraId="17E87C0A" w14:textId="77777777" w:rsidTr="006063BD">
        <w:trPr>
          <w:trHeight w:val="280"/>
        </w:trPr>
        <w:tc>
          <w:tcPr>
            <w:tcW w:w="28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50795" w14:textId="77777777" w:rsidR="006063BD" w:rsidRPr="00837DE6" w:rsidRDefault="006063BD" w:rsidP="006063BD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Charlson comorbidity index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0C58C" w14:textId="77777777" w:rsidR="006063BD" w:rsidRPr="00837DE6" w:rsidRDefault="006063BD" w:rsidP="006063B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0.91 (0.86─0.97)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76208" w14:textId="77777777" w:rsidR="006063BD" w:rsidRPr="00837DE6" w:rsidRDefault="006063BD" w:rsidP="006063B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0.95 (0.89─1.01)</w:t>
            </w:r>
          </w:p>
        </w:tc>
      </w:tr>
      <w:tr w:rsidR="00837DE6" w:rsidRPr="00837DE6" w14:paraId="1D9BC175" w14:textId="77777777" w:rsidTr="006063BD">
        <w:trPr>
          <w:trHeight w:val="280"/>
        </w:trPr>
        <w:tc>
          <w:tcPr>
            <w:tcW w:w="28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B48C6" w14:textId="77777777" w:rsidR="006063BD" w:rsidRPr="00837DE6" w:rsidRDefault="006063BD" w:rsidP="006063BD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Onset patterns (vs Chronic)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3B628" w14:textId="77777777" w:rsidR="006063BD" w:rsidRPr="00837DE6" w:rsidRDefault="006063BD" w:rsidP="006063BD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021C2" w14:textId="77777777" w:rsidR="006063BD" w:rsidRPr="00837DE6" w:rsidRDefault="006063BD" w:rsidP="006063B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US"/>
                <w14:ligatures w14:val="none"/>
              </w:rPr>
            </w:pPr>
          </w:p>
        </w:tc>
      </w:tr>
      <w:tr w:rsidR="00837DE6" w:rsidRPr="00837DE6" w14:paraId="65DBD0A8" w14:textId="77777777" w:rsidTr="006063BD">
        <w:trPr>
          <w:trHeight w:val="280"/>
        </w:trPr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95EE5" w14:textId="77777777" w:rsidR="006063BD" w:rsidRPr="00837DE6" w:rsidRDefault="006063BD" w:rsidP="006063B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US"/>
                <w14:ligatures w14:val="none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A7CA4" w14:textId="77777777" w:rsidR="006063BD" w:rsidRPr="00837DE6" w:rsidRDefault="006063BD" w:rsidP="006063BD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─Acute onset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C6662" w14:textId="77777777" w:rsidR="006063BD" w:rsidRPr="00837DE6" w:rsidRDefault="006063BD" w:rsidP="006063B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4.40 (2.74─7.05)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0B065" w14:textId="77777777" w:rsidR="006063BD" w:rsidRPr="00837DE6" w:rsidRDefault="006063BD" w:rsidP="006063B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4.17 (2.54─6.85)</w:t>
            </w:r>
          </w:p>
        </w:tc>
      </w:tr>
      <w:tr w:rsidR="00837DE6" w:rsidRPr="00837DE6" w14:paraId="438095B7" w14:textId="77777777" w:rsidTr="006063BD">
        <w:trPr>
          <w:trHeight w:val="280"/>
        </w:trPr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09F30" w14:textId="77777777" w:rsidR="006063BD" w:rsidRPr="00837DE6" w:rsidRDefault="006063BD" w:rsidP="006063B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7CC55" w14:textId="77777777" w:rsidR="006063BD" w:rsidRPr="00837DE6" w:rsidRDefault="006063BD" w:rsidP="006063BD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─Uncertain onset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68ED4" w14:textId="77777777" w:rsidR="006063BD" w:rsidRPr="00837DE6" w:rsidRDefault="006063BD" w:rsidP="006063B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2.62 (1.85─3.71)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22C77" w14:textId="77777777" w:rsidR="006063BD" w:rsidRPr="00837DE6" w:rsidRDefault="006063BD" w:rsidP="006063B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2.21 (1.53─3.18)</w:t>
            </w:r>
          </w:p>
        </w:tc>
      </w:tr>
      <w:tr w:rsidR="00837DE6" w:rsidRPr="00837DE6" w14:paraId="3B64723B" w14:textId="77777777" w:rsidTr="006063BD">
        <w:trPr>
          <w:trHeight w:val="280"/>
        </w:trPr>
        <w:tc>
          <w:tcPr>
            <w:tcW w:w="28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C6812" w14:textId="77777777" w:rsidR="006063BD" w:rsidRPr="00837DE6" w:rsidRDefault="006063BD" w:rsidP="006063BD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 xml:space="preserve">Serum Na+ &lt;115 </w:t>
            </w:r>
            <w:proofErr w:type="spellStart"/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mEq</w:t>
            </w:r>
            <w:proofErr w:type="spellEnd"/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 xml:space="preserve">/l 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1452C" w14:textId="77777777" w:rsidR="006063BD" w:rsidRPr="00837DE6" w:rsidRDefault="006063BD" w:rsidP="006063B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2.47 (1.72─3.56)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75929" w14:textId="77777777" w:rsidR="006063BD" w:rsidRPr="00837DE6" w:rsidRDefault="006063BD" w:rsidP="006063B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2.23 (1.52─3.28)</w:t>
            </w:r>
          </w:p>
        </w:tc>
      </w:tr>
      <w:tr w:rsidR="00837DE6" w:rsidRPr="00837DE6" w14:paraId="7A23B65D" w14:textId="77777777" w:rsidTr="006063BD">
        <w:trPr>
          <w:trHeight w:val="280"/>
        </w:trPr>
        <w:tc>
          <w:tcPr>
            <w:tcW w:w="28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F1056" w14:textId="77777777" w:rsidR="006063BD" w:rsidRPr="00837DE6" w:rsidRDefault="006063BD" w:rsidP="006063BD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 xml:space="preserve">Serum K+ &lt;4.0 </w:t>
            </w:r>
            <w:proofErr w:type="spellStart"/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mEq</w:t>
            </w:r>
            <w:proofErr w:type="spellEnd"/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 xml:space="preserve">/l 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270FD" w14:textId="77777777" w:rsidR="006063BD" w:rsidRPr="00837DE6" w:rsidRDefault="006063BD" w:rsidP="006063B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1.97 (1.41─2.75)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540CC" w14:textId="77777777" w:rsidR="006063BD" w:rsidRPr="00837DE6" w:rsidRDefault="006063BD" w:rsidP="006063B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1.52 (1.11─2.28)</w:t>
            </w:r>
          </w:p>
        </w:tc>
      </w:tr>
      <w:tr w:rsidR="00837DE6" w:rsidRPr="00837DE6" w14:paraId="75060EA3" w14:textId="77777777" w:rsidTr="006063BD">
        <w:trPr>
          <w:trHeight w:val="280"/>
        </w:trPr>
        <w:tc>
          <w:tcPr>
            <w:tcW w:w="28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17F483" w14:textId="77777777" w:rsidR="006063BD" w:rsidRPr="00837DE6" w:rsidRDefault="006063BD" w:rsidP="006063BD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Serum UN (per 10 mg/dl)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0C20A0" w14:textId="77777777" w:rsidR="006063BD" w:rsidRPr="00837DE6" w:rsidRDefault="006063BD" w:rsidP="006063B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0.99 (0.93─1.05)</w:t>
            </w:r>
          </w:p>
        </w:tc>
        <w:tc>
          <w:tcPr>
            <w:tcW w:w="29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4C8E90" w14:textId="77777777" w:rsidR="006063BD" w:rsidRPr="00837DE6" w:rsidRDefault="006063BD" w:rsidP="006063B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1.05 (0.98─1.13)</w:t>
            </w:r>
          </w:p>
        </w:tc>
      </w:tr>
      <w:tr w:rsidR="006063BD" w:rsidRPr="00837DE6" w14:paraId="53398356" w14:textId="77777777" w:rsidTr="006063BD">
        <w:trPr>
          <w:trHeight w:val="580"/>
        </w:trPr>
        <w:tc>
          <w:tcPr>
            <w:tcW w:w="884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6C8BBD" w14:textId="77777777" w:rsidR="006063BD" w:rsidRPr="00837DE6" w:rsidRDefault="006063BD" w:rsidP="006063BD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</w:pPr>
            <w:r w:rsidRPr="00837DE6">
              <w:rPr>
                <w:rFonts w:ascii="Arial" w:eastAsia="Times New Roman" w:hAnsi="Arial" w:cs="Arial"/>
                <w:kern w:val="0"/>
                <w:szCs w:val="22"/>
                <w:lang w:val="en-GB" w:eastAsia="en-US"/>
                <w14:ligatures w14:val="none"/>
              </w:rPr>
              <w:t>Abbreviations: Na+, sodium; K+, potassium; UN, urea nitrogen. Body mass index was imputed using multiple imputation.</w:t>
            </w:r>
          </w:p>
        </w:tc>
      </w:tr>
    </w:tbl>
    <w:p w14:paraId="1E0D65C9" w14:textId="77777777" w:rsidR="00CB6F1E" w:rsidRPr="00837DE6" w:rsidRDefault="00CB6F1E" w:rsidP="001B72F4">
      <w:pPr>
        <w:spacing w:line="360" w:lineRule="auto"/>
        <w:rPr>
          <w:rFonts w:ascii="Arial" w:hAnsi="Arial" w:cs="Arial"/>
          <w:lang w:val="en-GB"/>
        </w:rPr>
      </w:pPr>
    </w:p>
    <w:sectPr w:rsidR="00CB6F1E" w:rsidRPr="00837DE6" w:rsidSect="00D52725">
      <w:footerReference w:type="default" r:id="rId8"/>
      <w:pgSz w:w="11906" w:h="16838"/>
      <w:pgMar w:top="1440" w:right="1080" w:bottom="1440" w:left="1080" w:header="851" w:footer="0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1132D4" w14:textId="77777777" w:rsidR="00A513F7" w:rsidRDefault="00A513F7" w:rsidP="00A82E8E">
      <w:pPr>
        <w:spacing w:after="0" w:line="240" w:lineRule="auto"/>
      </w:pPr>
      <w:r>
        <w:separator/>
      </w:r>
    </w:p>
  </w:endnote>
  <w:endnote w:type="continuationSeparator" w:id="0">
    <w:p w14:paraId="2DFF853A" w14:textId="77777777" w:rsidR="00A513F7" w:rsidRDefault="00A513F7" w:rsidP="00A82E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29388278"/>
      <w:docPartObj>
        <w:docPartGallery w:val="Page Numbers (Bottom of Page)"/>
        <w:docPartUnique/>
      </w:docPartObj>
    </w:sdtPr>
    <w:sdtContent>
      <w:p w14:paraId="5FFC24F3" w14:textId="140CF073" w:rsidR="00D52725" w:rsidRDefault="00D5272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477AD29B" w14:textId="77777777" w:rsidR="00D52725" w:rsidRDefault="00D5272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D4BF03" w14:textId="77777777" w:rsidR="00A513F7" w:rsidRDefault="00A513F7" w:rsidP="00A82E8E">
      <w:pPr>
        <w:spacing w:after="0" w:line="240" w:lineRule="auto"/>
      </w:pPr>
      <w:r>
        <w:separator/>
      </w:r>
    </w:p>
  </w:footnote>
  <w:footnote w:type="continuationSeparator" w:id="0">
    <w:p w14:paraId="77381336" w14:textId="77777777" w:rsidR="00A513F7" w:rsidRDefault="00A513F7" w:rsidP="00A82E8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72B7152"/>
    <w:multiLevelType w:val="hybridMultilevel"/>
    <w:tmpl w:val="3EC6C26C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6723399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6E24"/>
    <w:rsid w:val="00000C1A"/>
    <w:rsid w:val="00000DB7"/>
    <w:rsid w:val="00001672"/>
    <w:rsid w:val="00002A91"/>
    <w:rsid w:val="00003335"/>
    <w:rsid w:val="00003988"/>
    <w:rsid w:val="000039AB"/>
    <w:rsid w:val="000049DC"/>
    <w:rsid w:val="0000529C"/>
    <w:rsid w:val="00007A05"/>
    <w:rsid w:val="00007A95"/>
    <w:rsid w:val="00010820"/>
    <w:rsid w:val="000108EA"/>
    <w:rsid w:val="00010CD1"/>
    <w:rsid w:val="00010D7E"/>
    <w:rsid w:val="00012020"/>
    <w:rsid w:val="00015D8B"/>
    <w:rsid w:val="0001651C"/>
    <w:rsid w:val="000168BF"/>
    <w:rsid w:val="00016BED"/>
    <w:rsid w:val="00017ED1"/>
    <w:rsid w:val="0002055A"/>
    <w:rsid w:val="000205C0"/>
    <w:rsid w:val="00020EA5"/>
    <w:rsid w:val="00021845"/>
    <w:rsid w:val="00022264"/>
    <w:rsid w:val="0002310E"/>
    <w:rsid w:val="00023A4A"/>
    <w:rsid w:val="000251CE"/>
    <w:rsid w:val="000270BB"/>
    <w:rsid w:val="0002786D"/>
    <w:rsid w:val="00030CF5"/>
    <w:rsid w:val="00030E70"/>
    <w:rsid w:val="00030ED4"/>
    <w:rsid w:val="0003137A"/>
    <w:rsid w:val="000319C6"/>
    <w:rsid w:val="00032018"/>
    <w:rsid w:val="00034002"/>
    <w:rsid w:val="00036AD4"/>
    <w:rsid w:val="000411C0"/>
    <w:rsid w:val="000415A8"/>
    <w:rsid w:val="00042867"/>
    <w:rsid w:val="00042ADC"/>
    <w:rsid w:val="00043A96"/>
    <w:rsid w:val="00043E91"/>
    <w:rsid w:val="0004428B"/>
    <w:rsid w:val="000454F4"/>
    <w:rsid w:val="00045C8D"/>
    <w:rsid w:val="000460C1"/>
    <w:rsid w:val="0004680E"/>
    <w:rsid w:val="00046FE5"/>
    <w:rsid w:val="000472EC"/>
    <w:rsid w:val="000514CD"/>
    <w:rsid w:val="0005174F"/>
    <w:rsid w:val="0005216E"/>
    <w:rsid w:val="00052193"/>
    <w:rsid w:val="000531E2"/>
    <w:rsid w:val="00053921"/>
    <w:rsid w:val="00057F3F"/>
    <w:rsid w:val="00060C31"/>
    <w:rsid w:val="000616B2"/>
    <w:rsid w:val="000633AC"/>
    <w:rsid w:val="000634BB"/>
    <w:rsid w:val="00064DB6"/>
    <w:rsid w:val="00064EAA"/>
    <w:rsid w:val="000662CA"/>
    <w:rsid w:val="000666AF"/>
    <w:rsid w:val="00066B85"/>
    <w:rsid w:val="00066EFF"/>
    <w:rsid w:val="00067CF0"/>
    <w:rsid w:val="00071724"/>
    <w:rsid w:val="00071E8B"/>
    <w:rsid w:val="00072047"/>
    <w:rsid w:val="00072C9F"/>
    <w:rsid w:val="0007349B"/>
    <w:rsid w:val="00074647"/>
    <w:rsid w:val="00074723"/>
    <w:rsid w:val="00074FF0"/>
    <w:rsid w:val="00076757"/>
    <w:rsid w:val="00077CC2"/>
    <w:rsid w:val="00080060"/>
    <w:rsid w:val="00080299"/>
    <w:rsid w:val="00081178"/>
    <w:rsid w:val="000812D5"/>
    <w:rsid w:val="00082129"/>
    <w:rsid w:val="000869A7"/>
    <w:rsid w:val="00087842"/>
    <w:rsid w:val="00091B25"/>
    <w:rsid w:val="0009215B"/>
    <w:rsid w:val="000926EE"/>
    <w:rsid w:val="000941EC"/>
    <w:rsid w:val="00095F59"/>
    <w:rsid w:val="00097FB2"/>
    <w:rsid w:val="000A02A7"/>
    <w:rsid w:val="000A06A7"/>
    <w:rsid w:val="000A13F4"/>
    <w:rsid w:val="000A2754"/>
    <w:rsid w:val="000A5029"/>
    <w:rsid w:val="000A58C1"/>
    <w:rsid w:val="000A6338"/>
    <w:rsid w:val="000A6446"/>
    <w:rsid w:val="000A7D6A"/>
    <w:rsid w:val="000B029F"/>
    <w:rsid w:val="000B0422"/>
    <w:rsid w:val="000B0CA3"/>
    <w:rsid w:val="000B1370"/>
    <w:rsid w:val="000B234C"/>
    <w:rsid w:val="000B38B0"/>
    <w:rsid w:val="000B3A23"/>
    <w:rsid w:val="000B4B32"/>
    <w:rsid w:val="000B4C40"/>
    <w:rsid w:val="000B51E0"/>
    <w:rsid w:val="000B55E1"/>
    <w:rsid w:val="000B6532"/>
    <w:rsid w:val="000B658E"/>
    <w:rsid w:val="000B6A89"/>
    <w:rsid w:val="000B6EBA"/>
    <w:rsid w:val="000B702A"/>
    <w:rsid w:val="000C0BCD"/>
    <w:rsid w:val="000C0F21"/>
    <w:rsid w:val="000C1A88"/>
    <w:rsid w:val="000C2490"/>
    <w:rsid w:val="000C28A9"/>
    <w:rsid w:val="000C3EAB"/>
    <w:rsid w:val="000C47E3"/>
    <w:rsid w:val="000C4C17"/>
    <w:rsid w:val="000C5061"/>
    <w:rsid w:val="000C5199"/>
    <w:rsid w:val="000C577A"/>
    <w:rsid w:val="000C683B"/>
    <w:rsid w:val="000C6C3A"/>
    <w:rsid w:val="000D024B"/>
    <w:rsid w:val="000D0D7F"/>
    <w:rsid w:val="000D1A2C"/>
    <w:rsid w:val="000D1B20"/>
    <w:rsid w:val="000D2E45"/>
    <w:rsid w:val="000D37AC"/>
    <w:rsid w:val="000D3D2D"/>
    <w:rsid w:val="000D435D"/>
    <w:rsid w:val="000D4A7D"/>
    <w:rsid w:val="000D4C79"/>
    <w:rsid w:val="000D592D"/>
    <w:rsid w:val="000D5C1E"/>
    <w:rsid w:val="000D5EA4"/>
    <w:rsid w:val="000D6468"/>
    <w:rsid w:val="000D7900"/>
    <w:rsid w:val="000D7BA3"/>
    <w:rsid w:val="000E0E26"/>
    <w:rsid w:val="000E1661"/>
    <w:rsid w:val="000E1767"/>
    <w:rsid w:val="000E1C4E"/>
    <w:rsid w:val="000E1CFD"/>
    <w:rsid w:val="000E29B0"/>
    <w:rsid w:val="000E3CD2"/>
    <w:rsid w:val="000E3DAA"/>
    <w:rsid w:val="000E4396"/>
    <w:rsid w:val="000E4EF5"/>
    <w:rsid w:val="000E5142"/>
    <w:rsid w:val="000E5491"/>
    <w:rsid w:val="000E59BA"/>
    <w:rsid w:val="000E5DA6"/>
    <w:rsid w:val="000E61FF"/>
    <w:rsid w:val="000E6369"/>
    <w:rsid w:val="000E6C22"/>
    <w:rsid w:val="000E6F93"/>
    <w:rsid w:val="000E7035"/>
    <w:rsid w:val="000E74E8"/>
    <w:rsid w:val="000E7637"/>
    <w:rsid w:val="000E7F8E"/>
    <w:rsid w:val="000F0338"/>
    <w:rsid w:val="000F0C37"/>
    <w:rsid w:val="000F0D2E"/>
    <w:rsid w:val="000F0FC2"/>
    <w:rsid w:val="000F1134"/>
    <w:rsid w:val="000F15AD"/>
    <w:rsid w:val="000F2C9C"/>
    <w:rsid w:val="000F3458"/>
    <w:rsid w:val="000F373B"/>
    <w:rsid w:val="000F3C43"/>
    <w:rsid w:val="000F3CAF"/>
    <w:rsid w:val="000F3F1A"/>
    <w:rsid w:val="000F4B5F"/>
    <w:rsid w:val="000F53AC"/>
    <w:rsid w:val="000F6530"/>
    <w:rsid w:val="000F6B6A"/>
    <w:rsid w:val="000F6D48"/>
    <w:rsid w:val="000F6D7D"/>
    <w:rsid w:val="000F76FC"/>
    <w:rsid w:val="00101284"/>
    <w:rsid w:val="001039AD"/>
    <w:rsid w:val="00103ABD"/>
    <w:rsid w:val="0010498A"/>
    <w:rsid w:val="00105C7A"/>
    <w:rsid w:val="001061FC"/>
    <w:rsid w:val="0010779D"/>
    <w:rsid w:val="0010780D"/>
    <w:rsid w:val="001079A4"/>
    <w:rsid w:val="00110AF6"/>
    <w:rsid w:val="0011146A"/>
    <w:rsid w:val="001118D8"/>
    <w:rsid w:val="00111A65"/>
    <w:rsid w:val="00111F1E"/>
    <w:rsid w:val="001122FC"/>
    <w:rsid w:val="001123D5"/>
    <w:rsid w:val="00113409"/>
    <w:rsid w:val="00113C9A"/>
    <w:rsid w:val="001144CC"/>
    <w:rsid w:val="001156FB"/>
    <w:rsid w:val="00115BCE"/>
    <w:rsid w:val="00115F66"/>
    <w:rsid w:val="00117F46"/>
    <w:rsid w:val="0012010C"/>
    <w:rsid w:val="001203FC"/>
    <w:rsid w:val="00120907"/>
    <w:rsid w:val="00120F1E"/>
    <w:rsid w:val="001217E8"/>
    <w:rsid w:val="00121E05"/>
    <w:rsid w:val="00121E39"/>
    <w:rsid w:val="00122425"/>
    <w:rsid w:val="00122E50"/>
    <w:rsid w:val="0012351A"/>
    <w:rsid w:val="00123827"/>
    <w:rsid w:val="00123CAA"/>
    <w:rsid w:val="0012459F"/>
    <w:rsid w:val="00124A46"/>
    <w:rsid w:val="00124BEC"/>
    <w:rsid w:val="001254FC"/>
    <w:rsid w:val="00127EF1"/>
    <w:rsid w:val="001300BA"/>
    <w:rsid w:val="00131429"/>
    <w:rsid w:val="00131F2B"/>
    <w:rsid w:val="00132777"/>
    <w:rsid w:val="00133766"/>
    <w:rsid w:val="0013441F"/>
    <w:rsid w:val="001354EC"/>
    <w:rsid w:val="0013572A"/>
    <w:rsid w:val="00135C72"/>
    <w:rsid w:val="0013618B"/>
    <w:rsid w:val="001366AF"/>
    <w:rsid w:val="0013680D"/>
    <w:rsid w:val="00136CDD"/>
    <w:rsid w:val="00140794"/>
    <w:rsid w:val="00140DDD"/>
    <w:rsid w:val="00142340"/>
    <w:rsid w:val="00142E39"/>
    <w:rsid w:val="00143988"/>
    <w:rsid w:val="00143D6F"/>
    <w:rsid w:val="00145102"/>
    <w:rsid w:val="00146D49"/>
    <w:rsid w:val="00147559"/>
    <w:rsid w:val="0015064E"/>
    <w:rsid w:val="00150E00"/>
    <w:rsid w:val="001516F9"/>
    <w:rsid w:val="00151724"/>
    <w:rsid w:val="00152E0D"/>
    <w:rsid w:val="00154517"/>
    <w:rsid w:val="00154ECC"/>
    <w:rsid w:val="0015519D"/>
    <w:rsid w:val="0015541D"/>
    <w:rsid w:val="00155B3B"/>
    <w:rsid w:val="00155B61"/>
    <w:rsid w:val="00155D1A"/>
    <w:rsid w:val="00155D25"/>
    <w:rsid w:val="0015614C"/>
    <w:rsid w:val="00156B84"/>
    <w:rsid w:val="00156E4A"/>
    <w:rsid w:val="00156E9A"/>
    <w:rsid w:val="0016105E"/>
    <w:rsid w:val="0016244D"/>
    <w:rsid w:val="0016254D"/>
    <w:rsid w:val="001628ED"/>
    <w:rsid w:val="00162CE1"/>
    <w:rsid w:val="00162E8B"/>
    <w:rsid w:val="00162FEB"/>
    <w:rsid w:val="0016322F"/>
    <w:rsid w:val="001645EE"/>
    <w:rsid w:val="001647B6"/>
    <w:rsid w:val="00164ADE"/>
    <w:rsid w:val="00164C2B"/>
    <w:rsid w:val="00165520"/>
    <w:rsid w:val="00166732"/>
    <w:rsid w:val="0016694F"/>
    <w:rsid w:val="00166B15"/>
    <w:rsid w:val="00171B87"/>
    <w:rsid w:val="001720B9"/>
    <w:rsid w:val="00172CE1"/>
    <w:rsid w:val="00174612"/>
    <w:rsid w:val="0017526D"/>
    <w:rsid w:val="00175A0A"/>
    <w:rsid w:val="00175D66"/>
    <w:rsid w:val="0017611B"/>
    <w:rsid w:val="0017624C"/>
    <w:rsid w:val="00176B0E"/>
    <w:rsid w:val="00176F60"/>
    <w:rsid w:val="00176FE6"/>
    <w:rsid w:val="001806D7"/>
    <w:rsid w:val="00180CA1"/>
    <w:rsid w:val="001818D5"/>
    <w:rsid w:val="00181F17"/>
    <w:rsid w:val="0018263E"/>
    <w:rsid w:val="0018309E"/>
    <w:rsid w:val="00183E71"/>
    <w:rsid w:val="00185D4A"/>
    <w:rsid w:val="0018699D"/>
    <w:rsid w:val="001874E5"/>
    <w:rsid w:val="00187A3C"/>
    <w:rsid w:val="001918E2"/>
    <w:rsid w:val="00191AD4"/>
    <w:rsid w:val="0019300C"/>
    <w:rsid w:val="00196672"/>
    <w:rsid w:val="001A0D8D"/>
    <w:rsid w:val="001A1B63"/>
    <w:rsid w:val="001A1DF3"/>
    <w:rsid w:val="001A3413"/>
    <w:rsid w:val="001A43DD"/>
    <w:rsid w:val="001A5656"/>
    <w:rsid w:val="001A5B79"/>
    <w:rsid w:val="001A5CCE"/>
    <w:rsid w:val="001A665B"/>
    <w:rsid w:val="001A742E"/>
    <w:rsid w:val="001A757E"/>
    <w:rsid w:val="001B0005"/>
    <w:rsid w:val="001B0F26"/>
    <w:rsid w:val="001B1234"/>
    <w:rsid w:val="001B16BC"/>
    <w:rsid w:val="001B1B4D"/>
    <w:rsid w:val="001B2085"/>
    <w:rsid w:val="001B2385"/>
    <w:rsid w:val="001B2BF8"/>
    <w:rsid w:val="001B335A"/>
    <w:rsid w:val="001B3BE7"/>
    <w:rsid w:val="001B4BC6"/>
    <w:rsid w:val="001B4C22"/>
    <w:rsid w:val="001B5332"/>
    <w:rsid w:val="001B540E"/>
    <w:rsid w:val="001B56A8"/>
    <w:rsid w:val="001B72F4"/>
    <w:rsid w:val="001B7BE0"/>
    <w:rsid w:val="001B7F44"/>
    <w:rsid w:val="001C1191"/>
    <w:rsid w:val="001C1288"/>
    <w:rsid w:val="001C168F"/>
    <w:rsid w:val="001C17D2"/>
    <w:rsid w:val="001C26F3"/>
    <w:rsid w:val="001C3149"/>
    <w:rsid w:val="001C3500"/>
    <w:rsid w:val="001C3510"/>
    <w:rsid w:val="001C4765"/>
    <w:rsid w:val="001C5DB7"/>
    <w:rsid w:val="001C5FD9"/>
    <w:rsid w:val="001C62DE"/>
    <w:rsid w:val="001C721F"/>
    <w:rsid w:val="001C76BC"/>
    <w:rsid w:val="001C7A65"/>
    <w:rsid w:val="001C7B21"/>
    <w:rsid w:val="001D02E2"/>
    <w:rsid w:val="001D1741"/>
    <w:rsid w:val="001D1818"/>
    <w:rsid w:val="001D3838"/>
    <w:rsid w:val="001D3A27"/>
    <w:rsid w:val="001D4322"/>
    <w:rsid w:val="001D4BB7"/>
    <w:rsid w:val="001D5575"/>
    <w:rsid w:val="001D58EE"/>
    <w:rsid w:val="001D5D7B"/>
    <w:rsid w:val="001D7764"/>
    <w:rsid w:val="001E0C95"/>
    <w:rsid w:val="001E20BB"/>
    <w:rsid w:val="001E37F7"/>
    <w:rsid w:val="001E5E80"/>
    <w:rsid w:val="001E6197"/>
    <w:rsid w:val="001E6A5A"/>
    <w:rsid w:val="001E6F4B"/>
    <w:rsid w:val="001E753B"/>
    <w:rsid w:val="001E7B90"/>
    <w:rsid w:val="001E7D44"/>
    <w:rsid w:val="001F1C93"/>
    <w:rsid w:val="001F4750"/>
    <w:rsid w:val="001F5AB4"/>
    <w:rsid w:val="001F6094"/>
    <w:rsid w:val="001F73D9"/>
    <w:rsid w:val="001F75EB"/>
    <w:rsid w:val="001F7CD8"/>
    <w:rsid w:val="00202BF9"/>
    <w:rsid w:val="00202D6D"/>
    <w:rsid w:val="00203782"/>
    <w:rsid w:val="00203957"/>
    <w:rsid w:val="002041E8"/>
    <w:rsid w:val="00204408"/>
    <w:rsid w:val="00207B31"/>
    <w:rsid w:val="00210387"/>
    <w:rsid w:val="002106DA"/>
    <w:rsid w:val="00211255"/>
    <w:rsid w:val="00211C56"/>
    <w:rsid w:val="00212684"/>
    <w:rsid w:val="002127B4"/>
    <w:rsid w:val="002128C6"/>
    <w:rsid w:val="00212A9A"/>
    <w:rsid w:val="00215AD5"/>
    <w:rsid w:val="00215F49"/>
    <w:rsid w:val="00216BA2"/>
    <w:rsid w:val="002173B5"/>
    <w:rsid w:val="00220601"/>
    <w:rsid w:val="00220E6D"/>
    <w:rsid w:val="00222C10"/>
    <w:rsid w:val="0022302C"/>
    <w:rsid w:val="002245C5"/>
    <w:rsid w:val="00225408"/>
    <w:rsid w:val="00230135"/>
    <w:rsid w:val="00230ECD"/>
    <w:rsid w:val="002314B3"/>
    <w:rsid w:val="00232091"/>
    <w:rsid w:val="00232473"/>
    <w:rsid w:val="00232CFD"/>
    <w:rsid w:val="00233175"/>
    <w:rsid w:val="00233D23"/>
    <w:rsid w:val="00234C02"/>
    <w:rsid w:val="00235480"/>
    <w:rsid w:val="002363C6"/>
    <w:rsid w:val="0023748E"/>
    <w:rsid w:val="00237A50"/>
    <w:rsid w:val="002422C2"/>
    <w:rsid w:val="00243814"/>
    <w:rsid w:val="00244B68"/>
    <w:rsid w:val="00244F1F"/>
    <w:rsid w:val="00246059"/>
    <w:rsid w:val="002461E7"/>
    <w:rsid w:val="002464C6"/>
    <w:rsid w:val="00247F90"/>
    <w:rsid w:val="00251274"/>
    <w:rsid w:val="0025199D"/>
    <w:rsid w:val="002525DF"/>
    <w:rsid w:val="00253CAB"/>
    <w:rsid w:val="00253EB9"/>
    <w:rsid w:val="002540DD"/>
    <w:rsid w:val="00254A54"/>
    <w:rsid w:val="002556AD"/>
    <w:rsid w:val="00255A81"/>
    <w:rsid w:val="002579C5"/>
    <w:rsid w:val="00257A80"/>
    <w:rsid w:val="00260B96"/>
    <w:rsid w:val="00260D2B"/>
    <w:rsid w:val="0026129A"/>
    <w:rsid w:val="00261690"/>
    <w:rsid w:val="00261B54"/>
    <w:rsid w:val="00261D91"/>
    <w:rsid w:val="00261EFD"/>
    <w:rsid w:val="0026350D"/>
    <w:rsid w:val="00263CFD"/>
    <w:rsid w:val="00263E2F"/>
    <w:rsid w:val="00263F19"/>
    <w:rsid w:val="00266FAC"/>
    <w:rsid w:val="002673F2"/>
    <w:rsid w:val="00267DB4"/>
    <w:rsid w:val="00270503"/>
    <w:rsid w:val="00271A7D"/>
    <w:rsid w:val="002723A9"/>
    <w:rsid w:val="00272750"/>
    <w:rsid w:val="00272959"/>
    <w:rsid w:val="00272CB6"/>
    <w:rsid w:val="002770E2"/>
    <w:rsid w:val="00277735"/>
    <w:rsid w:val="00277F7C"/>
    <w:rsid w:val="00280AEE"/>
    <w:rsid w:val="00281DBD"/>
    <w:rsid w:val="00283496"/>
    <w:rsid w:val="00283617"/>
    <w:rsid w:val="00283A1A"/>
    <w:rsid w:val="00283E5E"/>
    <w:rsid w:val="002858A4"/>
    <w:rsid w:val="002863C7"/>
    <w:rsid w:val="002865F1"/>
    <w:rsid w:val="002868F8"/>
    <w:rsid w:val="00287C15"/>
    <w:rsid w:val="0029076A"/>
    <w:rsid w:val="00290808"/>
    <w:rsid w:val="002916F7"/>
    <w:rsid w:val="00292B8B"/>
    <w:rsid w:val="002930E6"/>
    <w:rsid w:val="002936DB"/>
    <w:rsid w:val="00293A96"/>
    <w:rsid w:val="002949A3"/>
    <w:rsid w:val="00295023"/>
    <w:rsid w:val="002959ED"/>
    <w:rsid w:val="002961B6"/>
    <w:rsid w:val="0029707B"/>
    <w:rsid w:val="002A041A"/>
    <w:rsid w:val="002A0FA8"/>
    <w:rsid w:val="002A1563"/>
    <w:rsid w:val="002A1968"/>
    <w:rsid w:val="002A2E88"/>
    <w:rsid w:val="002A2F3F"/>
    <w:rsid w:val="002A37EE"/>
    <w:rsid w:val="002A4010"/>
    <w:rsid w:val="002A4C0A"/>
    <w:rsid w:val="002A6040"/>
    <w:rsid w:val="002A6140"/>
    <w:rsid w:val="002A6514"/>
    <w:rsid w:val="002A76CD"/>
    <w:rsid w:val="002B1C59"/>
    <w:rsid w:val="002B25B2"/>
    <w:rsid w:val="002B2C4A"/>
    <w:rsid w:val="002B3E5D"/>
    <w:rsid w:val="002B4106"/>
    <w:rsid w:val="002B44B7"/>
    <w:rsid w:val="002B47DA"/>
    <w:rsid w:val="002B4C45"/>
    <w:rsid w:val="002B53F7"/>
    <w:rsid w:val="002B64D1"/>
    <w:rsid w:val="002B6B2F"/>
    <w:rsid w:val="002B6E24"/>
    <w:rsid w:val="002B7659"/>
    <w:rsid w:val="002C0B03"/>
    <w:rsid w:val="002C12EA"/>
    <w:rsid w:val="002C20E7"/>
    <w:rsid w:val="002C30D5"/>
    <w:rsid w:val="002C3B63"/>
    <w:rsid w:val="002C4E6C"/>
    <w:rsid w:val="002C4FEE"/>
    <w:rsid w:val="002C6280"/>
    <w:rsid w:val="002C7274"/>
    <w:rsid w:val="002C73F2"/>
    <w:rsid w:val="002C74AD"/>
    <w:rsid w:val="002C7B76"/>
    <w:rsid w:val="002C7F52"/>
    <w:rsid w:val="002D0970"/>
    <w:rsid w:val="002D2091"/>
    <w:rsid w:val="002D2328"/>
    <w:rsid w:val="002D40B1"/>
    <w:rsid w:val="002D511E"/>
    <w:rsid w:val="002D5366"/>
    <w:rsid w:val="002D6129"/>
    <w:rsid w:val="002D6741"/>
    <w:rsid w:val="002D7326"/>
    <w:rsid w:val="002D75F1"/>
    <w:rsid w:val="002E0978"/>
    <w:rsid w:val="002E249A"/>
    <w:rsid w:val="002E2558"/>
    <w:rsid w:val="002E2F8B"/>
    <w:rsid w:val="002E393E"/>
    <w:rsid w:val="002E5E16"/>
    <w:rsid w:val="002E617F"/>
    <w:rsid w:val="002E6EDE"/>
    <w:rsid w:val="002E7BF1"/>
    <w:rsid w:val="002F0DD6"/>
    <w:rsid w:val="002F2460"/>
    <w:rsid w:val="002F2A9A"/>
    <w:rsid w:val="002F3E64"/>
    <w:rsid w:val="002F4EF1"/>
    <w:rsid w:val="002F51D2"/>
    <w:rsid w:val="002F58E0"/>
    <w:rsid w:val="002F5D3A"/>
    <w:rsid w:val="0030051F"/>
    <w:rsid w:val="0030137E"/>
    <w:rsid w:val="00301FB6"/>
    <w:rsid w:val="003023E7"/>
    <w:rsid w:val="003027D2"/>
    <w:rsid w:val="00304540"/>
    <w:rsid w:val="00304D9A"/>
    <w:rsid w:val="003054C9"/>
    <w:rsid w:val="0031039E"/>
    <w:rsid w:val="003103A4"/>
    <w:rsid w:val="00310523"/>
    <w:rsid w:val="00310653"/>
    <w:rsid w:val="00311846"/>
    <w:rsid w:val="00311B22"/>
    <w:rsid w:val="003131CC"/>
    <w:rsid w:val="00313C2B"/>
    <w:rsid w:val="00313C6B"/>
    <w:rsid w:val="003147C9"/>
    <w:rsid w:val="00314DB9"/>
    <w:rsid w:val="0031568A"/>
    <w:rsid w:val="00316AAF"/>
    <w:rsid w:val="003171E1"/>
    <w:rsid w:val="00317C96"/>
    <w:rsid w:val="00321142"/>
    <w:rsid w:val="00321334"/>
    <w:rsid w:val="00321574"/>
    <w:rsid w:val="00325AD8"/>
    <w:rsid w:val="00326310"/>
    <w:rsid w:val="00331857"/>
    <w:rsid w:val="00332291"/>
    <w:rsid w:val="00332894"/>
    <w:rsid w:val="003337AE"/>
    <w:rsid w:val="00333E39"/>
    <w:rsid w:val="00335E9A"/>
    <w:rsid w:val="0033622F"/>
    <w:rsid w:val="00337A46"/>
    <w:rsid w:val="003401D6"/>
    <w:rsid w:val="00342BC8"/>
    <w:rsid w:val="003433CA"/>
    <w:rsid w:val="003446F6"/>
    <w:rsid w:val="003447F3"/>
    <w:rsid w:val="0034690C"/>
    <w:rsid w:val="00346D36"/>
    <w:rsid w:val="00350650"/>
    <w:rsid w:val="0035250E"/>
    <w:rsid w:val="00353D1C"/>
    <w:rsid w:val="00354096"/>
    <w:rsid w:val="0035499B"/>
    <w:rsid w:val="00354BF1"/>
    <w:rsid w:val="00355265"/>
    <w:rsid w:val="003554FD"/>
    <w:rsid w:val="00355979"/>
    <w:rsid w:val="0035613C"/>
    <w:rsid w:val="003569DC"/>
    <w:rsid w:val="00356B3A"/>
    <w:rsid w:val="0035712D"/>
    <w:rsid w:val="00361469"/>
    <w:rsid w:val="0036185A"/>
    <w:rsid w:val="00361E8E"/>
    <w:rsid w:val="00361F0F"/>
    <w:rsid w:val="00362E16"/>
    <w:rsid w:val="003632E5"/>
    <w:rsid w:val="00363B1E"/>
    <w:rsid w:val="0036425D"/>
    <w:rsid w:val="00364678"/>
    <w:rsid w:val="00365778"/>
    <w:rsid w:val="0036600F"/>
    <w:rsid w:val="00367CA3"/>
    <w:rsid w:val="00367E2C"/>
    <w:rsid w:val="003704F1"/>
    <w:rsid w:val="00370D7E"/>
    <w:rsid w:val="00370FF1"/>
    <w:rsid w:val="00371382"/>
    <w:rsid w:val="00371C97"/>
    <w:rsid w:val="00371FC6"/>
    <w:rsid w:val="0037251A"/>
    <w:rsid w:val="00373776"/>
    <w:rsid w:val="00373B76"/>
    <w:rsid w:val="00373E42"/>
    <w:rsid w:val="003742F5"/>
    <w:rsid w:val="00374B01"/>
    <w:rsid w:val="00375531"/>
    <w:rsid w:val="00376FF8"/>
    <w:rsid w:val="0037706D"/>
    <w:rsid w:val="003805B9"/>
    <w:rsid w:val="00382A3D"/>
    <w:rsid w:val="0038361F"/>
    <w:rsid w:val="00383633"/>
    <w:rsid w:val="00384B49"/>
    <w:rsid w:val="0038735E"/>
    <w:rsid w:val="003900DE"/>
    <w:rsid w:val="003904B9"/>
    <w:rsid w:val="00391D64"/>
    <w:rsid w:val="00392908"/>
    <w:rsid w:val="00392CF5"/>
    <w:rsid w:val="00393622"/>
    <w:rsid w:val="0039477E"/>
    <w:rsid w:val="003961B3"/>
    <w:rsid w:val="003962B5"/>
    <w:rsid w:val="0039665D"/>
    <w:rsid w:val="00396E8F"/>
    <w:rsid w:val="003971DC"/>
    <w:rsid w:val="003975A9"/>
    <w:rsid w:val="003A0793"/>
    <w:rsid w:val="003A092D"/>
    <w:rsid w:val="003A1379"/>
    <w:rsid w:val="003A1573"/>
    <w:rsid w:val="003A158E"/>
    <w:rsid w:val="003A1A85"/>
    <w:rsid w:val="003A252A"/>
    <w:rsid w:val="003A2702"/>
    <w:rsid w:val="003A2AEB"/>
    <w:rsid w:val="003A349A"/>
    <w:rsid w:val="003A3AC2"/>
    <w:rsid w:val="003A5B24"/>
    <w:rsid w:val="003A5F5C"/>
    <w:rsid w:val="003A64B5"/>
    <w:rsid w:val="003A729F"/>
    <w:rsid w:val="003A78B8"/>
    <w:rsid w:val="003A7B4E"/>
    <w:rsid w:val="003B0567"/>
    <w:rsid w:val="003B083A"/>
    <w:rsid w:val="003B0DFB"/>
    <w:rsid w:val="003B3404"/>
    <w:rsid w:val="003B3429"/>
    <w:rsid w:val="003B3711"/>
    <w:rsid w:val="003B4F2C"/>
    <w:rsid w:val="003B4FA6"/>
    <w:rsid w:val="003B59FF"/>
    <w:rsid w:val="003B64EC"/>
    <w:rsid w:val="003B6A05"/>
    <w:rsid w:val="003B7D40"/>
    <w:rsid w:val="003C13AA"/>
    <w:rsid w:val="003C2E33"/>
    <w:rsid w:val="003C2EF5"/>
    <w:rsid w:val="003C445E"/>
    <w:rsid w:val="003C47BC"/>
    <w:rsid w:val="003C4809"/>
    <w:rsid w:val="003C52C6"/>
    <w:rsid w:val="003C5EEA"/>
    <w:rsid w:val="003C60A0"/>
    <w:rsid w:val="003C75CB"/>
    <w:rsid w:val="003D0601"/>
    <w:rsid w:val="003D0BBB"/>
    <w:rsid w:val="003D147E"/>
    <w:rsid w:val="003D2A7D"/>
    <w:rsid w:val="003D2DD7"/>
    <w:rsid w:val="003D3EE3"/>
    <w:rsid w:val="003D45B3"/>
    <w:rsid w:val="003D47A9"/>
    <w:rsid w:val="003D52A1"/>
    <w:rsid w:val="003D5481"/>
    <w:rsid w:val="003D5A70"/>
    <w:rsid w:val="003D6137"/>
    <w:rsid w:val="003D61DC"/>
    <w:rsid w:val="003D661A"/>
    <w:rsid w:val="003D6D63"/>
    <w:rsid w:val="003D7689"/>
    <w:rsid w:val="003E05E4"/>
    <w:rsid w:val="003E09B4"/>
    <w:rsid w:val="003E0F77"/>
    <w:rsid w:val="003E142D"/>
    <w:rsid w:val="003E2866"/>
    <w:rsid w:val="003E28FE"/>
    <w:rsid w:val="003E37FF"/>
    <w:rsid w:val="003E6B90"/>
    <w:rsid w:val="003E7C0E"/>
    <w:rsid w:val="003F038D"/>
    <w:rsid w:val="003F03DB"/>
    <w:rsid w:val="003F212A"/>
    <w:rsid w:val="003F29C5"/>
    <w:rsid w:val="003F2BB3"/>
    <w:rsid w:val="003F341D"/>
    <w:rsid w:val="003F3D3E"/>
    <w:rsid w:val="003F43CB"/>
    <w:rsid w:val="003F56F0"/>
    <w:rsid w:val="003F57E8"/>
    <w:rsid w:val="003F7A76"/>
    <w:rsid w:val="003F7EB9"/>
    <w:rsid w:val="004029FC"/>
    <w:rsid w:val="00403A33"/>
    <w:rsid w:val="00403D40"/>
    <w:rsid w:val="004045A7"/>
    <w:rsid w:val="0040501A"/>
    <w:rsid w:val="004063EB"/>
    <w:rsid w:val="00407D34"/>
    <w:rsid w:val="00410883"/>
    <w:rsid w:val="00410ADA"/>
    <w:rsid w:val="004114AF"/>
    <w:rsid w:val="0041162F"/>
    <w:rsid w:val="00412DC6"/>
    <w:rsid w:val="00414267"/>
    <w:rsid w:val="00414290"/>
    <w:rsid w:val="0041466E"/>
    <w:rsid w:val="004153BF"/>
    <w:rsid w:val="00417AE3"/>
    <w:rsid w:val="00420062"/>
    <w:rsid w:val="00420468"/>
    <w:rsid w:val="004204FD"/>
    <w:rsid w:val="0042069D"/>
    <w:rsid w:val="0042075B"/>
    <w:rsid w:val="00420BB4"/>
    <w:rsid w:val="00421A6B"/>
    <w:rsid w:val="004227A5"/>
    <w:rsid w:val="0042310E"/>
    <w:rsid w:val="0042663A"/>
    <w:rsid w:val="0042747B"/>
    <w:rsid w:val="004278E1"/>
    <w:rsid w:val="00431D89"/>
    <w:rsid w:val="0043226D"/>
    <w:rsid w:val="0043230F"/>
    <w:rsid w:val="00432739"/>
    <w:rsid w:val="00433518"/>
    <w:rsid w:val="00433DDD"/>
    <w:rsid w:val="00433FB6"/>
    <w:rsid w:val="00435026"/>
    <w:rsid w:val="00435401"/>
    <w:rsid w:val="004354F1"/>
    <w:rsid w:val="00435838"/>
    <w:rsid w:val="004360E4"/>
    <w:rsid w:val="00436151"/>
    <w:rsid w:val="00436E3C"/>
    <w:rsid w:val="00437E12"/>
    <w:rsid w:val="0044013E"/>
    <w:rsid w:val="00441578"/>
    <w:rsid w:val="00441BFD"/>
    <w:rsid w:val="00442296"/>
    <w:rsid w:val="00442ACE"/>
    <w:rsid w:val="004431CC"/>
    <w:rsid w:val="004434F6"/>
    <w:rsid w:val="00444317"/>
    <w:rsid w:val="00444C21"/>
    <w:rsid w:val="004452FE"/>
    <w:rsid w:val="00447BFF"/>
    <w:rsid w:val="004502C0"/>
    <w:rsid w:val="00450483"/>
    <w:rsid w:val="004522D4"/>
    <w:rsid w:val="00452DBF"/>
    <w:rsid w:val="00455D53"/>
    <w:rsid w:val="00456449"/>
    <w:rsid w:val="00456597"/>
    <w:rsid w:val="00457BAA"/>
    <w:rsid w:val="0046244D"/>
    <w:rsid w:val="0046389D"/>
    <w:rsid w:val="00463A98"/>
    <w:rsid w:val="00463B3B"/>
    <w:rsid w:val="004649E5"/>
    <w:rsid w:val="004656BA"/>
    <w:rsid w:val="00465AA2"/>
    <w:rsid w:val="00465D82"/>
    <w:rsid w:val="00465E41"/>
    <w:rsid w:val="004661A8"/>
    <w:rsid w:val="004666B3"/>
    <w:rsid w:val="00466A57"/>
    <w:rsid w:val="00466BEC"/>
    <w:rsid w:val="0046707E"/>
    <w:rsid w:val="00467686"/>
    <w:rsid w:val="00467B43"/>
    <w:rsid w:val="00471FE9"/>
    <w:rsid w:val="0047291A"/>
    <w:rsid w:val="00473A07"/>
    <w:rsid w:val="00473F4F"/>
    <w:rsid w:val="004758B2"/>
    <w:rsid w:val="00475D14"/>
    <w:rsid w:val="0047600A"/>
    <w:rsid w:val="004765B1"/>
    <w:rsid w:val="0047661D"/>
    <w:rsid w:val="00476668"/>
    <w:rsid w:val="00476B52"/>
    <w:rsid w:val="00476F3E"/>
    <w:rsid w:val="0047776F"/>
    <w:rsid w:val="00480D0D"/>
    <w:rsid w:val="00480DE4"/>
    <w:rsid w:val="0048115C"/>
    <w:rsid w:val="004813CA"/>
    <w:rsid w:val="00482CC5"/>
    <w:rsid w:val="00482F15"/>
    <w:rsid w:val="00483ABB"/>
    <w:rsid w:val="004844D9"/>
    <w:rsid w:val="00484B6E"/>
    <w:rsid w:val="00484E19"/>
    <w:rsid w:val="0048553A"/>
    <w:rsid w:val="00486E9F"/>
    <w:rsid w:val="00487F9A"/>
    <w:rsid w:val="004901A8"/>
    <w:rsid w:val="004934FB"/>
    <w:rsid w:val="00493E39"/>
    <w:rsid w:val="004950E3"/>
    <w:rsid w:val="00495678"/>
    <w:rsid w:val="00495FE3"/>
    <w:rsid w:val="004968DE"/>
    <w:rsid w:val="004974BF"/>
    <w:rsid w:val="00497E6B"/>
    <w:rsid w:val="004A04F2"/>
    <w:rsid w:val="004A09CF"/>
    <w:rsid w:val="004A12C3"/>
    <w:rsid w:val="004A2129"/>
    <w:rsid w:val="004A41D0"/>
    <w:rsid w:val="004A427F"/>
    <w:rsid w:val="004A44C6"/>
    <w:rsid w:val="004A5D54"/>
    <w:rsid w:val="004A6CF4"/>
    <w:rsid w:val="004A6DB0"/>
    <w:rsid w:val="004A6EA1"/>
    <w:rsid w:val="004A745A"/>
    <w:rsid w:val="004A7C59"/>
    <w:rsid w:val="004B0C23"/>
    <w:rsid w:val="004B218C"/>
    <w:rsid w:val="004B36FC"/>
    <w:rsid w:val="004B384E"/>
    <w:rsid w:val="004B4667"/>
    <w:rsid w:val="004B4914"/>
    <w:rsid w:val="004B6150"/>
    <w:rsid w:val="004B6EFA"/>
    <w:rsid w:val="004B6FEA"/>
    <w:rsid w:val="004B70A0"/>
    <w:rsid w:val="004B731E"/>
    <w:rsid w:val="004C0691"/>
    <w:rsid w:val="004C08CF"/>
    <w:rsid w:val="004C3501"/>
    <w:rsid w:val="004C4DFA"/>
    <w:rsid w:val="004C5868"/>
    <w:rsid w:val="004C58C6"/>
    <w:rsid w:val="004C6114"/>
    <w:rsid w:val="004C6962"/>
    <w:rsid w:val="004D0846"/>
    <w:rsid w:val="004D11C0"/>
    <w:rsid w:val="004D15E4"/>
    <w:rsid w:val="004D22EE"/>
    <w:rsid w:val="004D2A03"/>
    <w:rsid w:val="004D2CAE"/>
    <w:rsid w:val="004D3575"/>
    <w:rsid w:val="004D4AAC"/>
    <w:rsid w:val="004D5095"/>
    <w:rsid w:val="004D54C3"/>
    <w:rsid w:val="004D5625"/>
    <w:rsid w:val="004D5B18"/>
    <w:rsid w:val="004E0865"/>
    <w:rsid w:val="004E147E"/>
    <w:rsid w:val="004E2388"/>
    <w:rsid w:val="004E2390"/>
    <w:rsid w:val="004E2CBB"/>
    <w:rsid w:val="004E4E0C"/>
    <w:rsid w:val="004E4F1E"/>
    <w:rsid w:val="004E745C"/>
    <w:rsid w:val="004E79A6"/>
    <w:rsid w:val="004F0CE2"/>
    <w:rsid w:val="004F193E"/>
    <w:rsid w:val="004F1F02"/>
    <w:rsid w:val="004F2BA2"/>
    <w:rsid w:val="004F5C46"/>
    <w:rsid w:val="004F5F1D"/>
    <w:rsid w:val="004F69DC"/>
    <w:rsid w:val="004F6D79"/>
    <w:rsid w:val="004F6FE1"/>
    <w:rsid w:val="004F722A"/>
    <w:rsid w:val="005001FD"/>
    <w:rsid w:val="005004FE"/>
    <w:rsid w:val="00500E6F"/>
    <w:rsid w:val="00501523"/>
    <w:rsid w:val="00504005"/>
    <w:rsid w:val="00506DC1"/>
    <w:rsid w:val="00506EF1"/>
    <w:rsid w:val="0050705A"/>
    <w:rsid w:val="00507913"/>
    <w:rsid w:val="0050797D"/>
    <w:rsid w:val="00507E43"/>
    <w:rsid w:val="005100B3"/>
    <w:rsid w:val="005100BA"/>
    <w:rsid w:val="00510EB8"/>
    <w:rsid w:val="00512499"/>
    <w:rsid w:val="00513266"/>
    <w:rsid w:val="005136E6"/>
    <w:rsid w:val="00513B8B"/>
    <w:rsid w:val="00513C1E"/>
    <w:rsid w:val="00514AB8"/>
    <w:rsid w:val="00514B6F"/>
    <w:rsid w:val="00515EF0"/>
    <w:rsid w:val="00516A94"/>
    <w:rsid w:val="0051735C"/>
    <w:rsid w:val="00517443"/>
    <w:rsid w:val="005177F2"/>
    <w:rsid w:val="00520C6F"/>
    <w:rsid w:val="0052282D"/>
    <w:rsid w:val="00522943"/>
    <w:rsid w:val="0052302E"/>
    <w:rsid w:val="0052314F"/>
    <w:rsid w:val="00523639"/>
    <w:rsid w:val="0052441A"/>
    <w:rsid w:val="00525449"/>
    <w:rsid w:val="00525A00"/>
    <w:rsid w:val="00526005"/>
    <w:rsid w:val="00526EC4"/>
    <w:rsid w:val="00530BB8"/>
    <w:rsid w:val="00531630"/>
    <w:rsid w:val="00533679"/>
    <w:rsid w:val="00533F91"/>
    <w:rsid w:val="00534877"/>
    <w:rsid w:val="00534D78"/>
    <w:rsid w:val="00534D7E"/>
    <w:rsid w:val="00536218"/>
    <w:rsid w:val="005365B4"/>
    <w:rsid w:val="0053710F"/>
    <w:rsid w:val="005373BC"/>
    <w:rsid w:val="00537DEE"/>
    <w:rsid w:val="005403D8"/>
    <w:rsid w:val="00540655"/>
    <w:rsid w:val="00542689"/>
    <w:rsid w:val="005444AB"/>
    <w:rsid w:val="005445BA"/>
    <w:rsid w:val="00544890"/>
    <w:rsid w:val="0054521C"/>
    <w:rsid w:val="005464EB"/>
    <w:rsid w:val="00546B2C"/>
    <w:rsid w:val="005520B3"/>
    <w:rsid w:val="00552148"/>
    <w:rsid w:val="00552425"/>
    <w:rsid w:val="00552858"/>
    <w:rsid w:val="00553870"/>
    <w:rsid w:val="00553A75"/>
    <w:rsid w:val="005542BD"/>
    <w:rsid w:val="00554902"/>
    <w:rsid w:val="005552C4"/>
    <w:rsid w:val="005559AF"/>
    <w:rsid w:val="00556460"/>
    <w:rsid w:val="00556F25"/>
    <w:rsid w:val="0056101B"/>
    <w:rsid w:val="005611D5"/>
    <w:rsid w:val="005618C4"/>
    <w:rsid w:val="00561B8D"/>
    <w:rsid w:val="00561DE5"/>
    <w:rsid w:val="00561DF4"/>
    <w:rsid w:val="0056239E"/>
    <w:rsid w:val="00562CC6"/>
    <w:rsid w:val="005640B5"/>
    <w:rsid w:val="0056441D"/>
    <w:rsid w:val="00564D40"/>
    <w:rsid w:val="005655A6"/>
    <w:rsid w:val="005655FD"/>
    <w:rsid w:val="00565AF8"/>
    <w:rsid w:val="00565ED3"/>
    <w:rsid w:val="00566228"/>
    <w:rsid w:val="00566296"/>
    <w:rsid w:val="00566C70"/>
    <w:rsid w:val="00567041"/>
    <w:rsid w:val="005671EC"/>
    <w:rsid w:val="005675B3"/>
    <w:rsid w:val="00567927"/>
    <w:rsid w:val="00567E62"/>
    <w:rsid w:val="00570426"/>
    <w:rsid w:val="0057083B"/>
    <w:rsid w:val="00570BA2"/>
    <w:rsid w:val="00570BF5"/>
    <w:rsid w:val="005711FB"/>
    <w:rsid w:val="00571FB1"/>
    <w:rsid w:val="00572819"/>
    <w:rsid w:val="005731CA"/>
    <w:rsid w:val="00573327"/>
    <w:rsid w:val="00573FE6"/>
    <w:rsid w:val="005745E8"/>
    <w:rsid w:val="00574CDA"/>
    <w:rsid w:val="00575D70"/>
    <w:rsid w:val="005762EC"/>
    <w:rsid w:val="00577379"/>
    <w:rsid w:val="00577A02"/>
    <w:rsid w:val="005802F8"/>
    <w:rsid w:val="00580D2B"/>
    <w:rsid w:val="005815C0"/>
    <w:rsid w:val="00583790"/>
    <w:rsid w:val="00583D03"/>
    <w:rsid w:val="00583F02"/>
    <w:rsid w:val="00586265"/>
    <w:rsid w:val="0058784D"/>
    <w:rsid w:val="0059000A"/>
    <w:rsid w:val="00590078"/>
    <w:rsid w:val="005905F5"/>
    <w:rsid w:val="00592420"/>
    <w:rsid w:val="00593099"/>
    <w:rsid w:val="005932E0"/>
    <w:rsid w:val="00594807"/>
    <w:rsid w:val="00595D48"/>
    <w:rsid w:val="00595F15"/>
    <w:rsid w:val="00596B17"/>
    <w:rsid w:val="00597AF2"/>
    <w:rsid w:val="005A07CD"/>
    <w:rsid w:val="005A0D76"/>
    <w:rsid w:val="005A16AB"/>
    <w:rsid w:val="005A1C72"/>
    <w:rsid w:val="005A241C"/>
    <w:rsid w:val="005A2484"/>
    <w:rsid w:val="005A2F88"/>
    <w:rsid w:val="005A41D7"/>
    <w:rsid w:val="005A47A6"/>
    <w:rsid w:val="005A4EC3"/>
    <w:rsid w:val="005A5B59"/>
    <w:rsid w:val="005A62A3"/>
    <w:rsid w:val="005B03F4"/>
    <w:rsid w:val="005B0610"/>
    <w:rsid w:val="005B14CB"/>
    <w:rsid w:val="005B3E71"/>
    <w:rsid w:val="005B43DA"/>
    <w:rsid w:val="005B68B0"/>
    <w:rsid w:val="005B760B"/>
    <w:rsid w:val="005B796E"/>
    <w:rsid w:val="005C08CE"/>
    <w:rsid w:val="005C0F27"/>
    <w:rsid w:val="005C230F"/>
    <w:rsid w:val="005C33E6"/>
    <w:rsid w:val="005C36E8"/>
    <w:rsid w:val="005C375B"/>
    <w:rsid w:val="005C4222"/>
    <w:rsid w:val="005C60DE"/>
    <w:rsid w:val="005D05EE"/>
    <w:rsid w:val="005D12A6"/>
    <w:rsid w:val="005D1552"/>
    <w:rsid w:val="005D1D01"/>
    <w:rsid w:val="005D1DB4"/>
    <w:rsid w:val="005D1E4C"/>
    <w:rsid w:val="005D2AC5"/>
    <w:rsid w:val="005D2E9E"/>
    <w:rsid w:val="005D338F"/>
    <w:rsid w:val="005D3949"/>
    <w:rsid w:val="005D3E1F"/>
    <w:rsid w:val="005D44C3"/>
    <w:rsid w:val="005D60F0"/>
    <w:rsid w:val="005D634C"/>
    <w:rsid w:val="005D64AC"/>
    <w:rsid w:val="005D795B"/>
    <w:rsid w:val="005D7979"/>
    <w:rsid w:val="005E4ECD"/>
    <w:rsid w:val="005E5527"/>
    <w:rsid w:val="005E6886"/>
    <w:rsid w:val="005E702F"/>
    <w:rsid w:val="005F0346"/>
    <w:rsid w:val="005F0859"/>
    <w:rsid w:val="005F0C8D"/>
    <w:rsid w:val="005F0D14"/>
    <w:rsid w:val="005F1383"/>
    <w:rsid w:val="005F211E"/>
    <w:rsid w:val="005F33B1"/>
    <w:rsid w:val="005F375A"/>
    <w:rsid w:val="005F4BDA"/>
    <w:rsid w:val="005F5162"/>
    <w:rsid w:val="005F57B7"/>
    <w:rsid w:val="005F5EE0"/>
    <w:rsid w:val="005F6B93"/>
    <w:rsid w:val="005F6F3B"/>
    <w:rsid w:val="005F71A9"/>
    <w:rsid w:val="0060003F"/>
    <w:rsid w:val="00600A23"/>
    <w:rsid w:val="006010EE"/>
    <w:rsid w:val="006016CE"/>
    <w:rsid w:val="00602081"/>
    <w:rsid w:val="0060226C"/>
    <w:rsid w:val="006024FC"/>
    <w:rsid w:val="00602D2E"/>
    <w:rsid w:val="00603F93"/>
    <w:rsid w:val="00604A8A"/>
    <w:rsid w:val="00604B8D"/>
    <w:rsid w:val="00604CF8"/>
    <w:rsid w:val="00604F39"/>
    <w:rsid w:val="00605F27"/>
    <w:rsid w:val="006063BD"/>
    <w:rsid w:val="00607039"/>
    <w:rsid w:val="00611651"/>
    <w:rsid w:val="0061188B"/>
    <w:rsid w:val="00611B92"/>
    <w:rsid w:val="006121A9"/>
    <w:rsid w:val="00612577"/>
    <w:rsid w:val="00613818"/>
    <w:rsid w:val="00613900"/>
    <w:rsid w:val="0061394A"/>
    <w:rsid w:val="006144DF"/>
    <w:rsid w:val="0061533D"/>
    <w:rsid w:val="00615B8D"/>
    <w:rsid w:val="006174F7"/>
    <w:rsid w:val="006176C1"/>
    <w:rsid w:val="00617DDC"/>
    <w:rsid w:val="00617F45"/>
    <w:rsid w:val="006208E3"/>
    <w:rsid w:val="00622E45"/>
    <w:rsid w:val="0062303A"/>
    <w:rsid w:val="006230CA"/>
    <w:rsid w:val="00623B8F"/>
    <w:rsid w:val="00623ED6"/>
    <w:rsid w:val="00624536"/>
    <w:rsid w:val="00625180"/>
    <w:rsid w:val="00626C87"/>
    <w:rsid w:val="006273C3"/>
    <w:rsid w:val="006278ED"/>
    <w:rsid w:val="006312CD"/>
    <w:rsid w:val="006313D3"/>
    <w:rsid w:val="00631AA8"/>
    <w:rsid w:val="00633279"/>
    <w:rsid w:val="006343DB"/>
    <w:rsid w:val="00634950"/>
    <w:rsid w:val="00635E95"/>
    <w:rsid w:val="00636443"/>
    <w:rsid w:val="00637246"/>
    <w:rsid w:val="006377F3"/>
    <w:rsid w:val="00637B73"/>
    <w:rsid w:val="006401A7"/>
    <w:rsid w:val="00641BE0"/>
    <w:rsid w:val="00643186"/>
    <w:rsid w:val="00643C80"/>
    <w:rsid w:val="00644E89"/>
    <w:rsid w:val="006461F1"/>
    <w:rsid w:val="00646797"/>
    <w:rsid w:val="00647E6C"/>
    <w:rsid w:val="00650D97"/>
    <w:rsid w:val="00653F27"/>
    <w:rsid w:val="00655ACF"/>
    <w:rsid w:val="00655E40"/>
    <w:rsid w:val="00655FFE"/>
    <w:rsid w:val="006564F8"/>
    <w:rsid w:val="006602EE"/>
    <w:rsid w:val="00660604"/>
    <w:rsid w:val="0066131C"/>
    <w:rsid w:val="006614FE"/>
    <w:rsid w:val="006617BE"/>
    <w:rsid w:val="006625DE"/>
    <w:rsid w:val="006629D5"/>
    <w:rsid w:val="00663C28"/>
    <w:rsid w:val="006643DD"/>
    <w:rsid w:val="006645C4"/>
    <w:rsid w:val="0066551E"/>
    <w:rsid w:val="00666020"/>
    <w:rsid w:val="006668DF"/>
    <w:rsid w:val="00667C58"/>
    <w:rsid w:val="00667CED"/>
    <w:rsid w:val="00670463"/>
    <w:rsid w:val="00670C1C"/>
    <w:rsid w:val="00671150"/>
    <w:rsid w:val="00671F2F"/>
    <w:rsid w:val="006723D2"/>
    <w:rsid w:val="00672481"/>
    <w:rsid w:val="0067275B"/>
    <w:rsid w:val="0067313A"/>
    <w:rsid w:val="006731E0"/>
    <w:rsid w:val="00673919"/>
    <w:rsid w:val="006743FC"/>
    <w:rsid w:val="006759D6"/>
    <w:rsid w:val="0067640C"/>
    <w:rsid w:val="006771F9"/>
    <w:rsid w:val="00677D06"/>
    <w:rsid w:val="00680F81"/>
    <w:rsid w:val="00681763"/>
    <w:rsid w:val="00682030"/>
    <w:rsid w:val="006833E0"/>
    <w:rsid w:val="0068445E"/>
    <w:rsid w:val="006846D7"/>
    <w:rsid w:val="00684E07"/>
    <w:rsid w:val="0068648E"/>
    <w:rsid w:val="0068651C"/>
    <w:rsid w:val="006877F9"/>
    <w:rsid w:val="00687B4B"/>
    <w:rsid w:val="00691D97"/>
    <w:rsid w:val="00693301"/>
    <w:rsid w:val="006944E3"/>
    <w:rsid w:val="00694B1C"/>
    <w:rsid w:val="00695AE0"/>
    <w:rsid w:val="006961BB"/>
    <w:rsid w:val="00696DE0"/>
    <w:rsid w:val="006A184C"/>
    <w:rsid w:val="006A1D2C"/>
    <w:rsid w:val="006A23B6"/>
    <w:rsid w:val="006A3897"/>
    <w:rsid w:val="006A39FB"/>
    <w:rsid w:val="006A4437"/>
    <w:rsid w:val="006A4BBD"/>
    <w:rsid w:val="006A56D4"/>
    <w:rsid w:val="006A5B82"/>
    <w:rsid w:val="006A7752"/>
    <w:rsid w:val="006B1044"/>
    <w:rsid w:val="006B1076"/>
    <w:rsid w:val="006B3806"/>
    <w:rsid w:val="006B4837"/>
    <w:rsid w:val="006B5541"/>
    <w:rsid w:val="006B7B88"/>
    <w:rsid w:val="006C05F7"/>
    <w:rsid w:val="006C0719"/>
    <w:rsid w:val="006C256D"/>
    <w:rsid w:val="006C384D"/>
    <w:rsid w:val="006C3D66"/>
    <w:rsid w:val="006C4605"/>
    <w:rsid w:val="006C4B2C"/>
    <w:rsid w:val="006C630D"/>
    <w:rsid w:val="006C6D88"/>
    <w:rsid w:val="006C792A"/>
    <w:rsid w:val="006D0BBD"/>
    <w:rsid w:val="006D10F0"/>
    <w:rsid w:val="006D1AB8"/>
    <w:rsid w:val="006D248C"/>
    <w:rsid w:val="006D2CE1"/>
    <w:rsid w:val="006D2D34"/>
    <w:rsid w:val="006D2F0B"/>
    <w:rsid w:val="006D31E4"/>
    <w:rsid w:val="006D3493"/>
    <w:rsid w:val="006D45F9"/>
    <w:rsid w:val="006D60F5"/>
    <w:rsid w:val="006D69F8"/>
    <w:rsid w:val="006D6FD2"/>
    <w:rsid w:val="006D734B"/>
    <w:rsid w:val="006E28C8"/>
    <w:rsid w:val="006E3062"/>
    <w:rsid w:val="006E3D09"/>
    <w:rsid w:val="006E4E80"/>
    <w:rsid w:val="006E5CCE"/>
    <w:rsid w:val="006E6A17"/>
    <w:rsid w:val="006E77F4"/>
    <w:rsid w:val="006F0065"/>
    <w:rsid w:val="006F0312"/>
    <w:rsid w:val="006F05C3"/>
    <w:rsid w:val="006F0868"/>
    <w:rsid w:val="006F108E"/>
    <w:rsid w:val="006F15DA"/>
    <w:rsid w:val="006F2374"/>
    <w:rsid w:val="006F3129"/>
    <w:rsid w:val="006F32B5"/>
    <w:rsid w:val="006F3A74"/>
    <w:rsid w:val="006F5209"/>
    <w:rsid w:val="006F59E3"/>
    <w:rsid w:val="006F5F75"/>
    <w:rsid w:val="006F6958"/>
    <w:rsid w:val="006F6DAC"/>
    <w:rsid w:val="00700DFB"/>
    <w:rsid w:val="00701339"/>
    <w:rsid w:val="00701827"/>
    <w:rsid w:val="00703097"/>
    <w:rsid w:val="007065CD"/>
    <w:rsid w:val="007067B9"/>
    <w:rsid w:val="00710041"/>
    <w:rsid w:val="0071009E"/>
    <w:rsid w:val="00711100"/>
    <w:rsid w:val="007111AF"/>
    <w:rsid w:val="007113B3"/>
    <w:rsid w:val="007124D5"/>
    <w:rsid w:val="007138BA"/>
    <w:rsid w:val="00713A13"/>
    <w:rsid w:val="00713C1B"/>
    <w:rsid w:val="00713DE4"/>
    <w:rsid w:val="00714E32"/>
    <w:rsid w:val="00716E0B"/>
    <w:rsid w:val="0071732B"/>
    <w:rsid w:val="00717CC3"/>
    <w:rsid w:val="0072117C"/>
    <w:rsid w:val="00721DCD"/>
    <w:rsid w:val="0072353D"/>
    <w:rsid w:val="00723AEA"/>
    <w:rsid w:val="007248B2"/>
    <w:rsid w:val="0072494D"/>
    <w:rsid w:val="0072517C"/>
    <w:rsid w:val="00725717"/>
    <w:rsid w:val="00726D4D"/>
    <w:rsid w:val="0072734D"/>
    <w:rsid w:val="00727666"/>
    <w:rsid w:val="00730556"/>
    <w:rsid w:val="007329BD"/>
    <w:rsid w:val="00732BDC"/>
    <w:rsid w:val="00732D59"/>
    <w:rsid w:val="00733830"/>
    <w:rsid w:val="00733B52"/>
    <w:rsid w:val="00734508"/>
    <w:rsid w:val="007346E9"/>
    <w:rsid w:val="00735D02"/>
    <w:rsid w:val="0073730A"/>
    <w:rsid w:val="00737DC0"/>
    <w:rsid w:val="00740763"/>
    <w:rsid w:val="00742954"/>
    <w:rsid w:val="00743050"/>
    <w:rsid w:val="00744598"/>
    <w:rsid w:val="00744E89"/>
    <w:rsid w:val="00745003"/>
    <w:rsid w:val="00745548"/>
    <w:rsid w:val="00745B52"/>
    <w:rsid w:val="00745D67"/>
    <w:rsid w:val="00745E5D"/>
    <w:rsid w:val="00745F38"/>
    <w:rsid w:val="0074608B"/>
    <w:rsid w:val="00746207"/>
    <w:rsid w:val="007471A0"/>
    <w:rsid w:val="007471BF"/>
    <w:rsid w:val="00747722"/>
    <w:rsid w:val="00747827"/>
    <w:rsid w:val="00747C5D"/>
    <w:rsid w:val="00747D83"/>
    <w:rsid w:val="00747E93"/>
    <w:rsid w:val="0075024E"/>
    <w:rsid w:val="007502BA"/>
    <w:rsid w:val="00750C8A"/>
    <w:rsid w:val="00750D90"/>
    <w:rsid w:val="00752FB4"/>
    <w:rsid w:val="007532C7"/>
    <w:rsid w:val="00753375"/>
    <w:rsid w:val="00753D73"/>
    <w:rsid w:val="00754235"/>
    <w:rsid w:val="00754FAD"/>
    <w:rsid w:val="0075512B"/>
    <w:rsid w:val="0075527B"/>
    <w:rsid w:val="0075546A"/>
    <w:rsid w:val="00755ACF"/>
    <w:rsid w:val="0075756C"/>
    <w:rsid w:val="00760237"/>
    <w:rsid w:val="007603E9"/>
    <w:rsid w:val="007607B3"/>
    <w:rsid w:val="00760867"/>
    <w:rsid w:val="0076127D"/>
    <w:rsid w:val="0076293B"/>
    <w:rsid w:val="00764AE5"/>
    <w:rsid w:val="0076723F"/>
    <w:rsid w:val="0076794E"/>
    <w:rsid w:val="00770110"/>
    <w:rsid w:val="00770259"/>
    <w:rsid w:val="00770F4F"/>
    <w:rsid w:val="00771A41"/>
    <w:rsid w:val="00772E6B"/>
    <w:rsid w:val="007734A4"/>
    <w:rsid w:val="0077394A"/>
    <w:rsid w:val="007739FE"/>
    <w:rsid w:val="00773C20"/>
    <w:rsid w:val="00773F6A"/>
    <w:rsid w:val="00774797"/>
    <w:rsid w:val="00774EA3"/>
    <w:rsid w:val="00775B03"/>
    <w:rsid w:val="00775D5A"/>
    <w:rsid w:val="00776353"/>
    <w:rsid w:val="00780B5A"/>
    <w:rsid w:val="0078105B"/>
    <w:rsid w:val="00781D63"/>
    <w:rsid w:val="00781F71"/>
    <w:rsid w:val="00782FBD"/>
    <w:rsid w:val="00782FDD"/>
    <w:rsid w:val="00783A9B"/>
    <w:rsid w:val="007861E3"/>
    <w:rsid w:val="007865F0"/>
    <w:rsid w:val="00786ABE"/>
    <w:rsid w:val="0078709A"/>
    <w:rsid w:val="00787D3F"/>
    <w:rsid w:val="00787E87"/>
    <w:rsid w:val="00790464"/>
    <w:rsid w:val="0079082C"/>
    <w:rsid w:val="00790ABA"/>
    <w:rsid w:val="00791370"/>
    <w:rsid w:val="00791419"/>
    <w:rsid w:val="00792477"/>
    <w:rsid w:val="0079264C"/>
    <w:rsid w:val="00792A2D"/>
    <w:rsid w:val="00792F5C"/>
    <w:rsid w:val="00792F7D"/>
    <w:rsid w:val="007940AF"/>
    <w:rsid w:val="00794F7A"/>
    <w:rsid w:val="007950F7"/>
    <w:rsid w:val="00796962"/>
    <w:rsid w:val="0079741A"/>
    <w:rsid w:val="007A00EF"/>
    <w:rsid w:val="007A1255"/>
    <w:rsid w:val="007A12A8"/>
    <w:rsid w:val="007A138C"/>
    <w:rsid w:val="007A148C"/>
    <w:rsid w:val="007A191C"/>
    <w:rsid w:val="007A1920"/>
    <w:rsid w:val="007A1E62"/>
    <w:rsid w:val="007A1EA6"/>
    <w:rsid w:val="007A36E1"/>
    <w:rsid w:val="007A3D29"/>
    <w:rsid w:val="007A4A36"/>
    <w:rsid w:val="007A61F3"/>
    <w:rsid w:val="007A6B4C"/>
    <w:rsid w:val="007A6B7D"/>
    <w:rsid w:val="007A713E"/>
    <w:rsid w:val="007A7220"/>
    <w:rsid w:val="007A72FE"/>
    <w:rsid w:val="007B04A9"/>
    <w:rsid w:val="007B112D"/>
    <w:rsid w:val="007B1D31"/>
    <w:rsid w:val="007B2E7F"/>
    <w:rsid w:val="007B3122"/>
    <w:rsid w:val="007B3561"/>
    <w:rsid w:val="007B3803"/>
    <w:rsid w:val="007B3B44"/>
    <w:rsid w:val="007B5436"/>
    <w:rsid w:val="007B6494"/>
    <w:rsid w:val="007B6D77"/>
    <w:rsid w:val="007B6DFC"/>
    <w:rsid w:val="007B6EDB"/>
    <w:rsid w:val="007B7699"/>
    <w:rsid w:val="007C0174"/>
    <w:rsid w:val="007C0712"/>
    <w:rsid w:val="007C0716"/>
    <w:rsid w:val="007C0AB3"/>
    <w:rsid w:val="007C0B4A"/>
    <w:rsid w:val="007C122B"/>
    <w:rsid w:val="007C14E2"/>
    <w:rsid w:val="007C24F7"/>
    <w:rsid w:val="007C2F5A"/>
    <w:rsid w:val="007C3063"/>
    <w:rsid w:val="007C4B7F"/>
    <w:rsid w:val="007C4FBD"/>
    <w:rsid w:val="007C66F4"/>
    <w:rsid w:val="007C68A9"/>
    <w:rsid w:val="007C759B"/>
    <w:rsid w:val="007C7971"/>
    <w:rsid w:val="007D0B4C"/>
    <w:rsid w:val="007D11F4"/>
    <w:rsid w:val="007D1E05"/>
    <w:rsid w:val="007D22C1"/>
    <w:rsid w:val="007D3453"/>
    <w:rsid w:val="007D35BC"/>
    <w:rsid w:val="007D35C9"/>
    <w:rsid w:val="007D3B56"/>
    <w:rsid w:val="007D4E0B"/>
    <w:rsid w:val="007D5416"/>
    <w:rsid w:val="007D5801"/>
    <w:rsid w:val="007D5B0A"/>
    <w:rsid w:val="007D5C9D"/>
    <w:rsid w:val="007D6F18"/>
    <w:rsid w:val="007D7BCC"/>
    <w:rsid w:val="007E1BE4"/>
    <w:rsid w:val="007E22E2"/>
    <w:rsid w:val="007E2660"/>
    <w:rsid w:val="007E2955"/>
    <w:rsid w:val="007E3D86"/>
    <w:rsid w:val="007E54F0"/>
    <w:rsid w:val="007E5826"/>
    <w:rsid w:val="007E5C2A"/>
    <w:rsid w:val="007E5C9E"/>
    <w:rsid w:val="007E6CCE"/>
    <w:rsid w:val="007E6E41"/>
    <w:rsid w:val="007E6F16"/>
    <w:rsid w:val="007E7841"/>
    <w:rsid w:val="007E7AF1"/>
    <w:rsid w:val="007F0FBE"/>
    <w:rsid w:val="007F1B5F"/>
    <w:rsid w:val="007F3195"/>
    <w:rsid w:val="007F3B89"/>
    <w:rsid w:val="007F468D"/>
    <w:rsid w:val="007F5B49"/>
    <w:rsid w:val="007F7697"/>
    <w:rsid w:val="00800421"/>
    <w:rsid w:val="00800458"/>
    <w:rsid w:val="00800E52"/>
    <w:rsid w:val="00801103"/>
    <w:rsid w:val="00801187"/>
    <w:rsid w:val="00801809"/>
    <w:rsid w:val="00801B5A"/>
    <w:rsid w:val="00801D32"/>
    <w:rsid w:val="00801E66"/>
    <w:rsid w:val="008027DF"/>
    <w:rsid w:val="00803A89"/>
    <w:rsid w:val="00803DBA"/>
    <w:rsid w:val="00804C5C"/>
    <w:rsid w:val="0080511F"/>
    <w:rsid w:val="00805E0A"/>
    <w:rsid w:val="00806254"/>
    <w:rsid w:val="008062BB"/>
    <w:rsid w:val="008064DD"/>
    <w:rsid w:val="008115C2"/>
    <w:rsid w:val="0081197A"/>
    <w:rsid w:val="00811F66"/>
    <w:rsid w:val="00812156"/>
    <w:rsid w:val="00813AFC"/>
    <w:rsid w:val="00813C43"/>
    <w:rsid w:val="00814240"/>
    <w:rsid w:val="00814506"/>
    <w:rsid w:val="00816880"/>
    <w:rsid w:val="008170CC"/>
    <w:rsid w:val="00820979"/>
    <w:rsid w:val="008209A5"/>
    <w:rsid w:val="00820E8B"/>
    <w:rsid w:val="00821699"/>
    <w:rsid w:val="0082224F"/>
    <w:rsid w:val="008225BA"/>
    <w:rsid w:val="00823048"/>
    <w:rsid w:val="008235A2"/>
    <w:rsid w:val="00823834"/>
    <w:rsid w:val="00824F01"/>
    <w:rsid w:val="00825964"/>
    <w:rsid w:val="00825EB1"/>
    <w:rsid w:val="008265C6"/>
    <w:rsid w:val="008268E0"/>
    <w:rsid w:val="00826ED4"/>
    <w:rsid w:val="008276DA"/>
    <w:rsid w:val="00827826"/>
    <w:rsid w:val="0082786A"/>
    <w:rsid w:val="00827CB5"/>
    <w:rsid w:val="00830F2C"/>
    <w:rsid w:val="00831695"/>
    <w:rsid w:val="00832A9F"/>
    <w:rsid w:val="00833076"/>
    <w:rsid w:val="00834DBD"/>
    <w:rsid w:val="008352B2"/>
    <w:rsid w:val="00835555"/>
    <w:rsid w:val="00836E58"/>
    <w:rsid w:val="00837DE6"/>
    <w:rsid w:val="00837F0F"/>
    <w:rsid w:val="0084039C"/>
    <w:rsid w:val="00840883"/>
    <w:rsid w:val="00841544"/>
    <w:rsid w:val="00841A84"/>
    <w:rsid w:val="00841C93"/>
    <w:rsid w:val="00841F9A"/>
    <w:rsid w:val="00842FE9"/>
    <w:rsid w:val="00843796"/>
    <w:rsid w:val="00845DFC"/>
    <w:rsid w:val="008463E5"/>
    <w:rsid w:val="00847305"/>
    <w:rsid w:val="008479D0"/>
    <w:rsid w:val="00847C5A"/>
    <w:rsid w:val="00851F9F"/>
    <w:rsid w:val="00853157"/>
    <w:rsid w:val="0085345F"/>
    <w:rsid w:val="0085467C"/>
    <w:rsid w:val="00854BC9"/>
    <w:rsid w:val="00855BE6"/>
    <w:rsid w:val="00857033"/>
    <w:rsid w:val="008574FF"/>
    <w:rsid w:val="008605E5"/>
    <w:rsid w:val="008611F4"/>
    <w:rsid w:val="00861BB3"/>
    <w:rsid w:val="008625C0"/>
    <w:rsid w:val="00862C64"/>
    <w:rsid w:val="008630F4"/>
    <w:rsid w:val="00865B01"/>
    <w:rsid w:val="00865C21"/>
    <w:rsid w:val="00865E12"/>
    <w:rsid w:val="0086617C"/>
    <w:rsid w:val="00866511"/>
    <w:rsid w:val="00866D96"/>
    <w:rsid w:val="008674ED"/>
    <w:rsid w:val="00867510"/>
    <w:rsid w:val="00867671"/>
    <w:rsid w:val="0087015B"/>
    <w:rsid w:val="0087019B"/>
    <w:rsid w:val="00870AD1"/>
    <w:rsid w:val="00875284"/>
    <w:rsid w:val="008755CC"/>
    <w:rsid w:val="008765D4"/>
    <w:rsid w:val="00877616"/>
    <w:rsid w:val="0087777E"/>
    <w:rsid w:val="00880289"/>
    <w:rsid w:val="00880AEA"/>
    <w:rsid w:val="008817EA"/>
    <w:rsid w:val="008827B1"/>
    <w:rsid w:val="00882E4B"/>
    <w:rsid w:val="008837F9"/>
    <w:rsid w:val="00883D78"/>
    <w:rsid w:val="00884212"/>
    <w:rsid w:val="008848DC"/>
    <w:rsid w:val="008865A8"/>
    <w:rsid w:val="008868B6"/>
    <w:rsid w:val="00886F04"/>
    <w:rsid w:val="00890EB1"/>
    <w:rsid w:val="00891152"/>
    <w:rsid w:val="00891521"/>
    <w:rsid w:val="008917FF"/>
    <w:rsid w:val="00891A1B"/>
    <w:rsid w:val="00892A1D"/>
    <w:rsid w:val="00892B05"/>
    <w:rsid w:val="00892E37"/>
    <w:rsid w:val="00892F9A"/>
    <w:rsid w:val="00893C81"/>
    <w:rsid w:val="0089448D"/>
    <w:rsid w:val="00894E28"/>
    <w:rsid w:val="00895D02"/>
    <w:rsid w:val="00895DCB"/>
    <w:rsid w:val="0089687F"/>
    <w:rsid w:val="0089727D"/>
    <w:rsid w:val="008975D2"/>
    <w:rsid w:val="00897EB3"/>
    <w:rsid w:val="008A05A9"/>
    <w:rsid w:val="008A0D51"/>
    <w:rsid w:val="008A1A63"/>
    <w:rsid w:val="008A2F6B"/>
    <w:rsid w:val="008A389B"/>
    <w:rsid w:val="008A437A"/>
    <w:rsid w:val="008A4E8A"/>
    <w:rsid w:val="008A5D86"/>
    <w:rsid w:val="008A638A"/>
    <w:rsid w:val="008A663F"/>
    <w:rsid w:val="008A6C8A"/>
    <w:rsid w:val="008A6DDE"/>
    <w:rsid w:val="008A75D1"/>
    <w:rsid w:val="008A7725"/>
    <w:rsid w:val="008B0B32"/>
    <w:rsid w:val="008B3F52"/>
    <w:rsid w:val="008B46E7"/>
    <w:rsid w:val="008B6531"/>
    <w:rsid w:val="008B6A9E"/>
    <w:rsid w:val="008B6CBE"/>
    <w:rsid w:val="008B76DC"/>
    <w:rsid w:val="008C0B0A"/>
    <w:rsid w:val="008C0BBD"/>
    <w:rsid w:val="008C0DC6"/>
    <w:rsid w:val="008C2409"/>
    <w:rsid w:val="008C2CB9"/>
    <w:rsid w:val="008C304F"/>
    <w:rsid w:val="008C3506"/>
    <w:rsid w:val="008C3960"/>
    <w:rsid w:val="008C413F"/>
    <w:rsid w:val="008C6460"/>
    <w:rsid w:val="008C669F"/>
    <w:rsid w:val="008C6E5F"/>
    <w:rsid w:val="008D0346"/>
    <w:rsid w:val="008D0540"/>
    <w:rsid w:val="008D05DC"/>
    <w:rsid w:val="008D2265"/>
    <w:rsid w:val="008D2CB8"/>
    <w:rsid w:val="008D3A3C"/>
    <w:rsid w:val="008D6141"/>
    <w:rsid w:val="008D6C2B"/>
    <w:rsid w:val="008D6D11"/>
    <w:rsid w:val="008D7745"/>
    <w:rsid w:val="008D77DE"/>
    <w:rsid w:val="008E0372"/>
    <w:rsid w:val="008E0527"/>
    <w:rsid w:val="008E0B39"/>
    <w:rsid w:val="008E0EA3"/>
    <w:rsid w:val="008E1057"/>
    <w:rsid w:val="008E1D76"/>
    <w:rsid w:val="008E26AA"/>
    <w:rsid w:val="008E4B1F"/>
    <w:rsid w:val="008E63F3"/>
    <w:rsid w:val="008E6440"/>
    <w:rsid w:val="008E65A9"/>
    <w:rsid w:val="008E6E16"/>
    <w:rsid w:val="008F08E8"/>
    <w:rsid w:val="008F0BA3"/>
    <w:rsid w:val="008F2362"/>
    <w:rsid w:val="008F2D95"/>
    <w:rsid w:val="008F2DBA"/>
    <w:rsid w:val="008F3A4F"/>
    <w:rsid w:val="008F4A12"/>
    <w:rsid w:val="008F4FA8"/>
    <w:rsid w:val="008F4FF1"/>
    <w:rsid w:val="008F57D8"/>
    <w:rsid w:val="008F6C9F"/>
    <w:rsid w:val="008F6CEC"/>
    <w:rsid w:val="008F7D0B"/>
    <w:rsid w:val="00900484"/>
    <w:rsid w:val="009036E8"/>
    <w:rsid w:val="00903AF6"/>
    <w:rsid w:val="00903CC2"/>
    <w:rsid w:val="00903E99"/>
    <w:rsid w:val="009053D7"/>
    <w:rsid w:val="009053EB"/>
    <w:rsid w:val="00905904"/>
    <w:rsid w:val="00905F55"/>
    <w:rsid w:val="0090719E"/>
    <w:rsid w:val="0090726C"/>
    <w:rsid w:val="00912ACF"/>
    <w:rsid w:val="00914383"/>
    <w:rsid w:val="00914AE1"/>
    <w:rsid w:val="00914B29"/>
    <w:rsid w:val="00915669"/>
    <w:rsid w:val="0091568C"/>
    <w:rsid w:val="00915E4E"/>
    <w:rsid w:val="009163BD"/>
    <w:rsid w:val="0092012B"/>
    <w:rsid w:val="0092077E"/>
    <w:rsid w:val="00920DDB"/>
    <w:rsid w:val="0092321E"/>
    <w:rsid w:val="00924438"/>
    <w:rsid w:val="009253DF"/>
    <w:rsid w:val="009253EF"/>
    <w:rsid w:val="00925A6A"/>
    <w:rsid w:val="009263ED"/>
    <w:rsid w:val="00926A5B"/>
    <w:rsid w:val="009278AA"/>
    <w:rsid w:val="00930085"/>
    <w:rsid w:val="0093016A"/>
    <w:rsid w:val="00932573"/>
    <w:rsid w:val="00932766"/>
    <w:rsid w:val="00932CB0"/>
    <w:rsid w:val="00933A48"/>
    <w:rsid w:val="00935031"/>
    <w:rsid w:val="009350BB"/>
    <w:rsid w:val="0093591D"/>
    <w:rsid w:val="00936275"/>
    <w:rsid w:val="0093632F"/>
    <w:rsid w:val="00936A55"/>
    <w:rsid w:val="00937C1D"/>
    <w:rsid w:val="00940143"/>
    <w:rsid w:val="0094110F"/>
    <w:rsid w:val="0094150A"/>
    <w:rsid w:val="009415EE"/>
    <w:rsid w:val="009419B2"/>
    <w:rsid w:val="009420AA"/>
    <w:rsid w:val="009432AA"/>
    <w:rsid w:val="0094490B"/>
    <w:rsid w:val="00944B62"/>
    <w:rsid w:val="00944E0F"/>
    <w:rsid w:val="0094794E"/>
    <w:rsid w:val="0095022F"/>
    <w:rsid w:val="00950F36"/>
    <w:rsid w:val="00952C9B"/>
    <w:rsid w:val="0095341A"/>
    <w:rsid w:val="00954262"/>
    <w:rsid w:val="00954C65"/>
    <w:rsid w:val="00954FE5"/>
    <w:rsid w:val="00955065"/>
    <w:rsid w:val="00955A8E"/>
    <w:rsid w:val="00956C97"/>
    <w:rsid w:val="00956E29"/>
    <w:rsid w:val="00957F28"/>
    <w:rsid w:val="009618DE"/>
    <w:rsid w:val="0096207B"/>
    <w:rsid w:val="00962441"/>
    <w:rsid w:val="00962785"/>
    <w:rsid w:val="0096475C"/>
    <w:rsid w:val="0096522F"/>
    <w:rsid w:val="00965332"/>
    <w:rsid w:val="00965465"/>
    <w:rsid w:val="00966220"/>
    <w:rsid w:val="009700B4"/>
    <w:rsid w:val="00970C3A"/>
    <w:rsid w:val="00972251"/>
    <w:rsid w:val="00972632"/>
    <w:rsid w:val="009727A6"/>
    <w:rsid w:val="00973AA0"/>
    <w:rsid w:val="009746C9"/>
    <w:rsid w:val="009747B3"/>
    <w:rsid w:val="00974936"/>
    <w:rsid w:val="00974C65"/>
    <w:rsid w:val="00975030"/>
    <w:rsid w:val="009754BE"/>
    <w:rsid w:val="00975599"/>
    <w:rsid w:val="0097566F"/>
    <w:rsid w:val="00977177"/>
    <w:rsid w:val="00977445"/>
    <w:rsid w:val="00977BF3"/>
    <w:rsid w:val="00977FDD"/>
    <w:rsid w:val="00980396"/>
    <w:rsid w:val="0098045F"/>
    <w:rsid w:val="0098309D"/>
    <w:rsid w:val="00984A3B"/>
    <w:rsid w:val="00984EC6"/>
    <w:rsid w:val="009856BB"/>
    <w:rsid w:val="00985794"/>
    <w:rsid w:val="00985927"/>
    <w:rsid w:val="00986473"/>
    <w:rsid w:val="00990F8A"/>
    <w:rsid w:val="00991480"/>
    <w:rsid w:val="009916F6"/>
    <w:rsid w:val="0099272E"/>
    <w:rsid w:val="0099275D"/>
    <w:rsid w:val="00992BA9"/>
    <w:rsid w:val="009936B6"/>
    <w:rsid w:val="009947CE"/>
    <w:rsid w:val="00994BCA"/>
    <w:rsid w:val="00994E1A"/>
    <w:rsid w:val="009950B2"/>
    <w:rsid w:val="009951DC"/>
    <w:rsid w:val="0099743D"/>
    <w:rsid w:val="00997BC4"/>
    <w:rsid w:val="009A0A30"/>
    <w:rsid w:val="009A0CFD"/>
    <w:rsid w:val="009A1827"/>
    <w:rsid w:val="009A1BAE"/>
    <w:rsid w:val="009A1FD1"/>
    <w:rsid w:val="009A23C7"/>
    <w:rsid w:val="009A25EE"/>
    <w:rsid w:val="009A3060"/>
    <w:rsid w:val="009A42C3"/>
    <w:rsid w:val="009A4D12"/>
    <w:rsid w:val="009A52FD"/>
    <w:rsid w:val="009A54CE"/>
    <w:rsid w:val="009A5572"/>
    <w:rsid w:val="009A6CF4"/>
    <w:rsid w:val="009A6EBA"/>
    <w:rsid w:val="009A7AA0"/>
    <w:rsid w:val="009B05CE"/>
    <w:rsid w:val="009B07BA"/>
    <w:rsid w:val="009B0FEB"/>
    <w:rsid w:val="009B14FB"/>
    <w:rsid w:val="009B15A9"/>
    <w:rsid w:val="009B180B"/>
    <w:rsid w:val="009B1AC3"/>
    <w:rsid w:val="009B2187"/>
    <w:rsid w:val="009B3F53"/>
    <w:rsid w:val="009B5B61"/>
    <w:rsid w:val="009B5DAB"/>
    <w:rsid w:val="009B6259"/>
    <w:rsid w:val="009B6B98"/>
    <w:rsid w:val="009B7181"/>
    <w:rsid w:val="009C079B"/>
    <w:rsid w:val="009C1F2F"/>
    <w:rsid w:val="009C20F4"/>
    <w:rsid w:val="009C2178"/>
    <w:rsid w:val="009C2D49"/>
    <w:rsid w:val="009C4770"/>
    <w:rsid w:val="009C5397"/>
    <w:rsid w:val="009C60B5"/>
    <w:rsid w:val="009C72FF"/>
    <w:rsid w:val="009D0889"/>
    <w:rsid w:val="009D08A2"/>
    <w:rsid w:val="009D0C0A"/>
    <w:rsid w:val="009D146C"/>
    <w:rsid w:val="009D1FEA"/>
    <w:rsid w:val="009D36CD"/>
    <w:rsid w:val="009D3944"/>
    <w:rsid w:val="009D3B92"/>
    <w:rsid w:val="009D4D67"/>
    <w:rsid w:val="009D58E6"/>
    <w:rsid w:val="009D5BEB"/>
    <w:rsid w:val="009D6A8F"/>
    <w:rsid w:val="009E00C9"/>
    <w:rsid w:val="009E1000"/>
    <w:rsid w:val="009E174C"/>
    <w:rsid w:val="009E1940"/>
    <w:rsid w:val="009E28D7"/>
    <w:rsid w:val="009E2ADD"/>
    <w:rsid w:val="009E57E5"/>
    <w:rsid w:val="009E5A97"/>
    <w:rsid w:val="009E5AD4"/>
    <w:rsid w:val="009E61F4"/>
    <w:rsid w:val="009E683A"/>
    <w:rsid w:val="009E73DA"/>
    <w:rsid w:val="009F05EF"/>
    <w:rsid w:val="009F072D"/>
    <w:rsid w:val="009F0D9D"/>
    <w:rsid w:val="009F13AC"/>
    <w:rsid w:val="009F1F87"/>
    <w:rsid w:val="009F2E81"/>
    <w:rsid w:val="009F31AC"/>
    <w:rsid w:val="009F375F"/>
    <w:rsid w:val="009F4007"/>
    <w:rsid w:val="009F5895"/>
    <w:rsid w:val="009F6752"/>
    <w:rsid w:val="009F6D9B"/>
    <w:rsid w:val="009F70B5"/>
    <w:rsid w:val="009F7170"/>
    <w:rsid w:val="00A001E5"/>
    <w:rsid w:val="00A0161C"/>
    <w:rsid w:val="00A0175C"/>
    <w:rsid w:val="00A036A4"/>
    <w:rsid w:val="00A03ABE"/>
    <w:rsid w:val="00A05296"/>
    <w:rsid w:val="00A0707B"/>
    <w:rsid w:val="00A10248"/>
    <w:rsid w:val="00A10846"/>
    <w:rsid w:val="00A10D80"/>
    <w:rsid w:val="00A10E9D"/>
    <w:rsid w:val="00A119AD"/>
    <w:rsid w:val="00A11B38"/>
    <w:rsid w:val="00A136A1"/>
    <w:rsid w:val="00A1371F"/>
    <w:rsid w:val="00A13FBB"/>
    <w:rsid w:val="00A14329"/>
    <w:rsid w:val="00A14AC1"/>
    <w:rsid w:val="00A1536E"/>
    <w:rsid w:val="00A15FF5"/>
    <w:rsid w:val="00A16697"/>
    <w:rsid w:val="00A1692E"/>
    <w:rsid w:val="00A16C12"/>
    <w:rsid w:val="00A16E2F"/>
    <w:rsid w:val="00A17853"/>
    <w:rsid w:val="00A17C83"/>
    <w:rsid w:val="00A17F46"/>
    <w:rsid w:val="00A21BD8"/>
    <w:rsid w:val="00A221DC"/>
    <w:rsid w:val="00A22986"/>
    <w:rsid w:val="00A23E80"/>
    <w:rsid w:val="00A24277"/>
    <w:rsid w:val="00A24C4B"/>
    <w:rsid w:val="00A25324"/>
    <w:rsid w:val="00A266E5"/>
    <w:rsid w:val="00A300FA"/>
    <w:rsid w:val="00A30C3D"/>
    <w:rsid w:val="00A3118F"/>
    <w:rsid w:val="00A31AB9"/>
    <w:rsid w:val="00A32856"/>
    <w:rsid w:val="00A36A1E"/>
    <w:rsid w:val="00A36ED6"/>
    <w:rsid w:val="00A40534"/>
    <w:rsid w:val="00A41167"/>
    <w:rsid w:val="00A42422"/>
    <w:rsid w:val="00A42E22"/>
    <w:rsid w:val="00A43214"/>
    <w:rsid w:val="00A44B59"/>
    <w:rsid w:val="00A4501A"/>
    <w:rsid w:val="00A4504E"/>
    <w:rsid w:val="00A45156"/>
    <w:rsid w:val="00A46489"/>
    <w:rsid w:val="00A47089"/>
    <w:rsid w:val="00A476AE"/>
    <w:rsid w:val="00A513F7"/>
    <w:rsid w:val="00A520F1"/>
    <w:rsid w:val="00A52406"/>
    <w:rsid w:val="00A54457"/>
    <w:rsid w:val="00A54492"/>
    <w:rsid w:val="00A555E9"/>
    <w:rsid w:val="00A55B78"/>
    <w:rsid w:val="00A563AF"/>
    <w:rsid w:val="00A56746"/>
    <w:rsid w:val="00A568F5"/>
    <w:rsid w:val="00A56F4E"/>
    <w:rsid w:val="00A57438"/>
    <w:rsid w:val="00A57DF1"/>
    <w:rsid w:val="00A57FDC"/>
    <w:rsid w:val="00A60775"/>
    <w:rsid w:val="00A61050"/>
    <w:rsid w:val="00A610D6"/>
    <w:rsid w:val="00A61E04"/>
    <w:rsid w:val="00A64551"/>
    <w:rsid w:val="00A65D67"/>
    <w:rsid w:val="00A66B58"/>
    <w:rsid w:val="00A66DC0"/>
    <w:rsid w:val="00A70539"/>
    <w:rsid w:val="00A71152"/>
    <w:rsid w:val="00A72290"/>
    <w:rsid w:val="00A72DEA"/>
    <w:rsid w:val="00A72EB6"/>
    <w:rsid w:val="00A72FB3"/>
    <w:rsid w:val="00A735FE"/>
    <w:rsid w:val="00A73AC0"/>
    <w:rsid w:val="00A74A9A"/>
    <w:rsid w:val="00A76707"/>
    <w:rsid w:val="00A77E11"/>
    <w:rsid w:val="00A805AA"/>
    <w:rsid w:val="00A82630"/>
    <w:rsid w:val="00A82E26"/>
    <w:rsid w:val="00A82E8E"/>
    <w:rsid w:val="00A83FD3"/>
    <w:rsid w:val="00A8536B"/>
    <w:rsid w:val="00A85B3A"/>
    <w:rsid w:val="00A85C17"/>
    <w:rsid w:val="00A863A6"/>
    <w:rsid w:val="00A86C51"/>
    <w:rsid w:val="00A86D10"/>
    <w:rsid w:val="00A86E3A"/>
    <w:rsid w:val="00A8763B"/>
    <w:rsid w:val="00A91510"/>
    <w:rsid w:val="00A91E8F"/>
    <w:rsid w:val="00A924F5"/>
    <w:rsid w:val="00A92740"/>
    <w:rsid w:val="00A92B0C"/>
    <w:rsid w:val="00A92C1A"/>
    <w:rsid w:val="00A9361C"/>
    <w:rsid w:val="00A94C18"/>
    <w:rsid w:val="00A963AB"/>
    <w:rsid w:val="00A9645D"/>
    <w:rsid w:val="00A9659F"/>
    <w:rsid w:val="00AA18E9"/>
    <w:rsid w:val="00AA298C"/>
    <w:rsid w:val="00AA306A"/>
    <w:rsid w:val="00AA385C"/>
    <w:rsid w:val="00AA4B10"/>
    <w:rsid w:val="00AA7B9B"/>
    <w:rsid w:val="00AB00DD"/>
    <w:rsid w:val="00AB0947"/>
    <w:rsid w:val="00AB0C1C"/>
    <w:rsid w:val="00AB672F"/>
    <w:rsid w:val="00AB6CDA"/>
    <w:rsid w:val="00AC0D59"/>
    <w:rsid w:val="00AC1049"/>
    <w:rsid w:val="00AC15B5"/>
    <w:rsid w:val="00AC1B62"/>
    <w:rsid w:val="00AC3B40"/>
    <w:rsid w:val="00AD0110"/>
    <w:rsid w:val="00AD0581"/>
    <w:rsid w:val="00AD0866"/>
    <w:rsid w:val="00AD13E5"/>
    <w:rsid w:val="00AD1C8F"/>
    <w:rsid w:val="00AD2465"/>
    <w:rsid w:val="00AD27F1"/>
    <w:rsid w:val="00AD3995"/>
    <w:rsid w:val="00AD3E03"/>
    <w:rsid w:val="00AD4FE0"/>
    <w:rsid w:val="00AD50A1"/>
    <w:rsid w:val="00AD5828"/>
    <w:rsid w:val="00AE079A"/>
    <w:rsid w:val="00AE08FC"/>
    <w:rsid w:val="00AE0D34"/>
    <w:rsid w:val="00AE1BA9"/>
    <w:rsid w:val="00AE2517"/>
    <w:rsid w:val="00AE271F"/>
    <w:rsid w:val="00AE2732"/>
    <w:rsid w:val="00AE2904"/>
    <w:rsid w:val="00AE34B5"/>
    <w:rsid w:val="00AE4042"/>
    <w:rsid w:val="00AE4539"/>
    <w:rsid w:val="00AE4BC9"/>
    <w:rsid w:val="00AE4F66"/>
    <w:rsid w:val="00AE561C"/>
    <w:rsid w:val="00AE58EB"/>
    <w:rsid w:val="00AE6B63"/>
    <w:rsid w:val="00AE7249"/>
    <w:rsid w:val="00AE738C"/>
    <w:rsid w:val="00AF0079"/>
    <w:rsid w:val="00AF133E"/>
    <w:rsid w:val="00AF2744"/>
    <w:rsid w:val="00AF2F4A"/>
    <w:rsid w:val="00AF35CE"/>
    <w:rsid w:val="00AF439D"/>
    <w:rsid w:val="00AF4486"/>
    <w:rsid w:val="00AF4864"/>
    <w:rsid w:val="00AF58E1"/>
    <w:rsid w:val="00AF59D0"/>
    <w:rsid w:val="00AF6927"/>
    <w:rsid w:val="00B00BBC"/>
    <w:rsid w:val="00B01987"/>
    <w:rsid w:val="00B01AF4"/>
    <w:rsid w:val="00B01F7A"/>
    <w:rsid w:val="00B0418C"/>
    <w:rsid w:val="00B0482E"/>
    <w:rsid w:val="00B06432"/>
    <w:rsid w:val="00B07B52"/>
    <w:rsid w:val="00B10147"/>
    <w:rsid w:val="00B11F91"/>
    <w:rsid w:val="00B13EFF"/>
    <w:rsid w:val="00B1414D"/>
    <w:rsid w:val="00B14343"/>
    <w:rsid w:val="00B1443F"/>
    <w:rsid w:val="00B144A2"/>
    <w:rsid w:val="00B14A20"/>
    <w:rsid w:val="00B15403"/>
    <w:rsid w:val="00B155DE"/>
    <w:rsid w:val="00B15E6F"/>
    <w:rsid w:val="00B164C2"/>
    <w:rsid w:val="00B174E5"/>
    <w:rsid w:val="00B17513"/>
    <w:rsid w:val="00B20E5A"/>
    <w:rsid w:val="00B22B18"/>
    <w:rsid w:val="00B23442"/>
    <w:rsid w:val="00B236C4"/>
    <w:rsid w:val="00B23BFF"/>
    <w:rsid w:val="00B25FD0"/>
    <w:rsid w:val="00B26C61"/>
    <w:rsid w:val="00B27FC7"/>
    <w:rsid w:val="00B31900"/>
    <w:rsid w:val="00B32C57"/>
    <w:rsid w:val="00B33B89"/>
    <w:rsid w:val="00B34A73"/>
    <w:rsid w:val="00B34CFD"/>
    <w:rsid w:val="00B35357"/>
    <w:rsid w:val="00B362A8"/>
    <w:rsid w:val="00B36417"/>
    <w:rsid w:val="00B36663"/>
    <w:rsid w:val="00B36695"/>
    <w:rsid w:val="00B367B0"/>
    <w:rsid w:val="00B369F6"/>
    <w:rsid w:val="00B431DB"/>
    <w:rsid w:val="00B43D6E"/>
    <w:rsid w:val="00B466CD"/>
    <w:rsid w:val="00B4676D"/>
    <w:rsid w:val="00B47DF3"/>
    <w:rsid w:val="00B50415"/>
    <w:rsid w:val="00B50571"/>
    <w:rsid w:val="00B52798"/>
    <w:rsid w:val="00B52991"/>
    <w:rsid w:val="00B53249"/>
    <w:rsid w:val="00B532BF"/>
    <w:rsid w:val="00B54976"/>
    <w:rsid w:val="00B54C16"/>
    <w:rsid w:val="00B54CC5"/>
    <w:rsid w:val="00B55018"/>
    <w:rsid w:val="00B5691B"/>
    <w:rsid w:val="00B60806"/>
    <w:rsid w:val="00B610B5"/>
    <w:rsid w:val="00B61F66"/>
    <w:rsid w:val="00B627EF"/>
    <w:rsid w:val="00B62BF1"/>
    <w:rsid w:val="00B62E99"/>
    <w:rsid w:val="00B633DD"/>
    <w:rsid w:val="00B657C3"/>
    <w:rsid w:val="00B667F4"/>
    <w:rsid w:val="00B672BF"/>
    <w:rsid w:val="00B67DEE"/>
    <w:rsid w:val="00B7011A"/>
    <w:rsid w:val="00B7097D"/>
    <w:rsid w:val="00B713F3"/>
    <w:rsid w:val="00B71BD7"/>
    <w:rsid w:val="00B72802"/>
    <w:rsid w:val="00B72C50"/>
    <w:rsid w:val="00B73955"/>
    <w:rsid w:val="00B746B9"/>
    <w:rsid w:val="00B75130"/>
    <w:rsid w:val="00B757D9"/>
    <w:rsid w:val="00B75AA1"/>
    <w:rsid w:val="00B75D38"/>
    <w:rsid w:val="00B76627"/>
    <w:rsid w:val="00B76836"/>
    <w:rsid w:val="00B76A1B"/>
    <w:rsid w:val="00B76DC7"/>
    <w:rsid w:val="00B76E18"/>
    <w:rsid w:val="00B771CE"/>
    <w:rsid w:val="00B8054A"/>
    <w:rsid w:val="00B80EBB"/>
    <w:rsid w:val="00B812FB"/>
    <w:rsid w:val="00B81324"/>
    <w:rsid w:val="00B818A3"/>
    <w:rsid w:val="00B8191A"/>
    <w:rsid w:val="00B81A82"/>
    <w:rsid w:val="00B81AB8"/>
    <w:rsid w:val="00B8243E"/>
    <w:rsid w:val="00B82BCC"/>
    <w:rsid w:val="00B82D30"/>
    <w:rsid w:val="00B83C25"/>
    <w:rsid w:val="00B860AA"/>
    <w:rsid w:val="00B87375"/>
    <w:rsid w:val="00B87D47"/>
    <w:rsid w:val="00B87EB3"/>
    <w:rsid w:val="00B903A0"/>
    <w:rsid w:val="00B906C4"/>
    <w:rsid w:val="00B91BA0"/>
    <w:rsid w:val="00B92093"/>
    <w:rsid w:val="00B9342B"/>
    <w:rsid w:val="00B938FD"/>
    <w:rsid w:val="00B94729"/>
    <w:rsid w:val="00B950DB"/>
    <w:rsid w:val="00B96B38"/>
    <w:rsid w:val="00B96E8E"/>
    <w:rsid w:val="00B96F7A"/>
    <w:rsid w:val="00B9734C"/>
    <w:rsid w:val="00BA0131"/>
    <w:rsid w:val="00BA0A09"/>
    <w:rsid w:val="00BA478B"/>
    <w:rsid w:val="00BA5219"/>
    <w:rsid w:val="00BA6738"/>
    <w:rsid w:val="00BA7049"/>
    <w:rsid w:val="00BA7DC1"/>
    <w:rsid w:val="00BB1DC9"/>
    <w:rsid w:val="00BB21B3"/>
    <w:rsid w:val="00BB22AA"/>
    <w:rsid w:val="00BB3521"/>
    <w:rsid w:val="00BB39FB"/>
    <w:rsid w:val="00BB3A6F"/>
    <w:rsid w:val="00BB3FF2"/>
    <w:rsid w:val="00BB43CB"/>
    <w:rsid w:val="00BB4A93"/>
    <w:rsid w:val="00BB4EDC"/>
    <w:rsid w:val="00BB5969"/>
    <w:rsid w:val="00BB5BE8"/>
    <w:rsid w:val="00BB616B"/>
    <w:rsid w:val="00BB6E9A"/>
    <w:rsid w:val="00BB7901"/>
    <w:rsid w:val="00BC09CE"/>
    <w:rsid w:val="00BC0EE9"/>
    <w:rsid w:val="00BC10DE"/>
    <w:rsid w:val="00BC4A08"/>
    <w:rsid w:val="00BC54BA"/>
    <w:rsid w:val="00BC6D27"/>
    <w:rsid w:val="00BC7EA0"/>
    <w:rsid w:val="00BD0254"/>
    <w:rsid w:val="00BD1691"/>
    <w:rsid w:val="00BD1EC5"/>
    <w:rsid w:val="00BD2692"/>
    <w:rsid w:val="00BD2C37"/>
    <w:rsid w:val="00BD36F4"/>
    <w:rsid w:val="00BD46B3"/>
    <w:rsid w:val="00BD4E27"/>
    <w:rsid w:val="00BD6B1C"/>
    <w:rsid w:val="00BD6E8B"/>
    <w:rsid w:val="00BD7748"/>
    <w:rsid w:val="00BE1332"/>
    <w:rsid w:val="00BE341A"/>
    <w:rsid w:val="00BE3BAD"/>
    <w:rsid w:val="00BE4DCF"/>
    <w:rsid w:val="00BE5116"/>
    <w:rsid w:val="00BE55D0"/>
    <w:rsid w:val="00BE6F53"/>
    <w:rsid w:val="00BF1434"/>
    <w:rsid w:val="00BF1730"/>
    <w:rsid w:val="00BF1758"/>
    <w:rsid w:val="00BF20F1"/>
    <w:rsid w:val="00BF3418"/>
    <w:rsid w:val="00BF3433"/>
    <w:rsid w:val="00BF3F5A"/>
    <w:rsid w:val="00BF4313"/>
    <w:rsid w:val="00BF4746"/>
    <w:rsid w:val="00BF55A3"/>
    <w:rsid w:val="00BF6FE9"/>
    <w:rsid w:val="00BF7BF8"/>
    <w:rsid w:val="00C01B48"/>
    <w:rsid w:val="00C022A6"/>
    <w:rsid w:val="00C02E5B"/>
    <w:rsid w:val="00C032DD"/>
    <w:rsid w:val="00C04095"/>
    <w:rsid w:val="00C040BA"/>
    <w:rsid w:val="00C060B7"/>
    <w:rsid w:val="00C067B7"/>
    <w:rsid w:val="00C068C2"/>
    <w:rsid w:val="00C0758A"/>
    <w:rsid w:val="00C07965"/>
    <w:rsid w:val="00C07C39"/>
    <w:rsid w:val="00C10083"/>
    <w:rsid w:val="00C10A3C"/>
    <w:rsid w:val="00C10B2E"/>
    <w:rsid w:val="00C11142"/>
    <w:rsid w:val="00C11C51"/>
    <w:rsid w:val="00C11DC0"/>
    <w:rsid w:val="00C1288B"/>
    <w:rsid w:val="00C12F11"/>
    <w:rsid w:val="00C13073"/>
    <w:rsid w:val="00C13DC9"/>
    <w:rsid w:val="00C14C0A"/>
    <w:rsid w:val="00C15807"/>
    <w:rsid w:val="00C16473"/>
    <w:rsid w:val="00C1725E"/>
    <w:rsid w:val="00C178BB"/>
    <w:rsid w:val="00C20A3D"/>
    <w:rsid w:val="00C20B31"/>
    <w:rsid w:val="00C20BF9"/>
    <w:rsid w:val="00C20E58"/>
    <w:rsid w:val="00C2273D"/>
    <w:rsid w:val="00C23AD5"/>
    <w:rsid w:val="00C24140"/>
    <w:rsid w:val="00C24D0E"/>
    <w:rsid w:val="00C24FDD"/>
    <w:rsid w:val="00C26C83"/>
    <w:rsid w:val="00C26DBD"/>
    <w:rsid w:val="00C27E57"/>
    <w:rsid w:val="00C30D0B"/>
    <w:rsid w:val="00C31122"/>
    <w:rsid w:val="00C314CB"/>
    <w:rsid w:val="00C31B0E"/>
    <w:rsid w:val="00C3215C"/>
    <w:rsid w:val="00C32A0C"/>
    <w:rsid w:val="00C331C4"/>
    <w:rsid w:val="00C3444E"/>
    <w:rsid w:val="00C36BD2"/>
    <w:rsid w:val="00C36F9D"/>
    <w:rsid w:val="00C3708B"/>
    <w:rsid w:val="00C40AD9"/>
    <w:rsid w:val="00C40B4F"/>
    <w:rsid w:val="00C4234D"/>
    <w:rsid w:val="00C430CD"/>
    <w:rsid w:val="00C4315A"/>
    <w:rsid w:val="00C43F97"/>
    <w:rsid w:val="00C44167"/>
    <w:rsid w:val="00C45965"/>
    <w:rsid w:val="00C47496"/>
    <w:rsid w:val="00C47519"/>
    <w:rsid w:val="00C501E5"/>
    <w:rsid w:val="00C5063A"/>
    <w:rsid w:val="00C50A52"/>
    <w:rsid w:val="00C51315"/>
    <w:rsid w:val="00C538AD"/>
    <w:rsid w:val="00C53D9A"/>
    <w:rsid w:val="00C54863"/>
    <w:rsid w:val="00C54915"/>
    <w:rsid w:val="00C55E48"/>
    <w:rsid w:val="00C55F57"/>
    <w:rsid w:val="00C56959"/>
    <w:rsid w:val="00C57041"/>
    <w:rsid w:val="00C57321"/>
    <w:rsid w:val="00C573AE"/>
    <w:rsid w:val="00C575E0"/>
    <w:rsid w:val="00C60199"/>
    <w:rsid w:val="00C603E1"/>
    <w:rsid w:val="00C609A5"/>
    <w:rsid w:val="00C62125"/>
    <w:rsid w:val="00C629FE"/>
    <w:rsid w:val="00C64263"/>
    <w:rsid w:val="00C64987"/>
    <w:rsid w:val="00C6557B"/>
    <w:rsid w:val="00C671DD"/>
    <w:rsid w:val="00C70224"/>
    <w:rsid w:val="00C717C6"/>
    <w:rsid w:val="00C718F4"/>
    <w:rsid w:val="00C720B4"/>
    <w:rsid w:val="00C73785"/>
    <w:rsid w:val="00C73E0F"/>
    <w:rsid w:val="00C7485B"/>
    <w:rsid w:val="00C75989"/>
    <w:rsid w:val="00C75FDF"/>
    <w:rsid w:val="00C77B47"/>
    <w:rsid w:val="00C8024E"/>
    <w:rsid w:val="00C81297"/>
    <w:rsid w:val="00C814E3"/>
    <w:rsid w:val="00C81608"/>
    <w:rsid w:val="00C819E7"/>
    <w:rsid w:val="00C81A08"/>
    <w:rsid w:val="00C81E4F"/>
    <w:rsid w:val="00C82F22"/>
    <w:rsid w:val="00C833CA"/>
    <w:rsid w:val="00C8369B"/>
    <w:rsid w:val="00C83AE4"/>
    <w:rsid w:val="00C84050"/>
    <w:rsid w:val="00C8417F"/>
    <w:rsid w:val="00C8457A"/>
    <w:rsid w:val="00C84EDE"/>
    <w:rsid w:val="00C8624E"/>
    <w:rsid w:val="00C86873"/>
    <w:rsid w:val="00C9027E"/>
    <w:rsid w:val="00C9057A"/>
    <w:rsid w:val="00C913C5"/>
    <w:rsid w:val="00C91423"/>
    <w:rsid w:val="00C9217B"/>
    <w:rsid w:val="00C9261B"/>
    <w:rsid w:val="00C9311F"/>
    <w:rsid w:val="00C9363B"/>
    <w:rsid w:val="00C9374E"/>
    <w:rsid w:val="00C9496A"/>
    <w:rsid w:val="00C94B5E"/>
    <w:rsid w:val="00C9569A"/>
    <w:rsid w:val="00C96FF9"/>
    <w:rsid w:val="00C97BBD"/>
    <w:rsid w:val="00C97FE3"/>
    <w:rsid w:val="00CA0F45"/>
    <w:rsid w:val="00CA182F"/>
    <w:rsid w:val="00CA26F8"/>
    <w:rsid w:val="00CA2A1F"/>
    <w:rsid w:val="00CA2B2A"/>
    <w:rsid w:val="00CA4A93"/>
    <w:rsid w:val="00CA4E0B"/>
    <w:rsid w:val="00CA4E25"/>
    <w:rsid w:val="00CA7F4E"/>
    <w:rsid w:val="00CB057C"/>
    <w:rsid w:val="00CB4CE8"/>
    <w:rsid w:val="00CB5BB3"/>
    <w:rsid w:val="00CB5CBF"/>
    <w:rsid w:val="00CB61F0"/>
    <w:rsid w:val="00CB6A50"/>
    <w:rsid w:val="00CB6F1E"/>
    <w:rsid w:val="00CB787F"/>
    <w:rsid w:val="00CC1408"/>
    <w:rsid w:val="00CC28DD"/>
    <w:rsid w:val="00CC3555"/>
    <w:rsid w:val="00CC3899"/>
    <w:rsid w:val="00CC6EDE"/>
    <w:rsid w:val="00CC7962"/>
    <w:rsid w:val="00CC7BD2"/>
    <w:rsid w:val="00CD018E"/>
    <w:rsid w:val="00CD06B0"/>
    <w:rsid w:val="00CD12BB"/>
    <w:rsid w:val="00CD3734"/>
    <w:rsid w:val="00CD3EEF"/>
    <w:rsid w:val="00CD414E"/>
    <w:rsid w:val="00CD51F2"/>
    <w:rsid w:val="00CD55C0"/>
    <w:rsid w:val="00CD5772"/>
    <w:rsid w:val="00CD5AD8"/>
    <w:rsid w:val="00CD6A65"/>
    <w:rsid w:val="00CD70D3"/>
    <w:rsid w:val="00CD719A"/>
    <w:rsid w:val="00CE02AF"/>
    <w:rsid w:val="00CE229D"/>
    <w:rsid w:val="00CE3D26"/>
    <w:rsid w:val="00CE594B"/>
    <w:rsid w:val="00CE638A"/>
    <w:rsid w:val="00CE6CA4"/>
    <w:rsid w:val="00CE7544"/>
    <w:rsid w:val="00CF0988"/>
    <w:rsid w:val="00CF146E"/>
    <w:rsid w:val="00CF1B87"/>
    <w:rsid w:val="00CF1C6A"/>
    <w:rsid w:val="00CF28BD"/>
    <w:rsid w:val="00CF3F73"/>
    <w:rsid w:val="00CF3FEB"/>
    <w:rsid w:val="00CF4430"/>
    <w:rsid w:val="00CF4D71"/>
    <w:rsid w:val="00CF4E9C"/>
    <w:rsid w:val="00CF5E06"/>
    <w:rsid w:val="00CF6409"/>
    <w:rsid w:val="00CF6E93"/>
    <w:rsid w:val="00CF777C"/>
    <w:rsid w:val="00D00626"/>
    <w:rsid w:val="00D00635"/>
    <w:rsid w:val="00D007C1"/>
    <w:rsid w:val="00D00C79"/>
    <w:rsid w:val="00D00C9C"/>
    <w:rsid w:val="00D01415"/>
    <w:rsid w:val="00D0213E"/>
    <w:rsid w:val="00D0230B"/>
    <w:rsid w:val="00D02961"/>
    <w:rsid w:val="00D03877"/>
    <w:rsid w:val="00D04FAD"/>
    <w:rsid w:val="00D060A1"/>
    <w:rsid w:val="00D0626A"/>
    <w:rsid w:val="00D06669"/>
    <w:rsid w:val="00D07AD9"/>
    <w:rsid w:val="00D10DC6"/>
    <w:rsid w:val="00D10F0F"/>
    <w:rsid w:val="00D12155"/>
    <w:rsid w:val="00D12497"/>
    <w:rsid w:val="00D13999"/>
    <w:rsid w:val="00D17F52"/>
    <w:rsid w:val="00D2086B"/>
    <w:rsid w:val="00D20FAF"/>
    <w:rsid w:val="00D211C8"/>
    <w:rsid w:val="00D21560"/>
    <w:rsid w:val="00D21B56"/>
    <w:rsid w:val="00D21C87"/>
    <w:rsid w:val="00D21C9F"/>
    <w:rsid w:val="00D221BC"/>
    <w:rsid w:val="00D22F84"/>
    <w:rsid w:val="00D2349A"/>
    <w:rsid w:val="00D237C8"/>
    <w:rsid w:val="00D243C8"/>
    <w:rsid w:val="00D24413"/>
    <w:rsid w:val="00D24B91"/>
    <w:rsid w:val="00D25598"/>
    <w:rsid w:val="00D258C9"/>
    <w:rsid w:val="00D25D52"/>
    <w:rsid w:val="00D260DF"/>
    <w:rsid w:val="00D26B3E"/>
    <w:rsid w:val="00D27818"/>
    <w:rsid w:val="00D27F26"/>
    <w:rsid w:val="00D3156E"/>
    <w:rsid w:val="00D31F13"/>
    <w:rsid w:val="00D32164"/>
    <w:rsid w:val="00D331D9"/>
    <w:rsid w:val="00D3337C"/>
    <w:rsid w:val="00D351F2"/>
    <w:rsid w:val="00D35988"/>
    <w:rsid w:val="00D36FDA"/>
    <w:rsid w:val="00D37EFB"/>
    <w:rsid w:val="00D403A2"/>
    <w:rsid w:val="00D409A2"/>
    <w:rsid w:val="00D4101E"/>
    <w:rsid w:val="00D42AB5"/>
    <w:rsid w:val="00D43B50"/>
    <w:rsid w:val="00D44F2C"/>
    <w:rsid w:val="00D50B15"/>
    <w:rsid w:val="00D51F2D"/>
    <w:rsid w:val="00D5268D"/>
    <w:rsid w:val="00D52725"/>
    <w:rsid w:val="00D533D2"/>
    <w:rsid w:val="00D53D59"/>
    <w:rsid w:val="00D54CC4"/>
    <w:rsid w:val="00D551D8"/>
    <w:rsid w:val="00D56974"/>
    <w:rsid w:val="00D6028B"/>
    <w:rsid w:val="00D61971"/>
    <w:rsid w:val="00D636AE"/>
    <w:rsid w:val="00D64A1A"/>
    <w:rsid w:val="00D64D71"/>
    <w:rsid w:val="00D652DC"/>
    <w:rsid w:val="00D6622E"/>
    <w:rsid w:val="00D67258"/>
    <w:rsid w:val="00D6777E"/>
    <w:rsid w:val="00D7082A"/>
    <w:rsid w:val="00D70C8E"/>
    <w:rsid w:val="00D71991"/>
    <w:rsid w:val="00D71F7C"/>
    <w:rsid w:val="00D72D75"/>
    <w:rsid w:val="00D73799"/>
    <w:rsid w:val="00D7467C"/>
    <w:rsid w:val="00D74758"/>
    <w:rsid w:val="00D760EE"/>
    <w:rsid w:val="00D76CE9"/>
    <w:rsid w:val="00D775AA"/>
    <w:rsid w:val="00D77964"/>
    <w:rsid w:val="00D80119"/>
    <w:rsid w:val="00D8095A"/>
    <w:rsid w:val="00D81300"/>
    <w:rsid w:val="00D82987"/>
    <w:rsid w:val="00D82B98"/>
    <w:rsid w:val="00D83668"/>
    <w:rsid w:val="00D83D8D"/>
    <w:rsid w:val="00D842D7"/>
    <w:rsid w:val="00D842F6"/>
    <w:rsid w:val="00D84821"/>
    <w:rsid w:val="00D84A0A"/>
    <w:rsid w:val="00D8552E"/>
    <w:rsid w:val="00D85FA2"/>
    <w:rsid w:val="00D869AC"/>
    <w:rsid w:val="00D87D11"/>
    <w:rsid w:val="00D87DCB"/>
    <w:rsid w:val="00D87EBC"/>
    <w:rsid w:val="00D90DAB"/>
    <w:rsid w:val="00D91831"/>
    <w:rsid w:val="00D92018"/>
    <w:rsid w:val="00D924FE"/>
    <w:rsid w:val="00D9270F"/>
    <w:rsid w:val="00D92A41"/>
    <w:rsid w:val="00D94548"/>
    <w:rsid w:val="00D96724"/>
    <w:rsid w:val="00D969FC"/>
    <w:rsid w:val="00D97A2E"/>
    <w:rsid w:val="00DA0E17"/>
    <w:rsid w:val="00DA0EAD"/>
    <w:rsid w:val="00DA17D7"/>
    <w:rsid w:val="00DA1A6A"/>
    <w:rsid w:val="00DA21B6"/>
    <w:rsid w:val="00DA33BD"/>
    <w:rsid w:val="00DA3B3E"/>
    <w:rsid w:val="00DA42D6"/>
    <w:rsid w:val="00DA4A17"/>
    <w:rsid w:val="00DA4CE0"/>
    <w:rsid w:val="00DB03FB"/>
    <w:rsid w:val="00DB0A81"/>
    <w:rsid w:val="00DB0C1D"/>
    <w:rsid w:val="00DB25FE"/>
    <w:rsid w:val="00DB2B7A"/>
    <w:rsid w:val="00DB3F2D"/>
    <w:rsid w:val="00DB4ACB"/>
    <w:rsid w:val="00DB50BF"/>
    <w:rsid w:val="00DB5457"/>
    <w:rsid w:val="00DB5DF7"/>
    <w:rsid w:val="00DB5E82"/>
    <w:rsid w:val="00DB6735"/>
    <w:rsid w:val="00DB6971"/>
    <w:rsid w:val="00DB74D0"/>
    <w:rsid w:val="00DC030C"/>
    <w:rsid w:val="00DC0383"/>
    <w:rsid w:val="00DC0D41"/>
    <w:rsid w:val="00DC16DF"/>
    <w:rsid w:val="00DC1705"/>
    <w:rsid w:val="00DC1DA8"/>
    <w:rsid w:val="00DC2780"/>
    <w:rsid w:val="00DC2D95"/>
    <w:rsid w:val="00DC35A6"/>
    <w:rsid w:val="00DC4D4D"/>
    <w:rsid w:val="00DC50A4"/>
    <w:rsid w:val="00DC5EF7"/>
    <w:rsid w:val="00DC62A6"/>
    <w:rsid w:val="00DC7A20"/>
    <w:rsid w:val="00DC7DE7"/>
    <w:rsid w:val="00DD072A"/>
    <w:rsid w:val="00DD11E3"/>
    <w:rsid w:val="00DD1761"/>
    <w:rsid w:val="00DD302B"/>
    <w:rsid w:val="00DD4000"/>
    <w:rsid w:val="00DD4D15"/>
    <w:rsid w:val="00DD5015"/>
    <w:rsid w:val="00DE1AAE"/>
    <w:rsid w:val="00DE42EA"/>
    <w:rsid w:val="00DE43BF"/>
    <w:rsid w:val="00DE4EF2"/>
    <w:rsid w:val="00DE538C"/>
    <w:rsid w:val="00DE7335"/>
    <w:rsid w:val="00DE7891"/>
    <w:rsid w:val="00DE78E3"/>
    <w:rsid w:val="00DF0828"/>
    <w:rsid w:val="00DF18F4"/>
    <w:rsid w:val="00DF32A7"/>
    <w:rsid w:val="00DF3354"/>
    <w:rsid w:val="00DF3D1F"/>
    <w:rsid w:val="00DF5BF7"/>
    <w:rsid w:val="00DF6269"/>
    <w:rsid w:val="00DF69C1"/>
    <w:rsid w:val="00DF6C22"/>
    <w:rsid w:val="00DF6C67"/>
    <w:rsid w:val="00DF746B"/>
    <w:rsid w:val="00DF757B"/>
    <w:rsid w:val="00DF76DE"/>
    <w:rsid w:val="00DF7F56"/>
    <w:rsid w:val="00E00030"/>
    <w:rsid w:val="00E01649"/>
    <w:rsid w:val="00E01731"/>
    <w:rsid w:val="00E01EC1"/>
    <w:rsid w:val="00E03CBA"/>
    <w:rsid w:val="00E0417E"/>
    <w:rsid w:val="00E0447B"/>
    <w:rsid w:val="00E04B4C"/>
    <w:rsid w:val="00E05DBE"/>
    <w:rsid w:val="00E06330"/>
    <w:rsid w:val="00E072F6"/>
    <w:rsid w:val="00E077D8"/>
    <w:rsid w:val="00E106C6"/>
    <w:rsid w:val="00E10E4C"/>
    <w:rsid w:val="00E11050"/>
    <w:rsid w:val="00E11486"/>
    <w:rsid w:val="00E11631"/>
    <w:rsid w:val="00E126D8"/>
    <w:rsid w:val="00E128EA"/>
    <w:rsid w:val="00E1358D"/>
    <w:rsid w:val="00E13720"/>
    <w:rsid w:val="00E13F0C"/>
    <w:rsid w:val="00E14ACB"/>
    <w:rsid w:val="00E15D58"/>
    <w:rsid w:val="00E17CFF"/>
    <w:rsid w:val="00E17E24"/>
    <w:rsid w:val="00E2035F"/>
    <w:rsid w:val="00E225C4"/>
    <w:rsid w:val="00E22B1C"/>
    <w:rsid w:val="00E22BD6"/>
    <w:rsid w:val="00E25F43"/>
    <w:rsid w:val="00E2760C"/>
    <w:rsid w:val="00E276C0"/>
    <w:rsid w:val="00E27DEA"/>
    <w:rsid w:val="00E27EFE"/>
    <w:rsid w:val="00E30118"/>
    <w:rsid w:val="00E310AE"/>
    <w:rsid w:val="00E32430"/>
    <w:rsid w:val="00E32519"/>
    <w:rsid w:val="00E35168"/>
    <w:rsid w:val="00E357F1"/>
    <w:rsid w:val="00E361EC"/>
    <w:rsid w:val="00E367E0"/>
    <w:rsid w:val="00E37D00"/>
    <w:rsid w:val="00E41454"/>
    <w:rsid w:val="00E41D9D"/>
    <w:rsid w:val="00E4304D"/>
    <w:rsid w:val="00E43093"/>
    <w:rsid w:val="00E431AF"/>
    <w:rsid w:val="00E434C6"/>
    <w:rsid w:val="00E44DBF"/>
    <w:rsid w:val="00E451B4"/>
    <w:rsid w:val="00E455C9"/>
    <w:rsid w:val="00E46842"/>
    <w:rsid w:val="00E4739D"/>
    <w:rsid w:val="00E508DC"/>
    <w:rsid w:val="00E5114B"/>
    <w:rsid w:val="00E516C4"/>
    <w:rsid w:val="00E52848"/>
    <w:rsid w:val="00E52A16"/>
    <w:rsid w:val="00E539B7"/>
    <w:rsid w:val="00E54735"/>
    <w:rsid w:val="00E552BF"/>
    <w:rsid w:val="00E55592"/>
    <w:rsid w:val="00E5694F"/>
    <w:rsid w:val="00E56AEB"/>
    <w:rsid w:val="00E56FED"/>
    <w:rsid w:val="00E5722A"/>
    <w:rsid w:val="00E57790"/>
    <w:rsid w:val="00E6085C"/>
    <w:rsid w:val="00E6179E"/>
    <w:rsid w:val="00E617CD"/>
    <w:rsid w:val="00E61B41"/>
    <w:rsid w:val="00E62162"/>
    <w:rsid w:val="00E623F7"/>
    <w:rsid w:val="00E62CA3"/>
    <w:rsid w:val="00E630AB"/>
    <w:rsid w:val="00E63794"/>
    <w:rsid w:val="00E6394B"/>
    <w:rsid w:val="00E6542E"/>
    <w:rsid w:val="00E66182"/>
    <w:rsid w:val="00E66363"/>
    <w:rsid w:val="00E668B8"/>
    <w:rsid w:val="00E672CF"/>
    <w:rsid w:val="00E67A12"/>
    <w:rsid w:val="00E70046"/>
    <w:rsid w:val="00E718EF"/>
    <w:rsid w:val="00E71C5E"/>
    <w:rsid w:val="00E72065"/>
    <w:rsid w:val="00E73589"/>
    <w:rsid w:val="00E73CB6"/>
    <w:rsid w:val="00E73D86"/>
    <w:rsid w:val="00E74311"/>
    <w:rsid w:val="00E76239"/>
    <w:rsid w:val="00E80533"/>
    <w:rsid w:val="00E823BE"/>
    <w:rsid w:val="00E82457"/>
    <w:rsid w:val="00E83ADC"/>
    <w:rsid w:val="00E83BD4"/>
    <w:rsid w:val="00E83CA9"/>
    <w:rsid w:val="00E847F0"/>
    <w:rsid w:val="00E84F32"/>
    <w:rsid w:val="00E85398"/>
    <w:rsid w:val="00E8556C"/>
    <w:rsid w:val="00E86E04"/>
    <w:rsid w:val="00E87344"/>
    <w:rsid w:val="00E87603"/>
    <w:rsid w:val="00E879D5"/>
    <w:rsid w:val="00E90127"/>
    <w:rsid w:val="00E90E77"/>
    <w:rsid w:val="00E91333"/>
    <w:rsid w:val="00E9181D"/>
    <w:rsid w:val="00E92C21"/>
    <w:rsid w:val="00E92ED4"/>
    <w:rsid w:val="00E9482C"/>
    <w:rsid w:val="00E949E8"/>
    <w:rsid w:val="00E95391"/>
    <w:rsid w:val="00E95D00"/>
    <w:rsid w:val="00E96451"/>
    <w:rsid w:val="00E967C6"/>
    <w:rsid w:val="00E96FCB"/>
    <w:rsid w:val="00E96FD3"/>
    <w:rsid w:val="00E97F66"/>
    <w:rsid w:val="00EA0189"/>
    <w:rsid w:val="00EA01A2"/>
    <w:rsid w:val="00EA0224"/>
    <w:rsid w:val="00EA117A"/>
    <w:rsid w:val="00EA1945"/>
    <w:rsid w:val="00EA1AC7"/>
    <w:rsid w:val="00EA1D6A"/>
    <w:rsid w:val="00EA2E46"/>
    <w:rsid w:val="00EA3CE0"/>
    <w:rsid w:val="00EA4AAA"/>
    <w:rsid w:val="00EA5467"/>
    <w:rsid w:val="00EA5767"/>
    <w:rsid w:val="00EA6D19"/>
    <w:rsid w:val="00EB0940"/>
    <w:rsid w:val="00EB1F8A"/>
    <w:rsid w:val="00EB3A33"/>
    <w:rsid w:val="00EB3C6B"/>
    <w:rsid w:val="00EB3FD8"/>
    <w:rsid w:val="00EB406D"/>
    <w:rsid w:val="00EB4E64"/>
    <w:rsid w:val="00EB6F03"/>
    <w:rsid w:val="00EB7088"/>
    <w:rsid w:val="00EC08B7"/>
    <w:rsid w:val="00EC1024"/>
    <w:rsid w:val="00EC237B"/>
    <w:rsid w:val="00EC287F"/>
    <w:rsid w:val="00EC4C19"/>
    <w:rsid w:val="00EC5E94"/>
    <w:rsid w:val="00EC63C0"/>
    <w:rsid w:val="00ED0223"/>
    <w:rsid w:val="00ED03BE"/>
    <w:rsid w:val="00ED0CD9"/>
    <w:rsid w:val="00ED161A"/>
    <w:rsid w:val="00ED1BB3"/>
    <w:rsid w:val="00ED1E53"/>
    <w:rsid w:val="00ED3373"/>
    <w:rsid w:val="00ED33CC"/>
    <w:rsid w:val="00ED395F"/>
    <w:rsid w:val="00ED4114"/>
    <w:rsid w:val="00ED4AD9"/>
    <w:rsid w:val="00ED4B34"/>
    <w:rsid w:val="00ED551A"/>
    <w:rsid w:val="00ED6231"/>
    <w:rsid w:val="00ED666A"/>
    <w:rsid w:val="00ED6AE7"/>
    <w:rsid w:val="00ED7E9B"/>
    <w:rsid w:val="00EE32A6"/>
    <w:rsid w:val="00EE5CBA"/>
    <w:rsid w:val="00EE5E4F"/>
    <w:rsid w:val="00EE6113"/>
    <w:rsid w:val="00EE72ED"/>
    <w:rsid w:val="00EF2176"/>
    <w:rsid w:val="00EF23C1"/>
    <w:rsid w:val="00EF2941"/>
    <w:rsid w:val="00EF2EA9"/>
    <w:rsid w:val="00EF5195"/>
    <w:rsid w:val="00EF637D"/>
    <w:rsid w:val="00EF6E75"/>
    <w:rsid w:val="00EF74A1"/>
    <w:rsid w:val="00EF76FA"/>
    <w:rsid w:val="00F00272"/>
    <w:rsid w:val="00F00D92"/>
    <w:rsid w:val="00F0369F"/>
    <w:rsid w:val="00F04E20"/>
    <w:rsid w:val="00F05318"/>
    <w:rsid w:val="00F05A14"/>
    <w:rsid w:val="00F05AFC"/>
    <w:rsid w:val="00F07154"/>
    <w:rsid w:val="00F07293"/>
    <w:rsid w:val="00F07D95"/>
    <w:rsid w:val="00F10AF0"/>
    <w:rsid w:val="00F10DFB"/>
    <w:rsid w:val="00F132F4"/>
    <w:rsid w:val="00F1369F"/>
    <w:rsid w:val="00F138A1"/>
    <w:rsid w:val="00F14270"/>
    <w:rsid w:val="00F15A0B"/>
    <w:rsid w:val="00F2115F"/>
    <w:rsid w:val="00F2118B"/>
    <w:rsid w:val="00F213CB"/>
    <w:rsid w:val="00F2230B"/>
    <w:rsid w:val="00F22A97"/>
    <w:rsid w:val="00F255A0"/>
    <w:rsid w:val="00F2562A"/>
    <w:rsid w:val="00F25B99"/>
    <w:rsid w:val="00F25C69"/>
    <w:rsid w:val="00F27985"/>
    <w:rsid w:val="00F306CA"/>
    <w:rsid w:val="00F30D95"/>
    <w:rsid w:val="00F32211"/>
    <w:rsid w:val="00F32733"/>
    <w:rsid w:val="00F32B59"/>
    <w:rsid w:val="00F32C4A"/>
    <w:rsid w:val="00F33007"/>
    <w:rsid w:val="00F34B40"/>
    <w:rsid w:val="00F35372"/>
    <w:rsid w:val="00F36AA5"/>
    <w:rsid w:val="00F36B22"/>
    <w:rsid w:val="00F36FF2"/>
    <w:rsid w:val="00F37E47"/>
    <w:rsid w:val="00F401B7"/>
    <w:rsid w:val="00F40F64"/>
    <w:rsid w:val="00F41084"/>
    <w:rsid w:val="00F41E16"/>
    <w:rsid w:val="00F42A3A"/>
    <w:rsid w:val="00F42F93"/>
    <w:rsid w:val="00F44649"/>
    <w:rsid w:val="00F4473B"/>
    <w:rsid w:val="00F44918"/>
    <w:rsid w:val="00F4538F"/>
    <w:rsid w:val="00F50814"/>
    <w:rsid w:val="00F51070"/>
    <w:rsid w:val="00F5249F"/>
    <w:rsid w:val="00F52859"/>
    <w:rsid w:val="00F528FB"/>
    <w:rsid w:val="00F529E4"/>
    <w:rsid w:val="00F5305B"/>
    <w:rsid w:val="00F53740"/>
    <w:rsid w:val="00F5512C"/>
    <w:rsid w:val="00F557DA"/>
    <w:rsid w:val="00F56E09"/>
    <w:rsid w:val="00F617CB"/>
    <w:rsid w:val="00F61A88"/>
    <w:rsid w:val="00F62050"/>
    <w:rsid w:val="00F62B66"/>
    <w:rsid w:val="00F63162"/>
    <w:rsid w:val="00F631D6"/>
    <w:rsid w:val="00F6522E"/>
    <w:rsid w:val="00F65AA2"/>
    <w:rsid w:val="00F66190"/>
    <w:rsid w:val="00F664B5"/>
    <w:rsid w:val="00F66A7B"/>
    <w:rsid w:val="00F71073"/>
    <w:rsid w:val="00F7301A"/>
    <w:rsid w:val="00F73B0C"/>
    <w:rsid w:val="00F73C4F"/>
    <w:rsid w:val="00F752B5"/>
    <w:rsid w:val="00F75AAD"/>
    <w:rsid w:val="00F7705B"/>
    <w:rsid w:val="00F77EA2"/>
    <w:rsid w:val="00F77EFE"/>
    <w:rsid w:val="00F815C2"/>
    <w:rsid w:val="00F81FBA"/>
    <w:rsid w:val="00F820BB"/>
    <w:rsid w:val="00F82695"/>
    <w:rsid w:val="00F82C54"/>
    <w:rsid w:val="00F840E8"/>
    <w:rsid w:val="00F84A9A"/>
    <w:rsid w:val="00F84E82"/>
    <w:rsid w:val="00F85AF3"/>
    <w:rsid w:val="00F902FB"/>
    <w:rsid w:val="00F90B4E"/>
    <w:rsid w:val="00F92914"/>
    <w:rsid w:val="00F92A75"/>
    <w:rsid w:val="00F93229"/>
    <w:rsid w:val="00F93AA1"/>
    <w:rsid w:val="00F93E2F"/>
    <w:rsid w:val="00F94276"/>
    <w:rsid w:val="00F947A9"/>
    <w:rsid w:val="00F94BDD"/>
    <w:rsid w:val="00F94D7F"/>
    <w:rsid w:val="00F94D85"/>
    <w:rsid w:val="00F95E3E"/>
    <w:rsid w:val="00F9670B"/>
    <w:rsid w:val="00F97982"/>
    <w:rsid w:val="00FA21C3"/>
    <w:rsid w:val="00FA23A4"/>
    <w:rsid w:val="00FA2FCD"/>
    <w:rsid w:val="00FA36D9"/>
    <w:rsid w:val="00FA37F2"/>
    <w:rsid w:val="00FA3B6D"/>
    <w:rsid w:val="00FA618E"/>
    <w:rsid w:val="00FA7155"/>
    <w:rsid w:val="00FA764C"/>
    <w:rsid w:val="00FA76ED"/>
    <w:rsid w:val="00FA7C0F"/>
    <w:rsid w:val="00FB09D8"/>
    <w:rsid w:val="00FB0A6E"/>
    <w:rsid w:val="00FB0DFE"/>
    <w:rsid w:val="00FB1385"/>
    <w:rsid w:val="00FB1D07"/>
    <w:rsid w:val="00FB2A25"/>
    <w:rsid w:val="00FB2C53"/>
    <w:rsid w:val="00FB329C"/>
    <w:rsid w:val="00FB3395"/>
    <w:rsid w:val="00FB3E87"/>
    <w:rsid w:val="00FB459B"/>
    <w:rsid w:val="00FB4E03"/>
    <w:rsid w:val="00FB5837"/>
    <w:rsid w:val="00FB6A70"/>
    <w:rsid w:val="00FB7FB6"/>
    <w:rsid w:val="00FC0EF5"/>
    <w:rsid w:val="00FC12BC"/>
    <w:rsid w:val="00FC1C2A"/>
    <w:rsid w:val="00FC1D0B"/>
    <w:rsid w:val="00FC1E82"/>
    <w:rsid w:val="00FC25E2"/>
    <w:rsid w:val="00FC3297"/>
    <w:rsid w:val="00FC441D"/>
    <w:rsid w:val="00FC6017"/>
    <w:rsid w:val="00FC6FB9"/>
    <w:rsid w:val="00FC77C7"/>
    <w:rsid w:val="00FC794D"/>
    <w:rsid w:val="00FC7C79"/>
    <w:rsid w:val="00FD0020"/>
    <w:rsid w:val="00FD072C"/>
    <w:rsid w:val="00FD1A34"/>
    <w:rsid w:val="00FD2F49"/>
    <w:rsid w:val="00FD32FB"/>
    <w:rsid w:val="00FD4120"/>
    <w:rsid w:val="00FD4F2B"/>
    <w:rsid w:val="00FD5A6C"/>
    <w:rsid w:val="00FD6D8E"/>
    <w:rsid w:val="00FD749E"/>
    <w:rsid w:val="00FE0014"/>
    <w:rsid w:val="00FE0565"/>
    <w:rsid w:val="00FE070B"/>
    <w:rsid w:val="00FE1B4B"/>
    <w:rsid w:val="00FE2091"/>
    <w:rsid w:val="00FE214C"/>
    <w:rsid w:val="00FE30B1"/>
    <w:rsid w:val="00FE4267"/>
    <w:rsid w:val="00FE6336"/>
    <w:rsid w:val="00FE65D0"/>
    <w:rsid w:val="00FE734D"/>
    <w:rsid w:val="00FE7703"/>
    <w:rsid w:val="00FF150B"/>
    <w:rsid w:val="00FF32C1"/>
    <w:rsid w:val="00FF3AE1"/>
    <w:rsid w:val="00FF3B8B"/>
    <w:rsid w:val="00FF5BD2"/>
    <w:rsid w:val="00FF6447"/>
    <w:rsid w:val="00FF7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,"/>
  <w:listSeparator w:val=";"/>
  <w14:docId w14:val="31CABD07"/>
  <w15:chartTrackingRefBased/>
  <w15:docId w15:val="{BA18719C-9FCC-4F2C-A4B3-86D0F312E4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3818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2B6E24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6E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6E2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6E24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6E24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6E24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6E24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6E24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6E24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6E2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6E2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6E24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6E24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6E24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6E24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6E24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6E24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6E24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2B6E2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6E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6E2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B6E2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6E2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B6E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6E2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B6E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6E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6E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6E24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82E8E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82E8E"/>
  </w:style>
  <w:style w:type="paragraph" w:styleId="Footer">
    <w:name w:val="footer"/>
    <w:basedOn w:val="Normal"/>
    <w:link w:val="FooterChar"/>
    <w:uiPriority w:val="99"/>
    <w:unhideWhenUsed/>
    <w:rsid w:val="00A82E8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82E8E"/>
  </w:style>
  <w:style w:type="paragraph" w:styleId="NormalWeb">
    <w:name w:val="Normal (Web)"/>
    <w:basedOn w:val="Normal"/>
    <w:uiPriority w:val="99"/>
    <w:semiHidden/>
    <w:unhideWhenUsed/>
    <w:rsid w:val="001516F9"/>
    <w:rPr>
      <w:rFonts w:ascii="Times New Roman" w:hAnsi="Times New Roman" w:cs="Times New Roman"/>
      <w:sz w:val="24"/>
    </w:rPr>
  </w:style>
  <w:style w:type="character" w:styleId="Hyperlink">
    <w:name w:val="Hyperlink"/>
    <w:basedOn w:val="DefaultParagraphFont"/>
    <w:uiPriority w:val="99"/>
    <w:unhideWhenUsed/>
    <w:rsid w:val="00F66190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6619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24413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616B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616B2"/>
  </w:style>
  <w:style w:type="character" w:customStyle="1" w:styleId="CommentTextChar">
    <w:name w:val="Comment Text Char"/>
    <w:basedOn w:val="DefaultParagraphFont"/>
    <w:link w:val="CommentText"/>
    <w:uiPriority w:val="99"/>
    <w:rsid w:val="000616B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16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16B2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D5366"/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D5366"/>
    <w:rPr>
      <w:rFonts w:ascii="Courier New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8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74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626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977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120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36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2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2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2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1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25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36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1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4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4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8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2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85377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577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36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98695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675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E91834-89EE-4699-A348-4E0BB2AF49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956</Words>
  <Characters>6268</Characters>
  <Application>Microsoft Office Word</Application>
  <DocSecurity>0</DocSecurity>
  <Lines>329</Lines>
  <Paragraphs>28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N</dc:creator>
  <cp:keywords/>
  <dc:description/>
  <cp:lastModifiedBy>Caroline Vinck - ERA</cp:lastModifiedBy>
  <cp:revision>3</cp:revision>
  <cp:lastPrinted>2025-04-26T09:09:00Z</cp:lastPrinted>
  <dcterms:created xsi:type="dcterms:W3CDTF">2025-11-17T17:04:00Z</dcterms:created>
  <dcterms:modified xsi:type="dcterms:W3CDTF">2025-11-17T17:05:00Z</dcterms:modified>
</cp:coreProperties>
</file>